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A23322" w14:textId="0D49DEE1" w:rsidR="00D33AD8" w:rsidRPr="004F52AB" w:rsidRDefault="0035736E" w:rsidP="00BF53FE">
      <w:pPr>
        <w:pStyle w:val="Heading2"/>
      </w:pPr>
      <w:r>
        <w:t>Supplementary t</w:t>
      </w:r>
      <w:r w:rsidR="00D33AD8" w:rsidRPr="004F52AB">
        <w:t xml:space="preserve">able </w:t>
      </w:r>
      <w:r w:rsidR="00923F5E">
        <w:t>S3</w:t>
      </w:r>
      <w:r w:rsidR="00D33AD8" w:rsidRPr="004F52AB">
        <w:t xml:space="preserve">: </w:t>
      </w:r>
      <w:r w:rsidR="00A026BE" w:rsidRPr="004F52AB">
        <w:t>TEAEs (any grade) resulting in dose delay, dose reduction (≥5% of patients in either treatment arm) or treatment discontinuation (≥2% of patients in either treatment arm) (safety population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2410"/>
        <w:gridCol w:w="2044"/>
      </w:tblGrid>
      <w:tr w:rsidR="007164F6" w:rsidRPr="004F52AB" w14:paraId="3BD30B67" w14:textId="77777777" w:rsidTr="006001B0">
        <w:trPr>
          <w:trHeight w:val="717"/>
          <w:jc w:val="center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F4C321" w14:textId="051B3AA5" w:rsidR="007164F6" w:rsidRPr="004F52AB" w:rsidRDefault="00E722A4" w:rsidP="00601AB4">
            <w:pPr>
              <w:rPr>
                <w:b/>
                <w:sz w:val="20"/>
                <w:szCs w:val="20"/>
                <w:lang w:val="en-US"/>
              </w:rPr>
            </w:pPr>
            <w:r w:rsidRPr="004F52AB">
              <w:rPr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EE9B09" w14:textId="77777777" w:rsidR="007164F6" w:rsidRPr="004F52AB" w:rsidRDefault="007164F6" w:rsidP="00601AB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F52AB">
              <w:rPr>
                <w:b/>
                <w:sz w:val="20"/>
                <w:szCs w:val="20"/>
                <w:lang w:val="en-US"/>
              </w:rPr>
              <w:t>nal-IRI+5-FU/LV</w:t>
            </w:r>
          </w:p>
          <w:p w14:paraId="56BE7E23" w14:textId="77777777" w:rsidR="007164F6" w:rsidRPr="004F52AB" w:rsidRDefault="007164F6" w:rsidP="00601AB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F52AB">
              <w:rPr>
                <w:b/>
                <w:sz w:val="20"/>
                <w:szCs w:val="20"/>
                <w:lang w:val="en-US"/>
              </w:rPr>
              <w:t>n=46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F9E4B2" w14:textId="77777777" w:rsidR="007164F6" w:rsidRPr="004F52AB" w:rsidRDefault="007164F6" w:rsidP="00601AB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F52AB">
              <w:rPr>
                <w:b/>
                <w:sz w:val="20"/>
                <w:szCs w:val="20"/>
                <w:lang w:val="en-US"/>
              </w:rPr>
              <w:t>5-FU/LV</w:t>
            </w:r>
          </w:p>
          <w:p w14:paraId="61C774A7" w14:textId="77777777" w:rsidR="007164F6" w:rsidRPr="004F52AB" w:rsidRDefault="007164F6" w:rsidP="00601AB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F52AB">
              <w:rPr>
                <w:b/>
                <w:sz w:val="20"/>
                <w:szCs w:val="20"/>
                <w:lang w:val="en-US"/>
              </w:rPr>
              <w:t>n=38</w:t>
            </w:r>
          </w:p>
        </w:tc>
      </w:tr>
      <w:tr w:rsidR="007164F6" w:rsidRPr="004F52AB" w14:paraId="49B695E2" w14:textId="77777777" w:rsidTr="006001B0">
        <w:trPr>
          <w:trHeight w:val="285"/>
          <w:jc w:val="center"/>
        </w:trPr>
        <w:tc>
          <w:tcPr>
            <w:tcW w:w="3200" w:type="dxa"/>
            <w:tcBorders>
              <w:top w:val="single" w:sz="4" w:space="0" w:color="auto"/>
            </w:tcBorders>
            <w:vAlign w:val="bottom"/>
          </w:tcPr>
          <w:p w14:paraId="2FFA9AAB" w14:textId="7F9AEA4B" w:rsidR="007164F6" w:rsidRPr="004F52AB" w:rsidRDefault="007164F6" w:rsidP="00601AB4">
            <w:pPr>
              <w:rPr>
                <w:b/>
                <w:sz w:val="20"/>
                <w:szCs w:val="20"/>
                <w:lang w:val="en-US"/>
              </w:rPr>
            </w:pPr>
            <w:r w:rsidRPr="004F52AB">
              <w:rPr>
                <w:b/>
                <w:sz w:val="20"/>
                <w:szCs w:val="20"/>
                <w:lang w:val="en-US"/>
              </w:rPr>
              <w:t>Patients with TEAE leading to any dose modification,</w:t>
            </w:r>
            <w:r w:rsidR="001C3E45" w:rsidRPr="004F52AB">
              <w:rPr>
                <w:b/>
                <w:sz w:val="20"/>
                <w:szCs w:val="20"/>
                <w:lang w:val="en-US"/>
              </w:rPr>
              <w:t>*</w:t>
            </w:r>
            <w:r w:rsidRPr="004F52AB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14:paraId="7010F01B" w14:textId="3C0C6990" w:rsidR="007164F6" w:rsidRPr="004F52AB" w:rsidRDefault="007164F6" w:rsidP="00601AB4">
            <w:pPr>
              <w:rPr>
                <w:b/>
                <w:sz w:val="20"/>
                <w:szCs w:val="20"/>
                <w:lang w:val="en-US"/>
              </w:rPr>
            </w:pPr>
            <w:proofErr w:type="gramStart"/>
            <w:r w:rsidRPr="004F52AB">
              <w:rPr>
                <w:b/>
                <w:sz w:val="20"/>
                <w:szCs w:val="20"/>
                <w:lang w:val="en-US"/>
              </w:rPr>
              <w:t>n</w:t>
            </w:r>
            <w:proofErr w:type="gramEnd"/>
            <w:r w:rsidRPr="004F52AB">
              <w:rPr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54D83C29" w14:textId="6577903A" w:rsidR="007164F6" w:rsidRPr="004F52AB" w:rsidRDefault="00D447BA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35 (</w:t>
            </w:r>
            <w:r w:rsidR="000F4225" w:rsidRPr="004F52AB">
              <w:rPr>
                <w:sz w:val="20"/>
                <w:szCs w:val="20"/>
                <w:lang w:val="en-US"/>
              </w:rPr>
              <w:t>76.1)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vAlign w:val="bottom"/>
          </w:tcPr>
          <w:p w14:paraId="0688D095" w14:textId="1C354AB3" w:rsidR="007164F6" w:rsidRPr="004F52AB" w:rsidRDefault="000F4225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12 (31.6)</w:t>
            </w:r>
          </w:p>
        </w:tc>
      </w:tr>
      <w:tr w:rsidR="007164F6" w:rsidRPr="004F52AB" w14:paraId="4A4C428E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1D32492C" w14:textId="51E0964B" w:rsidR="007164F6" w:rsidRPr="004F52AB" w:rsidRDefault="007164F6" w:rsidP="00601AB4">
            <w:pPr>
              <w:rPr>
                <w:b/>
                <w:sz w:val="20"/>
                <w:szCs w:val="20"/>
                <w:lang w:val="en-US"/>
              </w:rPr>
            </w:pPr>
            <w:r w:rsidRPr="004F52AB">
              <w:rPr>
                <w:b/>
                <w:sz w:val="20"/>
                <w:szCs w:val="20"/>
                <w:lang w:val="en-US"/>
              </w:rPr>
              <w:t>Dose delay</w:t>
            </w:r>
            <w:r w:rsidR="001C3E45" w:rsidRPr="004F52AB">
              <w:rPr>
                <w:b/>
                <w:sz w:val="20"/>
                <w:szCs w:val="20"/>
                <w:lang w:val="en-US"/>
              </w:rPr>
              <w:t>**</w:t>
            </w:r>
          </w:p>
        </w:tc>
        <w:tc>
          <w:tcPr>
            <w:tcW w:w="2410" w:type="dxa"/>
            <w:vAlign w:val="bottom"/>
          </w:tcPr>
          <w:p w14:paraId="2D2DD69B" w14:textId="1BA05A15" w:rsidR="007164F6" w:rsidRPr="004F52AB" w:rsidRDefault="000F4225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32 (69.6)</w:t>
            </w:r>
          </w:p>
        </w:tc>
        <w:tc>
          <w:tcPr>
            <w:tcW w:w="2044" w:type="dxa"/>
            <w:vAlign w:val="bottom"/>
          </w:tcPr>
          <w:p w14:paraId="528EC5EF" w14:textId="2905D924" w:rsidR="007164F6" w:rsidRPr="004F52AB" w:rsidRDefault="000F4225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11 (28.9)</w:t>
            </w:r>
          </w:p>
        </w:tc>
      </w:tr>
      <w:tr w:rsidR="007164F6" w:rsidRPr="004F52AB" w14:paraId="369C650B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778B5720" w14:textId="6A484058" w:rsidR="007164F6" w:rsidRPr="004F52AB" w:rsidRDefault="007164F6" w:rsidP="00601AB4">
            <w:pPr>
              <w:rPr>
                <w:b/>
                <w:sz w:val="20"/>
                <w:szCs w:val="20"/>
                <w:lang w:val="en-US"/>
              </w:rPr>
            </w:pPr>
            <w:r w:rsidRPr="004F52AB">
              <w:rPr>
                <w:b/>
                <w:sz w:val="20"/>
                <w:szCs w:val="20"/>
                <w:lang w:val="en-US"/>
              </w:rPr>
              <w:t>Dose reduction</w:t>
            </w:r>
            <w:r w:rsidR="001C3E45" w:rsidRPr="004F52AB">
              <w:rPr>
                <w:b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410" w:type="dxa"/>
            <w:vAlign w:val="bottom"/>
          </w:tcPr>
          <w:p w14:paraId="379A69AD" w14:textId="068A8F48" w:rsidR="007164F6" w:rsidRPr="004F52AB" w:rsidRDefault="000F4225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23 (50.0)</w:t>
            </w:r>
          </w:p>
        </w:tc>
        <w:tc>
          <w:tcPr>
            <w:tcW w:w="2044" w:type="dxa"/>
            <w:vAlign w:val="bottom"/>
          </w:tcPr>
          <w:p w14:paraId="39D4DFD9" w14:textId="56372327" w:rsidR="007164F6" w:rsidRPr="004F52AB" w:rsidRDefault="000F4225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3 (7.9)</w:t>
            </w:r>
          </w:p>
        </w:tc>
      </w:tr>
      <w:tr w:rsidR="007164F6" w:rsidRPr="004F52AB" w14:paraId="64491B7F" w14:textId="77777777" w:rsidTr="006001B0">
        <w:trPr>
          <w:trHeight w:val="285"/>
          <w:jc w:val="center"/>
        </w:trPr>
        <w:tc>
          <w:tcPr>
            <w:tcW w:w="3200" w:type="dxa"/>
            <w:tcBorders>
              <w:bottom w:val="single" w:sz="4" w:space="0" w:color="auto"/>
            </w:tcBorders>
            <w:vAlign w:val="bottom"/>
          </w:tcPr>
          <w:p w14:paraId="79B2F5C8" w14:textId="0C173E1B" w:rsidR="007164F6" w:rsidRPr="004F52AB" w:rsidRDefault="007164F6" w:rsidP="00601AB4">
            <w:pPr>
              <w:rPr>
                <w:b/>
                <w:sz w:val="20"/>
                <w:szCs w:val="20"/>
                <w:lang w:val="en-US"/>
              </w:rPr>
            </w:pPr>
            <w:r w:rsidRPr="004F52AB">
              <w:rPr>
                <w:b/>
                <w:sz w:val="20"/>
                <w:szCs w:val="20"/>
                <w:lang w:val="en-US"/>
              </w:rPr>
              <w:t>Treatment discontinua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618BE33A" w14:textId="57FC381F" w:rsidR="007164F6" w:rsidRPr="004F52AB" w:rsidRDefault="000F4225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10 (21.7)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vAlign w:val="bottom"/>
          </w:tcPr>
          <w:p w14:paraId="4E9925B9" w14:textId="58D2A383" w:rsidR="007164F6" w:rsidRPr="004F52AB" w:rsidRDefault="000F4225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0 (0.0)</w:t>
            </w:r>
          </w:p>
        </w:tc>
      </w:tr>
      <w:tr w:rsidR="007164F6" w:rsidRPr="004F52AB" w14:paraId="4178B0C7" w14:textId="77777777" w:rsidTr="006001B0">
        <w:trPr>
          <w:trHeight w:val="285"/>
          <w:jc w:val="center"/>
        </w:trPr>
        <w:tc>
          <w:tcPr>
            <w:tcW w:w="3200" w:type="dxa"/>
            <w:tcBorders>
              <w:top w:val="single" w:sz="4" w:space="0" w:color="auto"/>
            </w:tcBorders>
            <w:vAlign w:val="bottom"/>
          </w:tcPr>
          <w:p w14:paraId="2A693501" w14:textId="20830B05" w:rsidR="007164F6" w:rsidRPr="004F52AB" w:rsidRDefault="007164F6" w:rsidP="00601AB4">
            <w:pPr>
              <w:rPr>
                <w:b/>
                <w:sz w:val="20"/>
                <w:szCs w:val="20"/>
                <w:lang w:val="en-US"/>
              </w:rPr>
            </w:pPr>
            <w:r w:rsidRPr="004F52AB">
              <w:rPr>
                <w:b/>
                <w:sz w:val="20"/>
                <w:szCs w:val="20"/>
                <w:lang w:val="en-US"/>
              </w:rPr>
              <w:t>Dose delay, n (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21231EE3" w14:textId="1A92B6F2" w:rsidR="007164F6" w:rsidRPr="004F52AB" w:rsidRDefault="007164F6" w:rsidP="00601AB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44" w:type="dxa"/>
            <w:tcBorders>
              <w:top w:val="single" w:sz="4" w:space="0" w:color="auto"/>
            </w:tcBorders>
            <w:vAlign w:val="bottom"/>
          </w:tcPr>
          <w:p w14:paraId="5B64B4CB" w14:textId="09C30B3C" w:rsidR="007164F6" w:rsidRPr="004F52AB" w:rsidRDefault="007164F6" w:rsidP="00601AB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22F1" w:rsidRPr="004F52AB" w14:paraId="2C097535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3D794D60" w14:textId="0B2C10DE" w:rsidR="003A22F1" w:rsidRPr="004F52AB" w:rsidRDefault="003A22F1" w:rsidP="00601AB4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White blood cell count decreased</w:t>
            </w:r>
          </w:p>
        </w:tc>
        <w:tc>
          <w:tcPr>
            <w:tcW w:w="2410" w:type="dxa"/>
            <w:vAlign w:val="bottom"/>
          </w:tcPr>
          <w:p w14:paraId="719A2215" w14:textId="348FC44E" w:rsidR="003A22F1" w:rsidRPr="004F52AB" w:rsidRDefault="003A22F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21 (45.7)</w:t>
            </w:r>
          </w:p>
        </w:tc>
        <w:tc>
          <w:tcPr>
            <w:tcW w:w="2044" w:type="dxa"/>
            <w:vAlign w:val="bottom"/>
          </w:tcPr>
          <w:p w14:paraId="411A6109" w14:textId="0A6AABE5" w:rsidR="003A22F1" w:rsidRPr="004F52AB" w:rsidRDefault="003A22F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2 (5.3)</w:t>
            </w:r>
          </w:p>
        </w:tc>
      </w:tr>
      <w:tr w:rsidR="003A22F1" w:rsidRPr="004F52AB" w14:paraId="24C82F5B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6D3861C4" w14:textId="39513593" w:rsidR="003A22F1" w:rsidRPr="004F52AB" w:rsidRDefault="003A22F1" w:rsidP="00601AB4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Neutrophil count decreased</w:t>
            </w:r>
          </w:p>
        </w:tc>
        <w:tc>
          <w:tcPr>
            <w:tcW w:w="2410" w:type="dxa"/>
            <w:vAlign w:val="bottom"/>
          </w:tcPr>
          <w:p w14:paraId="270B94FD" w14:textId="7B8129E1" w:rsidR="003A22F1" w:rsidRPr="004F52AB" w:rsidRDefault="003A22F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20 (43.5)</w:t>
            </w:r>
          </w:p>
        </w:tc>
        <w:tc>
          <w:tcPr>
            <w:tcW w:w="2044" w:type="dxa"/>
            <w:vAlign w:val="bottom"/>
          </w:tcPr>
          <w:p w14:paraId="025F8043" w14:textId="2530A902" w:rsidR="003A22F1" w:rsidRPr="004F52AB" w:rsidRDefault="003A22F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1 (2.6)</w:t>
            </w:r>
          </w:p>
        </w:tc>
      </w:tr>
      <w:tr w:rsidR="003A22F1" w:rsidRPr="004F52AB" w14:paraId="2F74A1B5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7D4D22B5" w14:textId="7FCF82C0" w:rsidR="003A22F1" w:rsidRPr="004F52AB" w:rsidRDefault="003A22F1" w:rsidP="00601AB4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2410" w:type="dxa"/>
            <w:vAlign w:val="bottom"/>
          </w:tcPr>
          <w:p w14:paraId="13398067" w14:textId="56D7FF94" w:rsidR="003A22F1" w:rsidRPr="004F52AB" w:rsidRDefault="003A22F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5 (10.9)</w:t>
            </w:r>
          </w:p>
        </w:tc>
        <w:tc>
          <w:tcPr>
            <w:tcW w:w="2044" w:type="dxa"/>
            <w:vAlign w:val="bottom"/>
          </w:tcPr>
          <w:p w14:paraId="1FFFB2A2" w14:textId="3774A61C" w:rsidR="003A22F1" w:rsidRPr="004F52AB" w:rsidRDefault="003A22F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0</w:t>
            </w:r>
          </w:p>
        </w:tc>
      </w:tr>
      <w:tr w:rsidR="003A22F1" w:rsidRPr="004F52AB" w14:paraId="0EF0957E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383EA4FE" w14:textId="20369517" w:rsidR="003A22F1" w:rsidRPr="004F52AB" w:rsidRDefault="003A22F1" w:rsidP="00601AB4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Neutropenia</w:t>
            </w:r>
          </w:p>
        </w:tc>
        <w:tc>
          <w:tcPr>
            <w:tcW w:w="2410" w:type="dxa"/>
            <w:vAlign w:val="bottom"/>
          </w:tcPr>
          <w:p w14:paraId="564C64DC" w14:textId="690246E7" w:rsidR="003A22F1" w:rsidRPr="004F52AB" w:rsidRDefault="003A22F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4 (8.7)</w:t>
            </w:r>
          </w:p>
        </w:tc>
        <w:tc>
          <w:tcPr>
            <w:tcW w:w="2044" w:type="dxa"/>
            <w:vAlign w:val="bottom"/>
          </w:tcPr>
          <w:p w14:paraId="4BC63BCA" w14:textId="17670AED" w:rsidR="003A22F1" w:rsidRPr="004F52AB" w:rsidRDefault="003A22F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0</w:t>
            </w:r>
          </w:p>
        </w:tc>
      </w:tr>
      <w:tr w:rsidR="003A22F1" w:rsidRPr="004F52AB" w14:paraId="3C8BCC9B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6B29FA08" w14:textId="5E637D8A" w:rsidR="003A22F1" w:rsidRPr="004F52AB" w:rsidRDefault="003A22F1" w:rsidP="00601AB4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2410" w:type="dxa"/>
            <w:vAlign w:val="bottom"/>
          </w:tcPr>
          <w:p w14:paraId="446A0482" w14:textId="29D40701" w:rsidR="003A22F1" w:rsidRPr="004F52AB" w:rsidRDefault="003A22F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044" w:type="dxa"/>
            <w:vAlign w:val="bottom"/>
          </w:tcPr>
          <w:p w14:paraId="323BD5F4" w14:textId="461D7792" w:rsidR="003A22F1" w:rsidRPr="004F52AB" w:rsidRDefault="003A22F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2 (5.3)</w:t>
            </w:r>
          </w:p>
        </w:tc>
      </w:tr>
      <w:tr w:rsidR="003A22F1" w:rsidRPr="004F52AB" w14:paraId="03D9B069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67158320" w14:textId="72FB0227" w:rsidR="003A22F1" w:rsidRPr="004F52AB" w:rsidRDefault="003A22F1" w:rsidP="00601AB4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Platelet count decreased</w:t>
            </w:r>
          </w:p>
        </w:tc>
        <w:tc>
          <w:tcPr>
            <w:tcW w:w="2410" w:type="dxa"/>
            <w:vAlign w:val="bottom"/>
          </w:tcPr>
          <w:p w14:paraId="3F54454E" w14:textId="4BCD68A6" w:rsidR="003A22F1" w:rsidRPr="004F52AB" w:rsidRDefault="00227E42" w:rsidP="00601AB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2044" w:type="dxa"/>
            <w:vAlign w:val="bottom"/>
          </w:tcPr>
          <w:p w14:paraId="1EF3A3A5" w14:textId="4F6D3C78" w:rsidR="003A22F1" w:rsidRPr="004F52AB" w:rsidRDefault="003A22F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2 (5.3)</w:t>
            </w:r>
          </w:p>
        </w:tc>
      </w:tr>
      <w:tr w:rsidR="003A22F1" w:rsidRPr="004F52AB" w14:paraId="29EAE9F5" w14:textId="77777777" w:rsidTr="006001B0">
        <w:trPr>
          <w:trHeight w:val="285"/>
          <w:jc w:val="center"/>
        </w:trPr>
        <w:tc>
          <w:tcPr>
            <w:tcW w:w="3200" w:type="dxa"/>
            <w:tcBorders>
              <w:top w:val="single" w:sz="4" w:space="0" w:color="auto"/>
            </w:tcBorders>
            <w:vAlign w:val="bottom"/>
          </w:tcPr>
          <w:p w14:paraId="64AD1BD5" w14:textId="14A8415A" w:rsidR="003A22F1" w:rsidRPr="004F52AB" w:rsidRDefault="003A22F1" w:rsidP="00601AB4">
            <w:pPr>
              <w:rPr>
                <w:b/>
                <w:sz w:val="20"/>
                <w:szCs w:val="20"/>
                <w:lang w:val="en-US"/>
              </w:rPr>
            </w:pPr>
            <w:r w:rsidRPr="004F52AB">
              <w:rPr>
                <w:b/>
                <w:sz w:val="20"/>
                <w:szCs w:val="20"/>
                <w:lang w:val="en-US"/>
              </w:rPr>
              <w:t>Dose reduction, n (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6011B9D5" w14:textId="101EB85E" w:rsidR="003A22F1" w:rsidRPr="004F52AB" w:rsidRDefault="003A22F1" w:rsidP="00601AB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44" w:type="dxa"/>
            <w:tcBorders>
              <w:top w:val="single" w:sz="4" w:space="0" w:color="auto"/>
            </w:tcBorders>
            <w:vAlign w:val="bottom"/>
          </w:tcPr>
          <w:p w14:paraId="2312F919" w14:textId="0676A182" w:rsidR="003A22F1" w:rsidRPr="004F52AB" w:rsidRDefault="003A22F1" w:rsidP="00601AB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93E41" w:rsidRPr="004F52AB" w14:paraId="7243D878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7C76B932" w14:textId="594C5006" w:rsidR="00993E41" w:rsidRPr="004F52AB" w:rsidRDefault="00993E41" w:rsidP="00601AB4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Neutrophil count decreased</w:t>
            </w:r>
          </w:p>
        </w:tc>
        <w:tc>
          <w:tcPr>
            <w:tcW w:w="2410" w:type="dxa"/>
            <w:vAlign w:val="bottom"/>
          </w:tcPr>
          <w:p w14:paraId="71ABBB02" w14:textId="5FA6DC88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11 (23.9)</w:t>
            </w:r>
          </w:p>
        </w:tc>
        <w:tc>
          <w:tcPr>
            <w:tcW w:w="2044" w:type="dxa"/>
            <w:vAlign w:val="bottom"/>
          </w:tcPr>
          <w:p w14:paraId="643221B4" w14:textId="1F672BE5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0</w:t>
            </w:r>
          </w:p>
        </w:tc>
      </w:tr>
      <w:tr w:rsidR="00993E41" w:rsidRPr="004F52AB" w14:paraId="3C52388A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030CAF45" w14:textId="3343498D" w:rsidR="00993E41" w:rsidRPr="004F52AB" w:rsidRDefault="00993E41" w:rsidP="00601AB4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2410" w:type="dxa"/>
            <w:vAlign w:val="bottom"/>
          </w:tcPr>
          <w:p w14:paraId="18AC92E8" w14:textId="37697C8A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8 (17.4)</w:t>
            </w:r>
          </w:p>
        </w:tc>
        <w:tc>
          <w:tcPr>
            <w:tcW w:w="2044" w:type="dxa"/>
            <w:vAlign w:val="bottom"/>
          </w:tcPr>
          <w:p w14:paraId="2F8C8189" w14:textId="64DB9D90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1 (2.6)</w:t>
            </w:r>
          </w:p>
        </w:tc>
      </w:tr>
      <w:tr w:rsidR="00993E41" w:rsidRPr="004F52AB" w14:paraId="5AAB51E8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21308E2E" w14:textId="2183D14A" w:rsidR="00993E41" w:rsidRPr="004F52AB" w:rsidRDefault="00993E41" w:rsidP="00601AB4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White blood cell count decreased</w:t>
            </w:r>
          </w:p>
        </w:tc>
        <w:tc>
          <w:tcPr>
            <w:tcW w:w="2410" w:type="dxa"/>
            <w:vAlign w:val="bottom"/>
          </w:tcPr>
          <w:p w14:paraId="5ECB4F87" w14:textId="5900BB67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7 (15.2)</w:t>
            </w:r>
          </w:p>
        </w:tc>
        <w:tc>
          <w:tcPr>
            <w:tcW w:w="2044" w:type="dxa"/>
            <w:vAlign w:val="bottom"/>
          </w:tcPr>
          <w:p w14:paraId="38B6DF8F" w14:textId="0C224F1D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0</w:t>
            </w:r>
          </w:p>
        </w:tc>
      </w:tr>
      <w:tr w:rsidR="00993E41" w:rsidRPr="004F52AB" w14:paraId="51C0CF40" w14:textId="77777777" w:rsidTr="006001B0">
        <w:trPr>
          <w:trHeight w:val="285"/>
          <w:jc w:val="center"/>
        </w:trPr>
        <w:tc>
          <w:tcPr>
            <w:tcW w:w="3200" w:type="dxa"/>
            <w:vAlign w:val="center"/>
          </w:tcPr>
          <w:p w14:paraId="341E267C" w14:textId="7BC43592" w:rsidR="00993E41" w:rsidRPr="004F52AB" w:rsidRDefault="00993E41" w:rsidP="003F13D7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Neutropenia</w:t>
            </w:r>
          </w:p>
        </w:tc>
        <w:tc>
          <w:tcPr>
            <w:tcW w:w="2410" w:type="dxa"/>
            <w:vAlign w:val="bottom"/>
          </w:tcPr>
          <w:p w14:paraId="03B72BA8" w14:textId="63DAAF14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3 (6.5)</w:t>
            </w:r>
          </w:p>
        </w:tc>
        <w:tc>
          <w:tcPr>
            <w:tcW w:w="2044" w:type="dxa"/>
            <w:vAlign w:val="bottom"/>
          </w:tcPr>
          <w:p w14:paraId="25127FE2" w14:textId="4EF91038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0</w:t>
            </w:r>
          </w:p>
        </w:tc>
      </w:tr>
      <w:tr w:rsidR="00601AB4" w:rsidRPr="004F52AB" w14:paraId="69EA707C" w14:textId="77777777" w:rsidTr="006001B0">
        <w:trPr>
          <w:trHeight w:val="285"/>
          <w:jc w:val="center"/>
        </w:trPr>
        <w:tc>
          <w:tcPr>
            <w:tcW w:w="7654" w:type="dxa"/>
            <w:gridSpan w:val="3"/>
            <w:tcBorders>
              <w:top w:val="single" w:sz="4" w:space="0" w:color="auto"/>
            </w:tcBorders>
            <w:vAlign w:val="bottom"/>
          </w:tcPr>
          <w:p w14:paraId="644298BD" w14:textId="531927CB" w:rsidR="00601AB4" w:rsidRPr="004F52AB" w:rsidRDefault="00601AB4" w:rsidP="00601AB4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b/>
                <w:sz w:val="20"/>
                <w:szCs w:val="20"/>
                <w:lang w:val="en-US"/>
              </w:rPr>
              <w:t>Treatment discontinuation, n (%)</w:t>
            </w:r>
          </w:p>
        </w:tc>
      </w:tr>
      <w:tr w:rsidR="00993E41" w:rsidRPr="004F52AB" w14:paraId="7C04502F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7CDAF289" w14:textId="265ADD45" w:rsidR="00993E41" w:rsidRPr="004F52AB" w:rsidRDefault="00993E41" w:rsidP="00601AB4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Pancreatic carcinoma</w:t>
            </w:r>
          </w:p>
        </w:tc>
        <w:tc>
          <w:tcPr>
            <w:tcW w:w="2410" w:type="dxa"/>
            <w:vAlign w:val="bottom"/>
          </w:tcPr>
          <w:p w14:paraId="76977FAE" w14:textId="06E76F45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2 (4.3)</w:t>
            </w:r>
          </w:p>
        </w:tc>
        <w:tc>
          <w:tcPr>
            <w:tcW w:w="2044" w:type="dxa"/>
            <w:vAlign w:val="bottom"/>
          </w:tcPr>
          <w:p w14:paraId="2D0A379D" w14:textId="45393C71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0</w:t>
            </w:r>
          </w:p>
        </w:tc>
      </w:tr>
      <w:tr w:rsidR="00993E41" w:rsidRPr="004F52AB" w14:paraId="57635AB3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5657F6FC" w14:textId="08269813" w:rsidR="00993E41" w:rsidRPr="004F52AB" w:rsidRDefault="00993E41" w:rsidP="00601AB4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Anemia</w:t>
            </w:r>
          </w:p>
        </w:tc>
        <w:tc>
          <w:tcPr>
            <w:tcW w:w="2410" w:type="dxa"/>
            <w:vAlign w:val="bottom"/>
          </w:tcPr>
          <w:p w14:paraId="07AAFF70" w14:textId="668A0CDC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2044" w:type="dxa"/>
            <w:vAlign w:val="bottom"/>
          </w:tcPr>
          <w:p w14:paraId="46160FA7" w14:textId="7AA83DE0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0</w:t>
            </w:r>
          </w:p>
        </w:tc>
      </w:tr>
      <w:tr w:rsidR="00993E41" w:rsidRPr="004F52AB" w14:paraId="0EDA589C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6755C5FE" w14:textId="10E860F5" w:rsidR="00993E41" w:rsidRPr="004F52AB" w:rsidRDefault="00993E41" w:rsidP="00601AB4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Cerebral infarction</w:t>
            </w:r>
          </w:p>
        </w:tc>
        <w:tc>
          <w:tcPr>
            <w:tcW w:w="2410" w:type="dxa"/>
            <w:vAlign w:val="bottom"/>
          </w:tcPr>
          <w:p w14:paraId="60998C45" w14:textId="3DDC56B2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2044" w:type="dxa"/>
            <w:vAlign w:val="bottom"/>
          </w:tcPr>
          <w:p w14:paraId="7DA71B97" w14:textId="0485E445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0</w:t>
            </w:r>
          </w:p>
        </w:tc>
      </w:tr>
      <w:tr w:rsidR="00993E41" w:rsidRPr="004F52AB" w14:paraId="1806373D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58991E18" w14:textId="36081698" w:rsidR="00993E41" w:rsidRPr="004F52AB" w:rsidRDefault="00993E41" w:rsidP="00601AB4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2410" w:type="dxa"/>
            <w:vAlign w:val="bottom"/>
          </w:tcPr>
          <w:p w14:paraId="05246586" w14:textId="5BB1A201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2044" w:type="dxa"/>
            <w:vAlign w:val="bottom"/>
          </w:tcPr>
          <w:p w14:paraId="6057813F" w14:textId="1F92D6FA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0</w:t>
            </w:r>
          </w:p>
        </w:tc>
      </w:tr>
      <w:tr w:rsidR="00993E41" w:rsidRPr="004F52AB" w14:paraId="22553F64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27061369" w14:textId="49FD4CCB" w:rsidR="00993E41" w:rsidRPr="004F52AB" w:rsidRDefault="00993E41" w:rsidP="00601AB4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lastRenderedPageBreak/>
              <w:t>Infection</w:t>
            </w:r>
          </w:p>
        </w:tc>
        <w:tc>
          <w:tcPr>
            <w:tcW w:w="2410" w:type="dxa"/>
            <w:vAlign w:val="bottom"/>
          </w:tcPr>
          <w:p w14:paraId="2F237C89" w14:textId="1577D97F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2044" w:type="dxa"/>
            <w:vAlign w:val="bottom"/>
          </w:tcPr>
          <w:p w14:paraId="7F6D61FE" w14:textId="5F4DF93A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0</w:t>
            </w:r>
          </w:p>
        </w:tc>
      </w:tr>
      <w:tr w:rsidR="00993E41" w:rsidRPr="004F52AB" w14:paraId="26E02995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5228BAB6" w14:textId="7A964C82" w:rsidR="00993E41" w:rsidRPr="004F52AB" w:rsidRDefault="00993E41" w:rsidP="00601AB4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Myalgia</w:t>
            </w:r>
          </w:p>
        </w:tc>
        <w:tc>
          <w:tcPr>
            <w:tcW w:w="2410" w:type="dxa"/>
            <w:vAlign w:val="bottom"/>
          </w:tcPr>
          <w:p w14:paraId="7F8FAD9B" w14:textId="7302048B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2044" w:type="dxa"/>
            <w:vAlign w:val="bottom"/>
          </w:tcPr>
          <w:p w14:paraId="46041D2D" w14:textId="4D5F200E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0</w:t>
            </w:r>
          </w:p>
        </w:tc>
      </w:tr>
      <w:tr w:rsidR="00993E41" w:rsidRPr="004F52AB" w14:paraId="3BF45569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6EF3FBED" w14:textId="1E820511" w:rsidR="00993E41" w:rsidRPr="004F52AB" w:rsidRDefault="00993E41" w:rsidP="00601AB4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Neutropenia</w:t>
            </w:r>
          </w:p>
        </w:tc>
        <w:tc>
          <w:tcPr>
            <w:tcW w:w="2410" w:type="dxa"/>
            <w:vAlign w:val="bottom"/>
          </w:tcPr>
          <w:p w14:paraId="21149FF8" w14:textId="7D0916DE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2044" w:type="dxa"/>
            <w:vAlign w:val="bottom"/>
          </w:tcPr>
          <w:p w14:paraId="2F49C416" w14:textId="555D87D6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0</w:t>
            </w:r>
          </w:p>
        </w:tc>
      </w:tr>
      <w:tr w:rsidR="00993E41" w:rsidRPr="004F52AB" w14:paraId="619C138C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3C491366" w14:textId="3AD8EEDD" w:rsidR="00993E41" w:rsidRPr="004F52AB" w:rsidRDefault="00993E41" w:rsidP="00601AB4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Neutrophil count decreased</w:t>
            </w:r>
          </w:p>
        </w:tc>
        <w:tc>
          <w:tcPr>
            <w:tcW w:w="2410" w:type="dxa"/>
            <w:vAlign w:val="bottom"/>
          </w:tcPr>
          <w:p w14:paraId="5A7A094B" w14:textId="15AA6303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2044" w:type="dxa"/>
            <w:vAlign w:val="bottom"/>
          </w:tcPr>
          <w:p w14:paraId="16C368E7" w14:textId="0030F2EA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0</w:t>
            </w:r>
          </w:p>
        </w:tc>
      </w:tr>
      <w:tr w:rsidR="00993E41" w:rsidRPr="004F52AB" w14:paraId="2934F04E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49007C45" w14:textId="598C300F" w:rsidR="00993E41" w:rsidRPr="004F52AB" w:rsidRDefault="00993E41" w:rsidP="00601AB4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Pleural effusion</w:t>
            </w:r>
          </w:p>
        </w:tc>
        <w:tc>
          <w:tcPr>
            <w:tcW w:w="2410" w:type="dxa"/>
            <w:vAlign w:val="bottom"/>
          </w:tcPr>
          <w:p w14:paraId="32AC485F" w14:textId="721C8577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2044" w:type="dxa"/>
            <w:vAlign w:val="bottom"/>
          </w:tcPr>
          <w:p w14:paraId="16612E2B" w14:textId="6902E438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0</w:t>
            </w:r>
          </w:p>
        </w:tc>
      </w:tr>
      <w:tr w:rsidR="00993E41" w:rsidRPr="004F52AB" w14:paraId="61BD40FC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2BE834E5" w14:textId="089D6B3D" w:rsidR="00993E41" w:rsidRPr="004F52AB" w:rsidRDefault="00993E41" w:rsidP="00601AB4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White blood cell count decreased</w:t>
            </w:r>
          </w:p>
        </w:tc>
        <w:tc>
          <w:tcPr>
            <w:tcW w:w="2410" w:type="dxa"/>
            <w:vAlign w:val="bottom"/>
          </w:tcPr>
          <w:p w14:paraId="06421135" w14:textId="7F07F838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2044" w:type="dxa"/>
            <w:vAlign w:val="bottom"/>
          </w:tcPr>
          <w:p w14:paraId="2F9AD3D4" w14:textId="2EFA28F6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0</w:t>
            </w:r>
          </w:p>
        </w:tc>
      </w:tr>
      <w:tr w:rsidR="00993E41" w:rsidRPr="004F52AB" w14:paraId="68EB3E3A" w14:textId="77777777" w:rsidTr="006001B0">
        <w:trPr>
          <w:trHeight w:val="285"/>
          <w:jc w:val="center"/>
        </w:trPr>
        <w:tc>
          <w:tcPr>
            <w:tcW w:w="3200" w:type="dxa"/>
            <w:tcBorders>
              <w:top w:val="single" w:sz="4" w:space="0" w:color="auto"/>
            </w:tcBorders>
            <w:vAlign w:val="bottom"/>
          </w:tcPr>
          <w:p w14:paraId="753D377B" w14:textId="7343127D" w:rsidR="00993E41" w:rsidRPr="004F52AB" w:rsidRDefault="00993E41" w:rsidP="00601AB4">
            <w:pPr>
              <w:rPr>
                <w:b/>
                <w:sz w:val="20"/>
                <w:szCs w:val="20"/>
                <w:lang w:val="en-US"/>
              </w:rPr>
            </w:pPr>
            <w:r w:rsidRPr="004F52AB">
              <w:rPr>
                <w:b/>
                <w:sz w:val="20"/>
                <w:szCs w:val="20"/>
                <w:lang w:val="en-US"/>
              </w:rPr>
              <w:t>Patients with any TEAEs leading to death, n (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48866FE1" w14:textId="56352DD7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4 (8.7)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vAlign w:val="bottom"/>
          </w:tcPr>
          <w:p w14:paraId="687EF0DD" w14:textId="0469F336" w:rsidR="00993E41" w:rsidRPr="004F52AB" w:rsidRDefault="00993E41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2 (5.3)</w:t>
            </w:r>
          </w:p>
        </w:tc>
      </w:tr>
      <w:tr w:rsidR="00834AAA" w:rsidRPr="004F52AB" w14:paraId="1F5909CC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4B9300E5" w14:textId="5BD828D9" w:rsidR="00834AAA" w:rsidRPr="004F52AB" w:rsidRDefault="00834AAA" w:rsidP="00601AB4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Pancreatic carcinoma</w:t>
            </w:r>
          </w:p>
        </w:tc>
        <w:tc>
          <w:tcPr>
            <w:tcW w:w="2410" w:type="dxa"/>
            <w:vAlign w:val="bottom"/>
          </w:tcPr>
          <w:p w14:paraId="619629E8" w14:textId="0EA3F908" w:rsidR="00834AAA" w:rsidRPr="004F52AB" w:rsidRDefault="00834AAA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3 (6.5)</w:t>
            </w:r>
          </w:p>
        </w:tc>
        <w:tc>
          <w:tcPr>
            <w:tcW w:w="2044" w:type="dxa"/>
            <w:vAlign w:val="bottom"/>
          </w:tcPr>
          <w:p w14:paraId="58D28584" w14:textId="43956679" w:rsidR="00834AAA" w:rsidRPr="004F52AB" w:rsidRDefault="00834AAA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2 (5.3)</w:t>
            </w:r>
          </w:p>
        </w:tc>
      </w:tr>
      <w:tr w:rsidR="00834AAA" w:rsidRPr="004F52AB" w14:paraId="61F83763" w14:textId="77777777" w:rsidTr="006001B0">
        <w:trPr>
          <w:trHeight w:val="285"/>
          <w:jc w:val="center"/>
        </w:trPr>
        <w:tc>
          <w:tcPr>
            <w:tcW w:w="3200" w:type="dxa"/>
            <w:vAlign w:val="bottom"/>
          </w:tcPr>
          <w:p w14:paraId="5273381E" w14:textId="5B7618C8" w:rsidR="00834AAA" w:rsidRPr="004F52AB" w:rsidRDefault="00834AAA" w:rsidP="00601AB4">
            <w:pPr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2410" w:type="dxa"/>
            <w:vAlign w:val="bottom"/>
          </w:tcPr>
          <w:p w14:paraId="293CA7BF" w14:textId="3ABADE59" w:rsidR="00834AAA" w:rsidRPr="004F52AB" w:rsidRDefault="00834AAA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2044" w:type="dxa"/>
            <w:vAlign w:val="bottom"/>
          </w:tcPr>
          <w:p w14:paraId="16FC23DB" w14:textId="3289FEC7" w:rsidR="00834AAA" w:rsidRPr="004F52AB" w:rsidRDefault="00834AAA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0</w:t>
            </w:r>
          </w:p>
        </w:tc>
      </w:tr>
      <w:tr w:rsidR="00834AAA" w:rsidRPr="004F52AB" w14:paraId="5A592A13" w14:textId="77777777" w:rsidTr="00783004">
        <w:trPr>
          <w:trHeight w:val="285"/>
          <w:jc w:val="center"/>
        </w:trPr>
        <w:tc>
          <w:tcPr>
            <w:tcW w:w="3200" w:type="dxa"/>
            <w:vAlign w:val="bottom"/>
          </w:tcPr>
          <w:p w14:paraId="40CC4739" w14:textId="76D61E7A" w:rsidR="00834AAA" w:rsidRPr="004F52AB" w:rsidRDefault="00834AAA" w:rsidP="00601AB4">
            <w:pPr>
              <w:rPr>
                <w:b/>
                <w:sz w:val="20"/>
                <w:szCs w:val="20"/>
                <w:lang w:val="en-US"/>
              </w:rPr>
            </w:pPr>
            <w:r w:rsidRPr="004F52AB">
              <w:rPr>
                <w:b/>
                <w:sz w:val="20"/>
                <w:szCs w:val="20"/>
                <w:lang w:val="en-US"/>
              </w:rPr>
              <w:t>TEAEs leading to death (all causes) related to study drug, n (%)</w:t>
            </w:r>
          </w:p>
        </w:tc>
        <w:tc>
          <w:tcPr>
            <w:tcW w:w="2410" w:type="dxa"/>
            <w:vAlign w:val="bottom"/>
          </w:tcPr>
          <w:p w14:paraId="77D53384" w14:textId="1084D332" w:rsidR="00834AAA" w:rsidRPr="004F52AB" w:rsidRDefault="00834AAA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044" w:type="dxa"/>
            <w:vAlign w:val="bottom"/>
          </w:tcPr>
          <w:p w14:paraId="492638AD" w14:textId="66EC34BE" w:rsidR="00834AAA" w:rsidRPr="004F52AB" w:rsidRDefault="00834AAA" w:rsidP="00601AB4">
            <w:pPr>
              <w:jc w:val="center"/>
              <w:rPr>
                <w:sz w:val="20"/>
                <w:szCs w:val="20"/>
                <w:lang w:val="en-US"/>
              </w:rPr>
            </w:pPr>
            <w:r w:rsidRPr="004F52AB">
              <w:rPr>
                <w:sz w:val="20"/>
                <w:szCs w:val="20"/>
                <w:lang w:val="en-US"/>
              </w:rPr>
              <w:t>0</w:t>
            </w:r>
          </w:p>
        </w:tc>
      </w:tr>
      <w:tr w:rsidR="00783004" w:rsidRPr="004F52AB" w14:paraId="309F09EA" w14:textId="77777777" w:rsidTr="00C41FE6">
        <w:trPr>
          <w:trHeight w:val="285"/>
          <w:jc w:val="center"/>
        </w:trPr>
        <w:tc>
          <w:tcPr>
            <w:tcW w:w="7654" w:type="dxa"/>
            <w:gridSpan w:val="3"/>
            <w:tcBorders>
              <w:bottom w:val="single" w:sz="4" w:space="0" w:color="auto"/>
            </w:tcBorders>
            <w:vAlign w:val="bottom"/>
          </w:tcPr>
          <w:p w14:paraId="36333F39" w14:textId="77777777" w:rsidR="00783004" w:rsidRPr="00783004" w:rsidRDefault="00783004" w:rsidP="00783004">
            <w:pPr>
              <w:rPr>
                <w:sz w:val="20"/>
                <w:lang w:val="en-US"/>
              </w:rPr>
            </w:pPr>
            <w:r w:rsidRPr="00783004">
              <w:rPr>
                <w:sz w:val="20"/>
                <w:lang w:val="en-US"/>
              </w:rPr>
              <w:t xml:space="preserve">The safety population comprised patients who received ≥1 dose of study drug during study Part 1 or 2. </w:t>
            </w:r>
          </w:p>
          <w:p w14:paraId="670D2D2B" w14:textId="3EB0F55E" w:rsidR="00783004" w:rsidRPr="00783004" w:rsidRDefault="00783004" w:rsidP="00783004">
            <w:pPr>
              <w:rPr>
                <w:sz w:val="20"/>
                <w:lang w:val="en-US"/>
              </w:rPr>
            </w:pPr>
            <w:r w:rsidRPr="00783004">
              <w:rPr>
                <w:sz w:val="20"/>
                <w:lang w:val="en-US"/>
              </w:rPr>
              <w:t xml:space="preserve">TEAE </w:t>
            </w:r>
            <w:proofErr w:type="gramStart"/>
            <w:r w:rsidRPr="00783004">
              <w:rPr>
                <w:sz w:val="20"/>
                <w:lang w:val="en-US"/>
              </w:rPr>
              <w:t>was defined</w:t>
            </w:r>
            <w:proofErr w:type="gramEnd"/>
            <w:r w:rsidRPr="00783004">
              <w:rPr>
                <w:sz w:val="20"/>
                <w:lang w:val="en-US"/>
              </w:rPr>
              <w:t xml:space="preserve"> as </w:t>
            </w:r>
            <w:r w:rsidR="004D021C">
              <w:rPr>
                <w:sz w:val="20"/>
                <w:lang w:val="en-US"/>
              </w:rPr>
              <w:t xml:space="preserve">an </w:t>
            </w:r>
            <w:r w:rsidRPr="00783004">
              <w:rPr>
                <w:sz w:val="20"/>
                <w:lang w:val="en-US"/>
              </w:rPr>
              <w:t xml:space="preserve">AE with an onset date or a pre-existing AE worsening following the first dose of study drug to 30 days after the last dose of study drug. AEs </w:t>
            </w:r>
            <w:proofErr w:type="gramStart"/>
            <w:r w:rsidRPr="00783004">
              <w:rPr>
                <w:sz w:val="20"/>
                <w:lang w:val="en-US"/>
              </w:rPr>
              <w:t>were coded</w:t>
            </w:r>
            <w:proofErr w:type="gramEnd"/>
            <w:r w:rsidRPr="00783004">
              <w:rPr>
                <w:sz w:val="20"/>
                <w:lang w:val="en-US"/>
              </w:rPr>
              <w:t xml:space="preserve"> according to </w:t>
            </w:r>
            <w:proofErr w:type="spellStart"/>
            <w:r w:rsidRPr="00783004">
              <w:rPr>
                <w:sz w:val="20"/>
                <w:lang w:val="en-US"/>
              </w:rPr>
              <w:t>MedDRA</w:t>
            </w:r>
            <w:proofErr w:type="spellEnd"/>
            <w:r w:rsidRPr="00783004">
              <w:rPr>
                <w:sz w:val="20"/>
                <w:lang w:val="en-US"/>
              </w:rPr>
              <w:t xml:space="preserve"> version 18.1.</w:t>
            </w:r>
          </w:p>
          <w:p w14:paraId="7F8AC50D" w14:textId="77777777" w:rsidR="00783004" w:rsidRPr="00783004" w:rsidRDefault="00783004" w:rsidP="00783004">
            <w:pPr>
              <w:rPr>
                <w:sz w:val="20"/>
                <w:lang w:val="en-US"/>
              </w:rPr>
            </w:pPr>
            <w:r w:rsidRPr="00783004">
              <w:rPr>
                <w:sz w:val="20"/>
                <w:lang w:val="en-US"/>
              </w:rPr>
              <w:t>*Dose modification: Dose reduction, dose interruption or dose withdrawn.</w:t>
            </w:r>
          </w:p>
          <w:p w14:paraId="09B67C49" w14:textId="77777777" w:rsidR="00783004" w:rsidRPr="00783004" w:rsidRDefault="00783004" w:rsidP="00783004">
            <w:pPr>
              <w:rPr>
                <w:sz w:val="20"/>
                <w:lang w:val="en-US"/>
              </w:rPr>
            </w:pPr>
            <w:r w:rsidRPr="00783004">
              <w:rPr>
                <w:sz w:val="20"/>
                <w:lang w:val="en-US"/>
              </w:rPr>
              <w:t>**Dose delay: Any action taken as infusion interrupted.</w:t>
            </w:r>
          </w:p>
          <w:p w14:paraId="38CABA09" w14:textId="77777777" w:rsidR="00783004" w:rsidRPr="00783004" w:rsidRDefault="00783004" w:rsidP="00783004">
            <w:pPr>
              <w:rPr>
                <w:sz w:val="20"/>
                <w:lang w:val="en-US"/>
              </w:rPr>
            </w:pPr>
            <w:r w:rsidRPr="00783004">
              <w:rPr>
                <w:sz w:val="20"/>
                <w:vertAlign w:val="superscript"/>
                <w:lang w:val="en-US"/>
              </w:rPr>
              <w:t>†</w:t>
            </w:r>
            <w:r w:rsidRPr="00783004">
              <w:rPr>
                <w:sz w:val="20"/>
                <w:lang w:val="en-US"/>
              </w:rPr>
              <w:t>Dose reduction: Any action taken as dose decreased or slowing infusion rate.</w:t>
            </w:r>
          </w:p>
          <w:p w14:paraId="66FDC5ED" w14:textId="2E530243" w:rsidR="00783004" w:rsidRPr="004F52AB" w:rsidRDefault="00333AD1" w:rsidP="0078300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5-FU</w:t>
            </w:r>
            <w:r w:rsidR="00783004" w:rsidRPr="00783004">
              <w:rPr>
                <w:sz w:val="20"/>
                <w:lang w:val="en-US"/>
              </w:rPr>
              <w:t xml:space="preserve">, 5-fluorouracil; </w:t>
            </w:r>
            <w:r w:rsidR="00EE6E24">
              <w:rPr>
                <w:sz w:val="20"/>
                <w:lang w:val="en-US"/>
              </w:rPr>
              <w:t xml:space="preserve">AE, adverse event; </w:t>
            </w:r>
            <w:bookmarkStart w:id="0" w:name="_GoBack"/>
            <w:bookmarkEnd w:id="0"/>
            <w:r w:rsidR="00783004" w:rsidRPr="00783004">
              <w:rPr>
                <w:sz w:val="20"/>
                <w:lang w:val="en-US"/>
              </w:rPr>
              <w:t>LV, leucovorin; nal-IRI, liposomal irinotecan; TEAE, treatment-emergent adverse event.</w:t>
            </w:r>
          </w:p>
        </w:tc>
      </w:tr>
    </w:tbl>
    <w:p w14:paraId="5320EF68" w14:textId="54F43F3E" w:rsidR="00D33AD8" w:rsidRPr="004F52AB" w:rsidRDefault="00D33AD8" w:rsidP="006001B0">
      <w:pPr>
        <w:rPr>
          <w:lang w:val="en-US"/>
        </w:rPr>
      </w:pPr>
    </w:p>
    <w:sectPr w:rsidR="00D33AD8" w:rsidRPr="004F52AB" w:rsidSect="0020451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FC2636" w16cid:durableId="20867A11"/>
  <w16cid:commentId w16cid:paraId="13CBF665" w16cid:durableId="20867A12"/>
  <w16cid:commentId w16cid:paraId="6602E2F7" w16cid:durableId="20867A13"/>
  <w16cid:commentId w16cid:paraId="7B3479A9" w16cid:durableId="20867DFD"/>
  <w16cid:commentId w16cid:paraId="565FEC2F" w16cid:durableId="20867A14"/>
  <w16cid:commentId w16cid:paraId="4D92FD8F" w16cid:durableId="20867E62"/>
  <w16cid:commentId w16cid:paraId="39E846CB" w16cid:durableId="20867A15"/>
  <w16cid:commentId w16cid:paraId="52728D5A" w16cid:durableId="20867A16"/>
  <w16cid:commentId w16cid:paraId="2F4D65CA" w16cid:durableId="20867A17"/>
  <w16cid:commentId w16cid:paraId="2D97DBDB" w16cid:durableId="20867A18"/>
  <w16cid:commentId w16cid:paraId="6FBD6CC9" w16cid:durableId="20867A19"/>
  <w16cid:commentId w16cid:paraId="2434A9D7" w16cid:durableId="20868DAE"/>
  <w16cid:commentId w16cid:paraId="34341FB7" w16cid:durableId="20867A1A"/>
  <w16cid:commentId w16cid:paraId="26EB2BFA" w16cid:durableId="20868E9D"/>
  <w16cid:commentId w16cid:paraId="65AA80F2" w16cid:durableId="20867A1B"/>
  <w16cid:commentId w16cid:paraId="2EB525BE" w16cid:durableId="208690BF"/>
  <w16cid:commentId w16cid:paraId="34EEEE4D" w16cid:durableId="20867A1C"/>
  <w16cid:commentId w16cid:paraId="0A6FE24F" w16cid:durableId="20867A1D"/>
  <w16cid:commentId w16cid:paraId="400D53D9" w16cid:durableId="20867A1E"/>
  <w16cid:commentId w16cid:paraId="13AC4485" w16cid:durableId="20867A1F"/>
  <w16cid:commentId w16cid:paraId="09FB88E7" w16cid:durableId="20867A20"/>
  <w16cid:commentId w16cid:paraId="713F11CE" w16cid:durableId="20867A21"/>
  <w16cid:commentId w16cid:paraId="20B4A992" w16cid:durableId="20867A22"/>
  <w16cid:commentId w16cid:paraId="636585D3" w16cid:durableId="20867A23"/>
  <w16cid:commentId w16cid:paraId="1EAF1FB5" w16cid:durableId="20867A24"/>
  <w16cid:commentId w16cid:paraId="60DF0BDD" w16cid:durableId="20867A25"/>
  <w16cid:commentId w16cid:paraId="1BC1D434" w16cid:durableId="20867A26"/>
  <w16cid:commentId w16cid:paraId="4E88C8A9" w16cid:durableId="20867A27"/>
  <w16cid:commentId w16cid:paraId="30F58B15" w16cid:durableId="20867A28"/>
  <w16cid:commentId w16cid:paraId="37563033" w16cid:durableId="20867A29"/>
  <w16cid:commentId w16cid:paraId="6511907E" w16cid:durableId="20869816"/>
  <w16cid:commentId w16cid:paraId="12ADC618" w16cid:durableId="20867A2A"/>
  <w16cid:commentId w16cid:paraId="02522231" w16cid:durableId="20867A2B"/>
  <w16cid:commentId w16cid:paraId="7561DE79" w16cid:durableId="20869978"/>
  <w16cid:commentId w16cid:paraId="6DE529F2" w16cid:durableId="20869A44"/>
  <w16cid:commentId w16cid:paraId="1065E45E" w16cid:durableId="20867A2C"/>
  <w16cid:commentId w16cid:paraId="69F9F3E1" w16cid:durableId="20867A2D"/>
  <w16cid:commentId w16cid:paraId="77C08441" w16cid:durableId="20867A2E"/>
  <w16cid:commentId w16cid:paraId="17EE0C02" w16cid:durableId="2086A037"/>
  <w16cid:commentId w16cid:paraId="4CB63E3D" w16cid:durableId="207D4F0F"/>
  <w16cid:commentId w16cid:paraId="2FE9C9F4" w16cid:durableId="207D4F10"/>
  <w16cid:commentId w16cid:paraId="38804672" w16cid:durableId="2086A074"/>
  <w16cid:commentId w16cid:paraId="58B56580" w16cid:durableId="207D4F12"/>
  <w16cid:commentId w16cid:paraId="44C4CC34" w16cid:durableId="207D4F13"/>
  <w16cid:commentId w16cid:paraId="6F4B4FC9" w16cid:durableId="207D4F14"/>
  <w16cid:commentId w16cid:paraId="3BDB2A0A" w16cid:durableId="207D4F15"/>
  <w16cid:commentId w16cid:paraId="06589F43" w16cid:durableId="207D4F16"/>
  <w16cid:commentId w16cid:paraId="28A7AF1C" w16cid:durableId="207D4F17"/>
  <w16cid:commentId w16cid:paraId="654E3EEE" w16cid:durableId="20867A37"/>
  <w16cid:commentId w16cid:paraId="59BDDA6F" w16cid:durableId="207D4F19"/>
  <w16cid:commentId w16cid:paraId="70985433" w16cid:durableId="207D4F1A"/>
  <w16cid:commentId w16cid:paraId="76369A13" w16cid:durableId="20867A3A"/>
  <w16cid:commentId w16cid:paraId="109D9A0A" w16cid:durableId="207D4F1C"/>
  <w16cid:commentId w16cid:paraId="31D537AE" w16cid:durableId="207D4F1D"/>
  <w16cid:commentId w16cid:paraId="2045A121" w16cid:durableId="207D4F1E"/>
  <w16cid:commentId w16cid:paraId="7A1E36BF" w16cid:durableId="207D4F1F"/>
  <w16cid:commentId w16cid:paraId="3B4B8C5D" w16cid:durableId="207D4F20"/>
  <w16cid:commentId w16cid:paraId="02238A95" w16cid:durableId="207D4F21"/>
  <w16cid:commentId w16cid:paraId="46934384" w16cid:durableId="207D4F22"/>
  <w16cid:commentId w16cid:paraId="0DC7EA47" w16cid:durableId="207D4F23"/>
  <w16cid:commentId w16cid:paraId="3F1FD6EA" w16cid:durableId="207D4F24"/>
  <w16cid:commentId w16cid:paraId="0FA992A8" w16cid:durableId="207D4F25"/>
  <w16cid:commentId w16cid:paraId="4642552A" w16cid:durableId="207D4F26"/>
  <w16cid:commentId w16cid:paraId="77242993" w16cid:durableId="207D4F27"/>
  <w16cid:commentId w16cid:paraId="1716F03B" w16cid:durableId="207D4F28"/>
  <w16cid:commentId w16cid:paraId="014DC943" w16cid:durableId="207D4F29"/>
  <w16cid:commentId w16cid:paraId="13CD9FF6" w16cid:durableId="207D4F2A"/>
  <w16cid:commentId w16cid:paraId="7CCC533A" w16cid:durableId="207D4F2B"/>
  <w16cid:commentId w16cid:paraId="4FA91583" w16cid:durableId="207D4F2C"/>
  <w16cid:commentId w16cid:paraId="34433CD9" w16cid:durableId="207D4F2D"/>
  <w16cid:commentId w16cid:paraId="587C2AE1" w16cid:durableId="207D4F2E"/>
  <w16cid:commentId w16cid:paraId="17029574" w16cid:durableId="207D4F2F"/>
  <w16cid:commentId w16cid:paraId="35845617" w16cid:durableId="207D4F30"/>
  <w16cid:commentId w16cid:paraId="25E1C9F5" w16cid:durableId="20867A50"/>
  <w16cid:commentId w16cid:paraId="70C8EC4A" w16cid:durableId="20867A51"/>
  <w16cid:commentId w16cid:paraId="272B80F5" w16cid:durableId="20867A52"/>
  <w16cid:commentId w16cid:paraId="4D35E91B" w16cid:durableId="20867A53"/>
  <w16cid:commentId w16cid:paraId="5F9BC091" w16cid:durableId="20867A54"/>
  <w16cid:commentId w16cid:paraId="3DE74950" w16cid:durableId="20867A55"/>
  <w16cid:commentId w16cid:paraId="72815E30" w16cid:durableId="20867A56"/>
  <w16cid:commentId w16cid:paraId="591A58BC" w16cid:durableId="20867A5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F4B07A" w14:textId="77777777" w:rsidR="00A230AF" w:rsidRDefault="00A230AF" w:rsidP="003F13D7">
      <w:r>
        <w:separator/>
      </w:r>
    </w:p>
    <w:p w14:paraId="01FA17CC" w14:textId="77777777" w:rsidR="00A230AF" w:rsidRDefault="00A230AF" w:rsidP="003F13D7"/>
  </w:endnote>
  <w:endnote w:type="continuationSeparator" w:id="0">
    <w:p w14:paraId="3FE2211A" w14:textId="77777777" w:rsidR="00A230AF" w:rsidRDefault="00A230AF" w:rsidP="003F13D7">
      <w:r>
        <w:continuationSeparator/>
      </w:r>
    </w:p>
    <w:p w14:paraId="34609A0E" w14:textId="77777777" w:rsidR="00A230AF" w:rsidRDefault="00A230AF" w:rsidP="003F13D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2F5B60" w14:textId="77777777" w:rsidR="00A02E28" w:rsidRDefault="00A02E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52748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8B0F08" w14:textId="6DEB37CF" w:rsidR="00A230AF" w:rsidRPr="00F610E9" w:rsidRDefault="00A230AF" w:rsidP="003F13D7">
        <w:pPr>
          <w:pStyle w:val="Footer"/>
        </w:pPr>
        <w:r w:rsidRPr="00F610E9">
          <w:fldChar w:fldCharType="begin"/>
        </w:r>
        <w:r w:rsidRPr="00F610E9">
          <w:instrText xml:space="preserve"> PAGE   \* MERGEFORMAT </w:instrText>
        </w:r>
        <w:r w:rsidRPr="00F610E9">
          <w:fldChar w:fldCharType="separate"/>
        </w:r>
        <w:r w:rsidR="00EE6E24">
          <w:rPr>
            <w:noProof/>
          </w:rPr>
          <w:t>2</w:t>
        </w:r>
        <w:r w:rsidRPr="00F610E9">
          <w:rPr>
            <w:noProof/>
          </w:rPr>
          <w:fldChar w:fldCharType="end"/>
        </w:r>
      </w:p>
    </w:sdtContent>
  </w:sdt>
  <w:p w14:paraId="01301B08" w14:textId="77777777" w:rsidR="00A230AF" w:rsidRDefault="00A230AF" w:rsidP="003F13D7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D2466E" w14:textId="77777777" w:rsidR="00A02E28" w:rsidRDefault="00A02E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6A8469" w14:textId="77777777" w:rsidR="00A230AF" w:rsidRDefault="00A230AF" w:rsidP="003F13D7">
      <w:r>
        <w:separator/>
      </w:r>
    </w:p>
    <w:p w14:paraId="4484C6E8" w14:textId="77777777" w:rsidR="00A230AF" w:rsidRDefault="00A230AF" w:rsidP="003F13D7"/>
  </w:footnote>
  <w:footnote w:type="continuationSeparator" w:id="0">
    <w:p w14:paraId="78B6C3F9" w14:textId="77777777" w:rsidR="00A230AF" w:rsidRDefault="00A230AF" w:rsidP="003F13D7">
      <w:r>
        <w:continuationSeparator/>
      </w:r>
    </w:p>
    <w:p w14:paraId="126F77C8" w14:textId="77777777" w:rsidR="00A230AF" w:rsidRDefault="00A230AF" w:rsidP="003F13D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57F291" w14:textId="77777777" w:rsidR="00A02E28" w:rsidRDefault="00A02E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94DF6D" w14:textId="04864409" w:rsidR="009F0C6A" w:rsidRPr="009F0C6A" w:rsidRDefault="009F0C6A" w:rsidP="009F0C6A">
    <w:pPr>
      <w:rPr>
        <w:lang w:val="de-DE"/>
      </w:rPr>
    </w:pPr>
    <w:r w:rsidRPr="00D94B10">
      <w:rPr>
        <w:lang w:val="de-DE"/>
      </w:rPr>
      <w:t xml:space="preserve">nal-IRI+5-FU/LV </w:t>
    </w:r>
    <w:r>
      <w:rPr>
        <w:lang w:val="de-DE"/>
      </w:rPr>
      <w:t xml:space="preserve">vs 5-FU/LV in Japanese patients </w:t>
    </w:r>
    <w:r>
      <w:rPr>
        <w:lang w:val="en-US"/>
      </w:rPr>
      <w:t xml:space="preserve">Table </w:t>
    </w:r>
    <w:r w:rsidR="00923F5E">
      <w:rPr>
        <w:lang w:val="en-US"/>
      </w:rPr>
      <w:t>S3</w:t>
    </w:r>
    <w:r>
      <w:rPr>
        <w:lang w:val="en-US"/>
      </w:rPr>
      <w:t xml:space="preserve"> </w:t>
    </w:r>
    <w:r w:rsidR="00A02E28">
      <w:rPr>
        <w:lang w:val="en-US"/>
      </w:rPr>
      <w:t>200429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1F1681" w14:textId="77777777" w:rsidR="00A02E28" w:rsidRDefault="00A02E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3B076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C41D4E"/>
    <w:multiLevelType w:val="hybridMultilevel"/>
    <w:tmpl w:val="BBD8D8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55BD4"/>
    <w:multiLevelType w:val="hybridMultilevel"/>
    <w:tmpl w:val="8AA45690"/>
    <w:lvl w:ilvl="0" w:tplc="AADC57F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B02480"/>
    <w:multiLevelType w:val="hybridMultilevel"/>
    <w:tmpl w:val="D5327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9E12A8"/>
    <w:multiLevelType w:val="hybridMultilevel"/>
    <w:tmpl w:val="FA9605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E63F76"/>
    <w:multiLevelType w:val="hybridMultilevel"/>
    <w:tmpl w:val="8138A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5F0FF2"/>
    <w:multiLevelType w:val="hybridMultilevel"/>
    <w:tmpl w:val="C9660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541BEA"/>
    <w:multiLevelType w:val="hybridMultilevel"/>
    <w:tmpl w:val="29B8C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E62AAD"/>
    <w:multiLevelType w:val="hybridMultilevel"/>
    <w:tmpl w:val="EC1C72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13682"/>
    <w:multiLevelType w:val="hybridMultilevel"/>
    <w:tmpl w:val="4FAE2E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186E2C"/>
    <w:multiLevelType w:val="multilevel"/>
    <w:tmpl w:val="173463D6"/>
    <w:lvl w:ilvl="0">
      <w:start w:val="1"/>
      <w:numFmt w:val="decimal"/>
      <w:lvlRestart w:val="0"/>
      <w:suff w:val="space"/>
      <w:lvlText w:val="%1."/>
      <w:lvlJc w:val="left"/>
      <w:pPr>
        <w:ind w:left="288" w:hanging="288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461" w:hanging="461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677" w:hanging="677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850" w:hanging="85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1022" w:hanging="1022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1138" w:hanging="1138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1310" w:hanging="1310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1512" w:hanging="1512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1656" w:hanging="1656"/>
      </w:pPr>
      <w:rPr>
        <w:rFonts w:hint="default"/>
      </w:rPr>
    </w:lvl>
  </w:abstractNum>
  <w:abstractNum w:abstractNumId="11" w15:restartNumberingAfterBreak="0">
    <w:nsid w:val="3DB334B0"/>
    <w:multiLevelType w:val="hybridMultilevel"/>
    <w:tmpl w:val="A8E84ADE"/>
    <w:lvl w:ilvl="0" w:tplc="8D3242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A05F2F"/>
    <w:multiLevelType w:val="hybridMultilevel"/>
    <w:tmpl w:val="D076C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0D4E34"/>
    <w:multiLevelType w:val="hybridMultilevel"/>
    <w:tmpl w:val="B9BE3A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BBC36C1"/>
    <w:multiLevelType w:val="hybridMultilevel"/>
    <w:tmpl w:val="4290FA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EF513B"/>
    <w:multiLevelType w:val="hybridMultilevel"/>
    <w:tmpl w:val="10085EB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C15076D"/>
    <w:multiLevelType w:val="hybridMultilevel"/>
    <w:tmpl w:val="3B28E8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0313B5"/>
    <w:multiLevelType w:val="hybridMultilevel"/>
    <w:tmpl w:val="5FD838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BBE403F"/>
    <w:multiLevelType w:val="hybridMultilevel"/>
    <w:tmpl w:val="85C69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0540C2"/>
    <w:multiLevelType w:val="hybridMultilevel"/>
    <w:tmpl w:val="1082C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1D583B"/>
    <w:multiLevelType w:val="hybridMultilevel"/>
    <w:tmpl w:val="28467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810AB3"/>
    <w:multiLevelType w:val="hybridMultilevel"/>
    <w:tmpl w:val="448E4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2943B6"/>
    <w:multiLevelType w:val="hybridMultilevel"/>
    <w:tmpl w:val="9E9E8B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A67208"/>
    <w:multiLevelType w:val="hybridMultilevel"/>
    <w:tmpl w:val="F6D845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2"/>
  </w:num>
  <w:num w:numId="3">
    <w:abstractNumId w:val="13"/>
  </w:num>
  <w:num w:numId="4">
    <w:abstractNumId w:val="20"/>
  </w:num>
  <w:num w:numId="5">
    <w:abstractNumId w:val="5"/>
  </w:num>
  <w:num w:numId="6">
    <w:abstractNumId w:val="7"/>
  </w:num>
  <w:num w:numId="7">
    <w:abstractNumId w:val="1"/>
  </w:num>
  <w:num w:numId="8">
    <w:abstractNumId w:val="3"/>
  </w:num>
  <w:num w:numId="9">
    <w:abstractNumId w:val="15"/>
  </w:num>
  <w:num w:numId="10">
    <w:abstractNumId w:val="11"/>
  </w:num>
  <w:num w:numId="11">
    <w:abstractNumId w:val="18"/>
  </w:num>
  <w:num w:numId="12">
    <w:abstractNumId w:val="10"/>
  </w:num>
  <w:num w:numId="13">
    <w:abstractNumId w:val="21"/>
  </w:num>
  <w:num w:numId="14">
    <w:abstractNumId w:val="12"/>
  </w:num>
  <w:num w:numId="15">
    <w:abstractNumId w:val="16"/>
  </w:num>
  <w:num w:numId="16">
    <w:abstractNumId w:val="6"/>
  </w:num>
  <w:num w:numId="17">
    <w:abstractNumId w:val="9"/>
  </w:num>
  <w:num w:numId="18">
    <w:abstractNumId w:val="17"/>
  </w:num>
  <w:num w:numId="19">
    <w:abstractNumId w:val="19"/>
  </w:num>
  <w:num w:numId="20">
    <w:abstractNumId w:val="0"/>
  </w:num>
  <w:num w:numId="21">
    <w:abstractNumId w:val="23"/>
  </w:num>
  <w:num w:numId="22">
    <w:abstractNumId w:val="4"/>
  </w:num>
  <w:num w:numId="23">
    <w:abstractNumId w:val="2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1208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logis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vsrssdr2p0awef0xkxww5fezt9s2zez95p&quot;&gt;New references MSL deck&lt;record-ids&gt;&lt;item&gt;2&lt;/item&gt;&lt;item&gt;3&lt;/item&gt;&lt;item&gt;4&lt;/item&gt;&lt;item&gt;5&lt;/item&gt;&lt;/record-ids&gt;&lt;/item&gt;&lt;/Libraries&gt;"/>
  </w:docVars>
  <w:rsids>
    <w:rsidRoot w:val="008C1A88"/>
    <w:rsid w:val="000002CB"/>
    <w:rsid w:val="000017B3"/>
    <w:rsid w:val="00002176"/>
    <w:rsid w:val="000039E8"/>
    <w:rsid w:val="000058FB"/>
    <w:rsid w:val="00006109"/>
    <w:rsid w:val="000064D1"/>
    <w:rsid w:val="00006D3E"/>
    <w:rsid w:val="00010B4F"/>
    <w:rsid w:val="000117B8"/>
    <w:rsid w:val="0001256A"/>
    <w:rsid w:val="00012A72"/>
    <w:rsid w:val="0001366A"/>
    <w:rsid w:val="0001588B"/>
    <w:rsid w:val="0001593A"/>
    <w:rsid w:val="000167B4"/>
    <w:rsid w:val="00017808"/>
    <w:rsid w:val="00020571"/>
    <w:rsid w:val="00020E9A"/>
    <w:rsid w:val="00020F83"/>
    <w:rsid w:val="0002117E"/>
    <w:rsid w:val="00021247"/>
    <w:rsid w:val="00021B33"/>
    <w:rsid w:val="00021BAE"/>
    <w:rsid w:val="00023349"/>
    <w:rsid w:val="00024433"/>
    <w:rsid w:val="00024513"/>
    <w:rsid w:val="00024903"/>
    <w:rsid w:val="00024C23"/>
    <w:rsid w:val="00024D38"/>
    <w:rsid w:val="000255BB"/>
    <w:rsid w:val="00025AD9"/>
    <w:rsid w:val="0002607C"/>
    <w:rsid w:val="00026611"/>
    <w:rsid w:val="00026B31"/>
    <w:rsid w:val="0002700B"/>
    <w:rsid w:val="000272AA"/>
    <w:rsid w:val="0002786D"/>
    <w:rsid w:val="000278F8"/>
    <w:rsid w:val="000315F6"/>
    <w:rsid w:val="000322FA"/>
    <w:rsid w:val="0003311D"/>
    <w:rsid w:val="00034E72"/>
    <w:rsid w:val="0003504E"/>
    <w:rsid w:val="00037488"/>
    <w:rsid w:val="000375B3"/>
    <w:rsid w:val="0004001D"/>
    <w:rsid w:val="0004021C"/>
    <w:rsid w:val="00040AA1"/>
    <w:rsid w:val="00040CDF"/>
    <w:rsid w:val="000413C9"/>
    <w:rsid w:val="00041928"/>
    <w:rsid w:val="00041DE9"/>
    <w:rsid w:val="000431C1"/>
    <w:rsid w:val="0004393D"/>
    <w:rsid w:val="000442E2"/>
    <w:rsid w:val="0004445C"/>
    <w:rsid w:val="00044AB3"/>
    <w:rsid w:val="000458B0"/>
    <w:rsid w:val="00046032"/>
    <w:rsid w:val="00046231"/>
    <w:rsid w:val="000470EB"/>
    <w:rsid w:val="000504B6"/>
    <w:rsid w:val="00051271"/>
    <w:rsid w:val="00052105"/>
    <w:rsid w:val="00053798"/>
    <w:rsid w:val="000537CE"/>
    <w:rsid w:val="00053FDE"/>
    <w:rsid w:val="000545E2"/>
    <w:rsid w:val="00054BAF"/>
    <w:rsid w:val="000557F2"/>
    <w:rsid w:val="00055B90"/>
    <w:rsid w:val="00056028"/>
    <w:rsid w:val="000560E0"/>
    <w:rsid w:val="00056147"/>
    <w:rsid w:val="00056F81"/>
    <w:rsid w:val="000578F7"/>
    <w:rsid w:val="00060326"/>
    <w:rsid w:val="00060699"/>
    <w:rsid w:val="00061D1C"/>
    <w:rsid w:val="0006231D"/>
    <w:rsid w:val="00062AD1"/>
    <w:rsid w:val="00065C24"/>
    <w:rsid w:val="000664D8"/>
    <w:rsid w:val="00067231"/>
    <w:rsid w:val="00070007"/>
    <w:rsid w:val="00070178"/>
    <w:rsid w:val="0007042E"/>
    <w:rsid w:val="00070933"/>
    <w:rsid w:val="00071A5C"/>
    <w:rsid w:val="00072725"/>
    <w:rsid w:val="00074A21"/>
    <w:rsid w:val="0007622E"/>
    <w:rsid w:val="0007708C"/>
    <w:rsid w:val="000777D0"/>
    <w:rsid w:val="00080A9E"/>
    <w:rsid w:val="00080BD2"/>
    <w:rsid w:val="000816C9"/>
    <w:rsid w:val="00083B2B"/>
    <w:rsid w:val="0008418B"/>
    <w:rsid w:val="0008499F"/>
    <w:rsid w:val="00084D43"/>
    <w:rsid w:val="00085E19"/>
    <w:rsid w:val="00085E66"/>
    <w:rsid w:val="00085F50"/>
    <w:rsid w:val="000862BF"/>
    <w:rsid w:val="00086797"/>
    <w:rsid w:val="00087343"/>
    <w:rsid w:val="00090764"/>
    <w:rsid w:val="00090B94"/>
    <w:rsid w:val="000916BB"/>
    <w:rsid w:val="000918CF"/>
    <w:rsid w:val="00091DB6"/>
    <w:rsid w:val="00092BD5"/>
    <w:rsid w:val="00092BE7"/>
    <w:rsid w:val="0009344B"/>
    <w:rsid w:val="00094B57"/>
    <w:rsid w:val="00094F52"/>
    <w:rsid w:val="00094FF2"/>
    <w:rsid w:val="000961D3"/>
    <w:rsid w:val="00096F05"/>
    <w:rsid w:val="0009700D"/>
    <w:rsid w:val="000974E5"/>
    <w:rsid w:val="00097525"/>
    <w:rsid w:val="000A0D7A"/>
    <w:rsid w:val="000A39FB"/>
    <w:rsid w:val="000A403B"/>
    <w:rsid w:val="000A4898"/>
    <w:rsid w:val="000A5179"/>
    <w:rsid w:val="000A55B0"/>
    <w:rsid w:val="000A5944"/>
    <w:rsid w:val="000A5F53"/>
    <w:rsid w:val="000A6236"/>
    <w:rsid w:val="000A7A0A"/>
    <w:rsid w:val="000B053C"/>
    <w:rsid w:val="000B0703"/>
    <w:rsid w:val="000B0A85"/>
    <w:rsid w:val="000B1002"/>
    <w:rsid w:val="000B1C73"/>
    <w:rsid w:val="000B2096"/>
    <w:rsid w:val="000B21C0"/>
    <w:rsid w:val="000B23EE"/>
    <w:rsid w:val="000B24CA"/>
    <w:rsid w:val="000B30F4"/>
    <w:rsid w:val="000B5E7E"/>
    <w:rsid w:val="000B726C"/>
    <w:rsid w:val="000B7587"/>
    <w:rsid w:val="000B77D9"/>
    <w:rsid w:val="000B7F0E"/>
    <w:rsid w:val="000C03A6"/>
    <w:rsid w:val="000C0C3E"/>
    <w:rsid w:val="000C16D5"/>
    <w:rsid w:val="000C1A81"/>
    <w:rsid w:val="000C1C9B"/>
    <w:rsid w:val="000C3C6F"/>
    <w:rsid w:val="000C40DC"/>
    <w:rsid w:val="000C52A3"/>
    <w:rsid w:val="000C6181"/>
    <w:rsid w:val="000C73A9"/>
    <w:rsid w:val="000C7687"/>
    <w:rsid w:val="000D078F"/>
    <w:rsid w:val="000D3379"/>
    <w:rsid w:val="000D3BBE"/>
    <w:rsid w:val="000D3FD3"/>
    <w:rsid w:val="000D568D"/>
    <w:rsid w:val="000D5F0E"/>
    <w:rsid w:val="000D635F"/>
    <w:rsid w:val="000D6F46"/>
    <w:rsid w:val="000D7675"/>
    <w:rsid w:val="000E0EEA"/>
    <w:rsid w:val="000E15B6"/>
    <w:rsid w:val="000E1B2D"/>
    <w:rsid w:val="000E2350"/>
    <w:rsid w:val="000E33C1"/>
    <w:rsid w:val="000E33E3"/>
    <w:rsid w:val="000E4536"/>
    <w:rsid w:val="000E46AC"/>
    <w:rsid w:val="000E4CAA"/>
    <w:rsid w:val="000E5285"/>
    <w:rsid w:val="000E55EE"/>
    <w:rsid w:val="000E5923"/>
    <w:rsid w:val="000E5945"/>
    <w:rsid w:val="000F0D20"/>
    <w:rsid w:val="000F0F24"/>
    <w:rsid w:val="000F280F"/>
    <w:rsid w:val="000F2E22"/>
    <w:rsid w:val="000F3853"/>
    <w:rsid w:val="000F3A92"/>
    <w:rsid w:val="000F3E64"/>
    <w:rsid w:val="000F3F75"/>
    <w:rsid w:val="000F4225"/>
    <w:rsid w:val="000F43E5"/>
    <w:rsid w:val="000F45BA"/>
    <w:rsid w:val="000F57B1"/>
    <w:rsid w:val="000F5F92"/>
    <w:rsid w:val="000F7A4F"/>
    <w:rsid w:val="00101132"/>
    <w:rsid w:val="00101646"/>
    <w:rsid w:val="00101A79"/>
    <w:rsid w:val="001038E9"/>
    <w:rsid w:val="00103AE8"/>
    <w:rsid w:val="00104A87"/>
    <w:rsid w:val="00105ECD"/>
    <w:rsid w:val="00106AFF"/>
    <w:rsid w:val="00106BB4"/>
    <w:rsid w:val="00110145"/>
    <w:rsid w:val="0011049F"/>
    <w:rsid w:val="00110B62"/>
    <w:rsid w:val="001112EF"/>
    <w:rsid w:val="00111396"/>
    <w:rsid w:val="00111E20"/>
    <w:rsid w:val="00112838"/>
    <w:rsid w:val="001137B6"/>
    <w:rsid w:val="00114D1E"/>
    <w:rsid w:val="00115662"/>
    <w:rsid w:val="00115DF9"/>
    <w:rsid w:val="00116D1B"/>
    <w:rsid w:val="00116D51"/>
    <w:rsid w:val="00120213"/>
    <w:rsid w:val="001209C5"/>
    <w:rsid w:val="001212F4"/>
    <w:rsid w:val="00123D7F"/>
    <w:rsid w:val="00124F40"/>
    <w:rsid w:val="001254A7"/>
    <w:rsid w:val="0012561C"/>
    <w:rsid w:val="00125D07"/>
    <w:rsid w:val="00125F0D"/>
    <w:rsid w:val="00126317"/>
    <w:rsid w:val="0012683E"/>
    <w:rsid w:val="00126BBA"/>
    <w:rsid w:val="00126C4E"/>
    <w:rsid w:val="00127172"/>
    <w:rsid w:val="00127623"/>
    <w:rsid w:val="00130314"/>
    <w:rsid w:val="001306B5"/>
    <w:rsid w:val="00131110"/>
    <w:rsid w:val="00131601"/>
    <w:rsid w:val="00132674"/>
    <w:rsid w:val="001331F5"/>
    <w:rsid w:val="0013346B"/>
    <w:rsid w:val="00133BD9"/>
    <w:rsid w:val="00134F68"/>
    <w:rsid w:val="0013554A"/>
    <w:rsid w:val="00136046"/>
    <w:rsid w:val="00136C7A"/>
    <w:rsid w:val="001370CC"/>
    <w:rsid w:val="001403CC"/>
    <w:rsid w:val="00140588"/>
    <w:rsid w:val="00141532"/>
    <w:rsid w:val="00141B8B"/>
    <w:rsid w:val="00142EE7"/>
    <w:rsid w:val="00143F37"/>
    <w:rsid w:val="00143FF2"/>
    <w:rsid w:val="00144278"/>
    <w:rsid w:val="00144E93"/>
    <w:rsid w:val="00144EAB"/>
    <w:rsid w:val="00145206"/>
    <w:rsid w:val="00145BB3"/>
    <w:rsid w:val="00145C4F"/>
    <w:rsid w:val="00151077"/>
    <w:rsid w:val="00151534"/>
    <w:rsid w:val="00151D6C"/>
    <w:rsid w:val="001521AC"/>
    <w:rsid w:val="0015253B"/>
    <w:rsid w:val="001530C6"/>
    <w:rsid w:val="001533C6"/>
    <w:rsid w:val="00154B8E"/>
    <w:rsid w:val="00155A54"/>
    <w:rsid w:val="00155BD1"/>
    <w:rsid w:val="001564B1"/>
    <w:rsid w:val="00156698"/>
    <w:rsid w:val="001572A1"/>
    <w:rsid w:val="00157A26"/>
    <w:rsid w:val="00157D83"/>
    <w:rsid w:val="001603EF"/>
    <w:rsid w:val="00160E52"/>
    <w:rsid w:val="00162C5B"/>
    <w:rsid w:val="0016385A"/>
    <w:rsid w:val="00163E37"/>
    <w:rsid w:val="0016409C"/>
    <w:rsid w:val="00164998"/>
    <w:rsid w:val="00165199"/>
    <w:rsid w:val="00170904"/>
    <w:rsid w:val="00170938"/>
    <w:rsid w:val="001718BD"/>
    <w:rsid w:val="00171A19"/>
    <w:rsid w:val="00171DF3"/>
    <w:rsid w:val="00171FD6"/>
    <w:rsid w:val="00175052"/>
    <w:rsid w:val="00175D09"/>
    <w:rsid w:val="001762E1"/>
    <w:rsid w:val="00176CA0"/>
    <w:rsid w:val="00176F56"/>
    <w:rsid w:val="0017728B"/>
    <w:rsid w:val="00177796"/>
    <w:rsid w:val="00177AE7"/>
    <w:rsid w:val="00177B4A"/>
    <w:rsid w:val="0019057D"/>
    <w:rsid w:val="001933B1"/>
    <w:rsid w:val="00193C3C"/>
    <w:rsid w:val="0019545E"/>
    <w:rsid w:val="00196823"/>
    <w:rsid w:val="00196832"/>
    <w:rsid w:val="001968A7"/>
    <w:rsid w:val="0019771F"/>
    <w:rsid w:val="00197C9F"/>
    <w:rsid w:val="001A1FBB"/>
    <w:rsid w:val="001A2D05"/>
    <w:rsid w:val="001A364D"/>
    <w:rsid w:val="001A4030"/>
    <w:rsid w:val="001A5E6E"/>
    <w:rsid w:val="001A60A2"/>
    <w:rsid w:val="001A6174"/>
    <w:rsid w:val="001A6421"/>
    <w:rsid w:val="001A6E22"/>
    <w:rsid w:val="001A6F2B"/>
    <w:rsid w:val="001A7906"/>
    <w:rsid w:val="001A7D50"/>
    <w:rsid w:val="001B28DB"/>
    <w:rsid w:val="001B303F"/>
    <w:rsid w:val="001B3A91"/>
    <w:rsid w:val="001B44E4"/>
    <w:rsid w:val="001B469D"/>
    <w:rsid w:val="001B59FE"/>
    <w:rsid w:val="001C04E8"/>
    <w:rsid w:val="001C0B6B"/>
    <w:rsid w:val="001C12AF"/>
    <w:rsid w:val="001C3E45"/>
    <w:rsid w:val="001C4164"/>
    <w:rsid w:val="001C569D"/>
    <w:rsid w:val="001C56A8"/>
    <w:rsid w:val="001C63F2"/>
    <w:rsid w:val="001C640E"/>
    <w:rsid w:val="001C7042"/>
    <w:rsid w:val="001C7653"/>
    <w:rsid w:val="001D0062"/>
    <w:rsid w:val="001D0BDB"/>
    <w:rsid w:val="001D0D41"/>
    <w:rsid w:val="001D1E3E"/>
    <w:rsid w:val="001D286B"/>
    <w:rsid w:val="001D3455"/>
    <w:rsid w:val="001D3E90"/>
    <w:rsid w:val="001D41BE"/>
    <w:rsid w:val="001D56B1"/>
    <w:rsid w:val="001D672B"/>
    <w:rsid w:val="001D6E4B"/>
    <w:rsid w:val="001D7270"/>
    <w:rsid w:val="001D7320"/>
    <w:rsid w:val="001E0E71"/>
    <w:rsid w:val="001E0FCE"/>
    <w:rsid w:val="001E1900"/>
    <w:rsid w:val="001E2BC5"/>
    <w:rsid w:val="001E3BA0"/>
    <w:rsid w:val="001E436F"/>
    <w:rsid w:val="001E4984"/>
    <w:rsid w:val="001E5EC3"/>
    <w:rsid w:val="001E5F0D"/>
    <w:rsid w:val="001E78CC"/>
    <w:rsid w:val="001F084E"/>
    <w:rsid w:val="001F171D"/>
    <w:rsid w:val="001F294A"/>
    <w:rsid w:val="001F3A88"/>
    <w:rsid w:val="001F5AA0"/>
    <w:rsid w:val="001F5B3B"/>
    <w:rsid w:val="001F5FA6"/>
    <w:rsid w:val="001F6245"/>
    <w:rsid w:val="001F6970"/>
    <w:rsid w:val="001F6D67"/>
    <w:rsid w:val="001F785A"/>
    <w:rsid w:val="001F7A23"/>
    <w:rsid w:val="00201351"/>
    <w:rsid w:val="002020BA"/>
    <w:rsid w:val="00202464"/>
    <w:rsid w:val="002025C0"/>
    <w:rsid w:val="00202A4C"/>
    <w:rsid w:val="00202CFD"/>
    <w:rsid w:val="002031F7"/>
    <w:rsid w:val="0020451E"/>
    <w:rsid w:val="0020571D"/>
    <w:rsid w:val="00206787"/>
    <w:rsid w:val="00211B5C"/>
    <w:rsid w:val="00211BF5"/>
    <w:rsid w:val="00211C52"/>
    <w:rsid w:val="00212124"/>
    <w:rsid w:val="0021277C"/>
    <w:rsid w:val="00214387"/>
    <w:rsid w:val="00214469"/>
    <w:rsid w:val="00215032"/>
    <w:rsid w:val="0021598F"/>
    <w:rsid w:val="00215EE1"/>
    <w:rsid w:val="00215FB6"/>
    <w:rsid w:val="00216443"/>
    <w:rsid w:val="00216FA8"/>
    <w:rsid w:val="00217251"/>
    <w:rsid w:val="002214A3"/>
    <w:rsid w:val="00222592"/>
    <w:rsid w:val="00223268"/>
    <w:rsid w:val="00223BA3"/>
    <w:rsid w:val="00225A03"/>
    <w:rsid w:val="00225F1F"/>
    <w:rsid w:val="002267D3"/>
    <w:rsid w:val="002279D5"/>
    <w:rsid w:val="00227E42"/>
    <w:rsid w:val="00227EF5"/>
    <w:rsid w:val="002303DB"/>
    <w:rsid w:val="00230587"/>
    <w:rsid w:val="00230630"/>
    <w:rsid w:val="002309DC"/>
    <w:rsid w:val="002320D4"/>
    <w:rsid w:val="0023302E"/>
    <w:rsid w:val="002339FF"/>
    <w:rsid w:val="002342A6"/>
    <w:rsid w:val="002349F2"/>
    <w:rsid w:val="002368EE"/>
    <w:rsid w:val="0023785F"/>
    <w:rsid w:val="00240D9B"/>
    <w:rsid w:val="002414DD"/>
    <w:rsid w:val="00241FCB"/>
    <w:rsid w:val="00242835"/>
    <w:rsid w:val="002429C2"/>
    <w:rsid w:val="00243308"/>
    <w:rsid w:val="002438E7"/>
    <w:rsid w:val="00244370"/>
    <w:rsid w:val="00245976"/>
    <w:rsid w:val="00247CDB"/>
    <w:rsid w:val="00250770"/>
    <w:rsid w:val="0025233A"/>
    <w:rsid w:val="002527B7"/>
    <w:rsid w:val="00252C39"/>
    <w:rsid w:val="002556A4"/>
    <w:rsid w:val="00255F05"/>
    <w:rsid w:val="00256DF8"/>
    <w:rsid w:val="00256E53"/>
    <w:rsid w:val="002571D4"/>
    <w:rsid w:val="002576B8"/>
    <w:rsid w:val="00260BF8"/>
    <w:rsid w:val="00262688"/>
    <w:rsid w:val="00262B5A"/>
    <w:rsid w:val="00263181"/>
    <w:rsid w:val="00263894"/>
    <w:rsid w:val="00263C90"/>
    <w:rsid w:val="00264205"/>
    <w:rsid w:val="00264427"/>
    <w:rsid w:val="00265CCF"/>
    <w:rsid w:val="00266CA1"/>
    <w:rsid w:val="002670EE"/>
    <w:rsid w:val="00267DFB"/>
    <w:rsid w:val="00270C42"/>
    <w:rsid w:val="00272072"/>
    <w:rsid w:val="00272637"/>
    <w:rsid w:val="00272CDB"/>
    <w:rsid w:val="00273CE6"/>
    <w:rsid w:val="002747CC"/>
    <w:rsid w:val="0027514C"/>
    <w:rsid w:val="002772FC"/>
    <w:rsid w:val="00280F5E"/>
    <w:rsid w:val="00281587"/>
    <w:rsid w:val="002816E1"/>
    <w:rsid w:val="002824CB"/>
    <w:rsid w:val="00283627"/>
    <w:rsid w:val="002843CB"/>
    <w:rsid w:val="002856A0"/>
    <w:rsid w:val="00286235"/>
    <w:rsid w:val="00287407"/>
    <w:rsid w:val="002910E9"/>
    <w:rsid w:val="00292CA8"/>
    <w:rsid w:val="00292F9A"/>
    <w:rsid w:val="0029334C"/>
    <w:rsid w:val="002935F1"/>
    <w:rsid w:val="0029383A"/>
    <w:rsid w:val="00293909"/>
    <w:rsid w:val="00293D04"/>
    <w:rsid w:val="00293DE1"/>
    <w:rsid w:val="00293E49"/>
    <w:rsid w:val="00294946"/>
    <w:rsid w:val="00295985"/>
    <w:rsid w:val="00295DF4"/>
    <w:rsid w:val="00295F0C"/>
    <w:rsid w:val="002979A6"/>
    <w:rsid w:val="00297BD8"/>
    <w:rsid w:val="002A0AE4"/>
    <w:rsid w:val="002A0E06"/>
    <w:rsid w:val="002A19A6"/>
    <w:rsid w:val="002A2F99"/>
    <w:rsid w:val="002A4BE6"/>
    <w:rsid w:val="002A4C49"/>
    <w:rsid w:val="002A541B"/>
    <w:rsid w:val="002A6D26"/>
    <w:rsid w:val="002A73DD"/>
    <w:rsid w:val="002B0674"/>
    <w:rsid w:val="002B2C8D"/>
    <w:rsid w:val="002B4A5C"/>
    <w:rsid w:val="002B565D"/>
    <w:rsid w:val="002B796F"/>
    <w:rsid w:val="002B7E3F"/>
    <w:rsid w:val="002C05CF"/>
    <w:rsid w:val="002C05D1"/>
    <w:rsid w:val="002C119F"/>
    <w:rsid w:val="002C17E2"/>
    <w:rsid w:val="002C1C9D"/>
    <w:rsid w:val="002C2AFA"/>
    <w:rsid w:val="002C2C5B"/>
    <w:rsid w:val="002C36FC"/>
    <w:rsid w:val="002C4C23"/>
    <w:rsid w:val="002C578E"/>
    <w:rsid w:val="002C7C32"/>
    <w:rsid w:val="002C7C66"/>
    <w:rsid w:val="002D1856"/>
    <w:rsid w:val="002D2A53"/>
    <w:rsid w:val="002D319C"/>
    <w:rsid w:val="002D39D7"/>
    <w:rsid w:val="002D4009"/>
    <w:rsid w:val="002D4352"/>
    <w:rsid w:val="002D4A14"/>
    <w:rsid w:val="002D59E5"/>
    <w:rsid w:val="002D5D35"/>
    <w:rsid w:val="002D68E0"/>
    <w:rsid w:val="002D6ACE"/>
    <w:rsid w:val="002D7DBF"/>
    <w:rsid w:val="002E0441"/>
    <w:rsid w:val="002E1E96"/>
    <w:rsid w:val="002E2CE2"/>
    <w:rsid w:val="002E2EFE"/>
    <w:rsid w:val="002E3663"/>
    <w:rsid w:val="002E3B63"/>
    <w:rsid w:val="002E413A"/>
    <w:rsid w:val="002E5390"/>
    <w:rsid w:val="002F00EE"/>
    <w:rsid w:val="002F02EA"/>
    <w:rsid w:val="002F0779"/>
    <w:rsid w:val="002F13BE"/>
    <w:rsid w:val="002F1EAC"/>
    <w:rsid w:val="002F2A44"/>
    <w:rsid w:val="002F3F7E"/>
    <w:rsid w:val="002F45F7"/>
    <w:rsid w:val="002F47D3"/>
    <w:rsid w:val="002F62F7"/>
    <w:rsid w:val="002F7550"/>
    <w:rsid w:val="002F77DB"/>
    <w:rsid w:val="002F7F6D"/>
    <w:rsid w:val="00300BFC"/>
    <w:rsid w:val="00301AF3"/>
    <w:rsid w:val="00301BFE"/>
    <w:rsid w:val="00302BEE"/>
    <w:rsid w:val="00302DDE"/>
    <w:rsid w:val="00304A62"/>
    <w:rsid w:val="00304C58"/>
    <w:rsid w:val="00306C03"/>
    <w:rsid w:val="00310803"/>
    <w:rsid w:val="0031086A"/>
    <w:rsid w:val="00311021"/>
    <w:rsid w:val="00311114"/>
    <w:rsid w:val="00312B04"/>
    <w:rsid w:val="00314029"/>
    <w:rsid w:val="00314289"/>
    <w:rsid w:val="00314CD1"/>
    <w:rsid w:val="00315565"/>
    <w:rsid w:val="00317A02"/>
    <w:rsid w:val="00317D20"/>
    <w:rsid w:val="00320486"/>
    <w:rsid w:val="0032054A"/>
    <w:rsid w:val="0032177E"/>
    <w:rsid w:val="00321DDA"/>
    <w:rsid w:val="00321E0A"/>
    <w:rsid w:val="003225E1"/>
    <w:rsid w:val="003232EA"/>
    <w:rsid w:val="003233C5"/>
    <w:rsid w:val="00323AB8"/>
    <w:rsid w:val="00323F5F"/>
    <w:rsid w:val="003240B9"/>
    <w:rsid w:val="00325004"/>
    <w:rsid w:val="00326485"/>
    <w:rsid w:val="00326B6F"/>
    <w:rsid w:val="003273AB"/>
    <w:rsid w:val="0033067B"/>
    <w:rsid w:val="0033087D"/>
    <w:rsid w:val="00331B64"/>
    <w:rsid w:val="00333AD1"/>
    <w:rsid w:val="00335800"/>
    <w:rsid w:val="00335C9A"/>
    <w:rsid w:val="00337342"/>
    <w:rsid w:val="00337973"/>
    <w:rsid w:val="003400FB"/>
    <w:rsid w:val="00340BAE"/>
    <w:rsid w:val="00341679"/>
    <w:rsid w:val="00341EA2"/>
    <w:rsid w:val="00343238"/>
    <w:rsid w:val="00344025"/>
    <w:rsid w:val="00345122"/>
    <w:rsid w:val="0034598F"/>
    <w:rsid w:val="0034626F"/>
    <w:rsid w:val="003466B0"/>
    <w:rsid w:val="00347414"/>
    <w:rsid w:val="003476FA"/>
    <w:rsid w:val="0035008D"/>
    <w:rsid w:val="003524BA"/>
    <w:rsid w:val="0035290B"/>
    <w:rsid w:val="00352AAD"/>
    <w:rsid w:val="00352B6B"/>
    <w:rsid w:val="003539A8"/>
    <w:rsid w:val="00354D4E"/>
    <w:rsid w:val="00355791"/>
    <w:rsid w:val="003561B9"/>
    <w:rsid w:val="0035689D"/>
    <w:rsid w:val="00356938"/>
    <w:rsid w:val="003570AE"/>
    <w:rsid w:val="003571AF"/>
    <w:rsid w:val="0035736E"/>
    <w:rsid w:val="0035795E"/>
    <w:rsid w:val="00361166"/>
    <w:rsid w:val="00361EEE"/>
    <w:rsid w:val="003624C0"/>
    <w:rsid w:val="00363756"/>
    <w:rsid w:val="0036380E"/>
    <w:rsid w:val="00363DDA"/>
    <w:rsid w:val="003641BF"/>
    <w:rsid w:val="00364F93"/>
    <w:rsid w:val="00367079"/>
    <w:rsid w:val="00367132"/>
    <w:rsid w:val="003675AE"/>
    <w:rsid w:val="00370AEB"/>
    <w:rsid w:val="00370DCC"/>
    <w:rsid w:val="003712F5"/>
    <w:rsid w:val="003714B6"/>
    <w:rsid w:val="00372B47"/>
    <w:rsid w:val="00372D93"/>
    <w:rsid w:val="00373CC6"/>
    <w:rsid w:val="0037477E"/>
    <w:rsid w:val="00374799"/>
    <w:rsid w:val="003748D2"/>
    <w:rsid w:val="00374E00"/>
    <w:rsid w:val="0037539E"/>
    <w:rsid w:val="00375AEB"/>
    <w:rsid w:val="003768D2"/>
    <w:rsid w:val="00377547"/>
    <w:rsid w:val="00377967"/>
    <w:rsid w:val="003804AD"/>
    <w:rsid w:val="00380A11"/>
    <w:rsid w:val="00381E4C"/>
    <w:rsid w:val="003823A9"/>
    <w:rsid w:val="00383715"/>
    <w:rsid w:val="00383F75"/>
    <w:rsid w:val="003844F9"/>
    <w:rsid w:val="00386323"/>
    <w:rsid w:val="0038710E"/>
    <w:rsid w:val="003919CE"/>
    <w:rsid w:val="00391F65"/>
    <w:rsid w:val="003921D6"/>
    <w:rsid w:val="003922DD"/>
    <w:rsid w:val="003932A7"/>
    <w:rsid w:val="00393384"/>
    <w:rsid w:val="0039366D"/>
    <w:rsid w:val="0039384E"/>
    <w:rsid w:val="00393A01"/>
    <w:rsid w:val="00397F56"/>
    <w:rsid w:val="003A006D"/>
    <w:rsid w:val="003A0160"/>
    <w:rsid w:val="003A0AB9"/>
    <w:rsid w:val="003A1C81"/>
    <w:rsid w:val="003A22F1"/>
    <w:rsid w:val="003A2902"/>
    <w:rsid w:val="003A2E5E"/>
    <w:rsid w:val="003A31DA"/>
    <w:rsid w:val="003A3D25"/>
    <w:rsid w:val="003A6320"/>
    <w:rsid w:val="003A67E4"/>
    <w:rsid w:val="003A69FF"/>
    <w:rsid w:val="003A6BE1"/>
    <w:rsid w:val="003A743E"/>
    <w:rsid w:val="003B1FD1"/>
    <w:rsid w:val="003B3606"/>
    <w:rsid w:val="003B64CF"/>
    <w:rsid w:val="003B6773"/>
    <w:rsid w:val="003C17BD"/>
    <w:rsid w:val="003C227C"/>
    <w:rsid w:val="003C4C45"/>
    <w:rsid w:val="003C56C7"/>
    <w:rsid w:val="003C5757"/>
    <w:rsid w:val="003C59C9"/>
    <w:rsid w:val="003C6BF6"/>
    <w:rsid w:val="003D02B1"/>
    <w:rsid w:val="003D0374"/>
    <w:rsid w:val="003D1152"/>
    <w:rsid w:val="003D1174"/>
    <w:rsid w:val="003D1C36"/>
    <w:rsid w:val="003D201D"/>
    <w:rsid w:val="003D3FAE"/>
    <w:rsid w:val="003D5278"/>
    <w:rsid w:val="003D77C1"/>
    <w:rsid w:val="003E024B"/>
    <w:rsid w:val="003E308E"/>
    <w:rsid w:val="003E3330"/>
    <w:rsid w:val="003E43D6"/>
    <w:rsid w:val="003E4A22"/>
    <w:rsid w:val="003E4A46"/>
    <w:rsid w:val="003E4D67"/>
    <w:rsid w:val="003E5009"/>
    <w:rsid w:val="003E5DEF"/>
    <w:rsid w:val="003E6127"/>
    <w:rsid w:val="003E6248"/>
    <w:rsid w:val="003E7437"/>
    <w:rsid w:val="003E774B"/>
    <w:rsid w:val="003F01BC"/>
    <w:rsid w:val="003F066E"/>
    <w:rsid w:val="003F079C"/>
    <w:rsid w:val="003F081E"/>
    <w:rsid w:val="003F13D7"/>
    <w:rsid w:val="003F1871"/>
    <w:rsid w:val="003F3E05"/>
    <w:rsid w:val="003F4023"/>
    <w:rsid w:val="003F6D39"/>
    <w:rsid w:val="003F78AC"/>
    <w:rsid w:val="00402964"/>
    <w:rsid w:val="004031A7"/>
    <w:rsid w:val="0040329D"/>
    <w:rsid w:val="00403759"/>
    <w:rsid w:val="004045C3"/>
    <w:rsid w:val="004050D5"/>
    <w:rsid w:val="0040563F"/>
    <w:rsid w:val="004059B4"/>
    <w:rsid w:val="004070EB"/>
    <w:rsid w:val="00410C4E"/>
    <w:rsid w:val="00410D1E"/>
    <w:rsid w:val="00411C78"/>
    <w:rsid w:val="00411E9B"/>
    <w:rsid w:val="00412C26"/>
    <w:rsid w:val="0041348C"/>
    <w:rsid w:val="00413D34"/>
    <w:rsid w:val="0041420B"/>
    <w:rsid w:val="004144DF"/>
    <w:rsid w:val="004209D9"/>
    <w:rsid w:val="00420A72"/>
    <w:rsid w:val="00420DD5"/>
    <w:rsid w:val="004212EA"/>
    <w:rsid w:val="004219A2"/>
    <w:rsid w:val="00423E71"/>
    <w:rsid w:val="00423FBD"/>
    <w:rsid w:val="004258C2"/>
    <w:rsid w:val="00425FD0"/>
    <w:rsid w:val="00426045"/>
    <w:rsid w:val="00426927"/>
    <w:rsid w:val="00426E01"/>
    <w:rsid w:val="0043155C"/>
    <w:rsid w:val="00431D75"/>
    <w:rsid w:val="0043253A"/>
    <w:rsid w:val="004330FA"/>
    <w:rsid w:val="00433DAF"/>
    <w:rsid w:val="004344E9"/>
    <w:rsid w:val="00434F12"/>
    <w:rsid w:val="00434F20"/>
    <w:rsid w:val="00434FEE"/>
    <w:rsid w:val="004351BE"/>
    <w:rsid w:val="004359F6"/>
    <w:rsid w:val="004400BF"/>
    <w:rsid w:val="00440FD4"/>
    <w:rsid w:val="00443AC3"/>
    <w:rsid w:val="00444ADA"/>
    <w:rsid w:val="00445ACD"/>
    <w:rsid w:val="00450B88"/>
    <w:rsid w:val="00450BDD"/>
    <w:rsid w:val="0045104A"/>
    <w:rsid w:val="00451052"/>
    <w:rsid w:val="00451334"/>
    <w:rsid w:val="00452420"/>
    <w:rsid w:val="0045344A"/>
    <w:rsid w:val="00454C5E"/>
    <w:rsid w:val="00454F88"/>
    <w:rsid w:val="00455269"/>
    <w:rsid w:val="00456643"/>
    <w:rsid w:val="00460029"/>
    <w:rsid w:val="00461CDD"/>
    <w:rsid w:val="00461EB9"/>
    <w:rsid w:val="004624FB"/>
    <w:rsid w:val="00462BDC"/>
    <w:rsid w:val="004631BC"/>
    <w:rsid w:val="00463C68"/>
    <w:rsid w:val="004657CC"/>
    <w:rsid w:val="00465F6F"/>
    <w:rsid w:val="004660AA"/>
    <w:rsid w:val="00466432"/>
    <w:rsid w:val="004679BE"/>
    <w:rsid w:val="004714C1"/>
    <w:rsid w:val="00471A89"/>
    <w:rsid w:val="00471E65"/>
    <w:rsid w:val="00471F89"/>
    <w:rsid w:val="004722FA"/>
    <w:rsid w:val="004727F0"/>
    <w:rsid w:val="00472C3D"/>
    <w:rsid w:val="00472C81"/>
    <w:rsid w:val="00472F21"/>
    <w:rsid w:val="00473176"/>
    <w:rsid w:val="004731A8"/>
    <w:rsid w:val="0047427C"/>
    <w:rsid w:val="00474548"/>
    <w:rsid w:val="0047512D"/>
    <w:rsid w:val="00475256"/>
    <w:rsid w:val="00475493"/>
    <w:rsid w:val="00475707"/>
    <w:rsid w:val="00476060"/>
    <w:rsid w:val="004766FE"/>
    <w:rsid w:val="00477573"/>
    <w:rsid w:val="004826B0"/>
    <w:rsid w:val="0048433A"/>
    <w:rsid w:val="0048444D"/>
    <w:rsid w:val="004876CF"/>
    <w:rsid w:val="0049086A"/>
    <w:rsid w:val="0049271C"/>
    <w:rsid w:val="0049295C"/>
    <w:rsid w:val="00493486"/>
    <w:rsid w:val="00493A8E"/>
    <w:rsid w:val="00495E46"/>
    <w:rsid w:val="0049623C"/>
    <w:rsid w:val="00496950"/>
    <w:rsid w:val="00497CCC"/>
    <w:rsid w:val="004A05DE"/>
    <w:rsid w:val="004A08CF"/>
    <w:rsid w:val="004A0967"/>
    <w:rsid w:val="004A3919"/>
    <w:rsid w:val="004A54A8"/>
    <w:rsid w:val="004A678A"/>
    <w:rsid w:val="004A6EEA"/>
    <w:rsid w:val="004A6F20"/>
    <w:rsid w:val="004A78CB"/>
    <w:rsid w:val="004B00D5"/>
    <w:rsid w:val="004B099B"/>
    <w:rsid w:val="004B0B1B"/>
    <w:rsid w:val="004B1244"/>
    <w:rsid w:val="004B1A89"/>
    <w:rsid w:val="004B1DE4"/>
    <w:rsid w:val="004B20BB"/>
    <w:rsid w:val="004B2298"/>
    <w:rsid w:val="004B24A8"/>
    <w:rsid w:val="004B30AF"/>
    <w:rsid w:val="004B352D"/>
    <w:rsid w:val="004B38C6"/>
    <w:rsid w:val="004B3C19"/>
    <w:rsid w:val="004B6D6E"/>
    <w:rsid w:val="004B6E06"/>
    <w:rsid w:val="004B7D18"/>
    <w:rsid w:val="004C1A4D"/>
    <w:rsid w:val="004C255B"/>
    <w:rsid w:val="004C5B60"/>
    <w:rsid w:val="004C5CED"/>
    <w:rsid w:val="004C7ABB"/>
    <w:rsid w:val="004C7B31"/>
    <w:rsid w:val="004D021C"/>
    <w:rsid w:val="004D02EF"/>
    <w:rsid w:val="004D05CD"/>
    <w:rsid w:val="004D11C6"/>
    <w:rsid w:val="004D17CC"/>
    <w:rsid w:val="004D182C"/>
    <w:rsid w:val="004D1F84"/>
    <w:rsid w:val="004D22DB"/>
    <w:rsid w:val="004D24D9"/>
    <w:rsid w:val="004D28B7"/>
    <w:rsid w:val="004D34A5"/>
    <w:rsid w:val="004D3929"/>
    <w:rsid w:val="004D467F"/>
    <w:rsid w:val="004D477D"/>
    <w:rsid w:val="004D48E0"/>
    <w:rsid w:val="004D4A9C"/>
    <w:rsid w:val="004D50A8"/>
    <w:rsid w:val="004D5C9C"/>
    <w:rsid w:val="004D6FF9"/>
    <w:rsid w:val="004D751C"/>
    <w:rsid w:val="004D7B82"/>
    <w:rsid w:val="004D7E3C"/>
    <w:rsid w:val="004D7E41"/>
    <w:rsid w:val="004E03A7"/>
    <w:rsid w:val="004E23C3"/>
    <w:rsid w:val="004E33B6"/>
    <w:rsid w:val="004E3920"/>
    <w:rsid w:val="004E571C"/>
    <w:rsid w:val="004E625D"/>
    <w:rsid w:val="004E67A5"/>
    <w:rsid w:val="004F15A4"/>
    <w:rsid w:val="004F27EA"/>
    <w:rsid w:val="004F2EB8"/>
    <w:rsid w:val="004F385D"/>
    <w:rsid w:val="004F52AB"/>
    <w:rsid w:val="004F5AD4"/>
    <w:rsid w:val="004F5D82"/>
    <w:rsid w:val="004F79EE"/>
    <w:rsid w:val="004F7B2E"/>
    <w:rsid w:val="0050316F"/>
    <w:rsid w:val="00503F67"/>
    <w:rsid w:val="00504764"/>
    <w:rsid w:val="00504E69"/>
    <w:rsid w:val="00505066"/>
    <w:rsid w:val="005051C2"/>
    <w:rsid w:val="00507EEB"/>
    <w:rsid w:val="00510CDF"/>
    <w:rsid w:val="00511867"/>
    <w:rsid w:val="00513132"/>
    <w:rsid w:val="00513262"/>
    <w:rsid w:val="0051447F"/>
    <w:rsid w:val="005164D9"/>
    <w:rsid w:val="005201F5"/>
    <w:rsid w:val="005203E1"/>
    <w:rsid w:val="00523521"/>
    <w:rsid w:val="00524797"/>
    <w:rsid w:val="0052539C"/>
    <w:rsid w:val="0052614B"/>
    <w:rsid w:val="0052701B"/>
    <w:rsid w:val="00527067"/>
    <w:rsid w:val="005301CD"/>
    <w:rsid w:val="00530D46"/>
    <w:rsid w:val="005331EF"/>
    <w:rsid w:val="00533CAC"/>
    <w:rsid w:val="00533E5B"/>
    <w:rsid w:val="00534468"/>
    <w:rsid w:val="0053447D"/>
    <w:rsid w:val="005348F5"/>
    <w:rsid w:val="00535157"/>
    <w:rsid w:val="0053637B"/>
    <w:rsid w:val="00536606"/>
    <w:rsid w:val="005374AA"/>
    <w:rsid w:val="00541DF4"/>
    <w:rsid w:val="0054286D"/>
    <w:rsid w:val="00542973"/>
    <w:rsid w:val="0054305F"/>
    <w:rsid w:val="00543595"/>
    <w:rsid w:val="00545318"/>
    <w:rsid w:val="005454EB"/>
    <w:rsid w:val="00545515"/>
    <w:rsid w:val="005455A8"/>
    <w:rsid w:val="00545B44"/>
    <w:rsid w:val="00547134"/>
    <w:rsid w:val="0054764D"/>
    <w:rsid w:val="00552701"/>
    <w:rsid w:val="00552AAF"/>
    <w:rsid w:val="005537AC"/>
    <w:rsid w:val="00554334"/>
    <w:rsid w:val="00555C2E"/>
    <w:rsid w:val="00556365"/>
    <w:rsid w:val="00557116"/>
    <w:rsid w:val="005573F9"/>
    <w:rsid w:val="005576FE"/>
    <w:rsid w:val="00557796"/>
    <w:rsid w:val="0056031A"/>
    <w:rsid w:val="00562B0B"/>
    <w:rsid w:val="00563167"/>
    <w:rsid w:val="00563BFB"/>
    <w:rsid w:val="00563D24"/>
    <w:rsid w:val="00564F79"/>
    <w:rsid w:val="00565653"/>
    <w:rsid w:val="00566A16"/>
    <w:rsid w:val="005679D7"/>
    <w:rsid w:val="00567CC4"/>
    <w:rsid w:val="00567EE3"/>
    <w:rsid w:val="00572161"/>
    <w:rsid w:val="00572B0B"/>
    <w:rsid w:val="00573666"/>
    <w:rsid w:val="00574C99"/>
    <w:rsid w:val="00574F30"/>
    <w:rsid w:val="00575768"/>
    <w:rsid w:val="005759EF"/>
    <w:rsid w:val="00575F2D"/>
    <w:rsid w:val="005766F2"/>
    <w:rsid w:val="0057789B"/>
    <w:rsid w:val="00577FFA"/>
    <w:rsid w:val="00585AB8"/>
    <w:rsid w:val="00586F8E"/>
    <w:rsid w:val="00591875"/>
    <w:rsid w:val="00591A48"/>
    <w:rsid w:val="00594C20"/>
    <w:rsid w:val="00594D5C"/>
    <w:rsid w:val="00595009"/>
    <w:rsid w:val="005953A9"/>
    <w:rsid w:val="005955AC"/>
    <w:rsid w:val="00595913"/>
    <w:rsid w:val="00595A08"/>
    <w:rsid w:val="005970A5"/>
    <w:rsid w:val="005A0984"/>
    <w:rsid w:val="005A1253"/>
    <w:rsid w:val="005A13AE"/>
    <w:rsid w:val="005A147D"/>
    <w:rsid w:val="005A1990"/>
    <w:rsid w:val="005A28BA"/>
    <w:rsid w:val="005A392D"/>
    <w:rsid w:val="005A3D1B"/>
    <w:rsid w:val="005A4611"/>
    <w:rsid w:val="005A6772"/>
    <w:rsid w:val="005A6BCD"/>
    <w:rsid w:val="005A71CA"/>
    <w:rsid w:val="005A7EE6"/>
    <w:rsid w:val="005A7EE9"/>
    <w:rsid w:val="005B00E9"/>
    <w:rsid w:val="005B0A1F"/>
    <w:rsid w:val="005B0A3A"/>
    <w:rsid w:val="005B0F94"/>
    <w:rsid w:val="005B11CB"/>
    <w:rsid w:val="005B1C8B"/>
    <w:rsid w:val="005B2596"/>
    <w:rsid w:val="005B3C47"/>
    <w:rsid w:val="005B49F1"/>
    <w:rsid w:val="005B4BAE"/>
    <w:rsid w:val="005B52F9"/>
    <w:rsid w:val="005B61DD"/>
    <w:rsid w:val="005B6D69"/>
    <w:rsid w:val="005B7004"/>
    <w:rsid w:val="005B7C02"/>
    <w:rsid w:val="005C0051"/>
    <w:rsid w:val="005C027A"/>
    <w:rsid w:val="005C06F3"/>
    <w:rsid w:val="005C20AD"/>
    <w:rsid w:val="005C32C1"/>
    <w:rsid w:val="005C4725"/>
    <w:rsid w:val="005C4B60"/>
    <w:rsid w:val="005C6830"/>
    <w:rsid w:val="005C6E0B"/>
    <w:rsid w:val="005D0572"/>
    <w:rsid w:val="005D19F9"/>
    <w:rsid w:val="005D32DC"/>
    <w:rsid w:val="005D3637"/>
    <w:rsid w:val="005D463E"/>
    <w:rsid w:val="005D4B3B"/>
    <w:rsid w:val="005D5B14"/>
    <w:rsid w:val="005D72C7"/>
    <w:rsid w:val="005E0936"/>
    <w:rsid w:val="005E0A9E"/>
    <w:rsid w:val="005E0BE0"/>
    <w:rsid w:val="005E0DC1"/>
    <w:rsid w:val="005E2791"/>
    <w:rsid w:val="005E2C51"/>
    <w:rsid w:val="005E3214"/>
    <w:rsid w:val="005E42A1"/>
    <w:rsid w:val="005E4790"/>
    <w:rsid w:val="005E4EDE"/>
    <w:rsid w:val="005E4EFF"/>
    <w:rsid w:val="005E506C"/>
    <w:rsid w:val="005E5872"/>
    <w:rsid w:val="005E64B7"/>
    <w:rsid w:val="005F09F1"/>
    <w:rsid w:val="005F1C01"/>
    <w:rsid w:val="005F1ED2"/>
    <w:rsid w:val="005F257A"/>
    <w:rsid w:val="005F2E99"/>
    <w:rsid w:val="005F3300"/>
    <w:rsid w:val="005F3B12"/>
    <w:rsid w:val="005F3E67"/>
    <w:rsid w:val="005F4590"/>
    <w:rsid w:val="005F57BA"/>
    <w:rsid w:val="005F5BC8"/>
    <w:rsid w:val="005F5EFD"/>
    <w:rsid w:val="005F603B"/>
    <w:rsid w:val="005F63A6"/>
    <w:rsid w:val="005F7592"/>
    <w:rsid w:val="005F77BB"/>
    <w:rsid w:val="00600123"/>
    <w:rsid w:val="006001B0"/>
    <w:rsid w:val="00600A8E"/>
    <w:rsid w:val="00600CBF"/>
    <w:rsid w:val="006013F8"/>
    <w:rsid w:val="0060169E"/>
    <w:rsid w:val="00601AB4"/>
    <w:rsid w:val="006027A7"/>
    <w:rsid w:val="00602CED"/>
    <w:rsid w:val="00602E35"/>
    <w:rsid w:val="00602F24"/>
    <w:rsid w:val="0060344E"/>
    <w:rsid w:val="00604689"/>
    <w:rsid w:val="0060614E"/>
    <w:rsid w:val="00606499"/>
    <w:rsid w:val="00606A77"/>
    <w:rsid w:val="006071A6"/>
    <w:rsid w:val="00607245"/>
    <w:rsid w:val="00607671"/>
    <w:rsid w:val="006118EE"/>
    <w:rsid w:val="00612C74"/>
    <w:rsid w:val="00615471"/>
    <w:rsid w:val="00615B4A"/>
    <w:rsid w:val="0061713A"/>
    <w:rsid w:val="00620999"/>
    <w:rsid w:val="006209A4"/>
    <w:rsid w:val="0062102B"/>
    <w:rsid w:val="00621533"/>
    <w:rsid w:val="00621964"/>
    <w:rsid w:val="00622B29"/>
    <w:rsid w:val="00625B2C"/>
    <w:rsid w:val="006262A1"/>
    <w:rsid w:val="006263BE"/>
    <w:rsid w:val="006278BA"/>
    <w:rsid w:val="006279C0"/>
    <w:rsid w:val="00631854"/>
    <w:rsid w:val="006322EF"/>
    <w:rsid w:val="00632DD7"/>
    <w:rsid w:val="006366AB"/>
    <w:rsid w:val="00636C4A"/>
    <w:rsid w:val="00636D2A"/>
    <w:rsid w:val="0063741B"/>
    <w:rsid w:val="00637ACA"/>
    <w:rsid w:val="00637FD7"/>
    <w:rsid w:val="00640AD7"/>
    <w:rsid w:val="00640F36"/>
    <w:rsid w:val="00641010"/>
    <w:rsid w:val="00642CCD"/>
    <w:rsid w:val="00643557"/>
    <w:rsid w:val="00643E0D"/>
    <w:rsid w:val="00644367"/>
    <w:rsid w:val="006467E8"/>
    <w:rsid w:val="00647001"/>
    <w:rsid w:val="0064709A"/>
    <w:rsid w:val="0064745E"/>
    <w:rsid w:val="00647829"/>
    <w:rsid w:val="0065122A"/>
    <w:rsid w:val="00651731"/>
    <w:rsid w:val="0065191F"/>
    <w:rsid w:val="00651F4C"/>
    <w:rsid w:val="00651FC5"/>
    <w:rsid w:val="006522BB"/>
    <w:rsid w:val="0065269D"/>
    <w:rsid w:val="0065272E"/>
    <w:rsid w:val="00652DE3"/>
    <w:rsid w:val="00653614"/>
    <w:rsid w:val="006541A8"/>
    <w:rsid w:val="00654BD9"/>
    <w:rsid w:val="00654C7D"/>
    <w:rsid w:val="006559B8"/>
    <w:rsid w:val="006561B4"/>
    <w:rsid w:val="00656653"/>
    <w:rsid w:val="0065733D"/>
    <w:rsid w:val="00657FFA"/>
    <w:rsid w:val="00662CC3"/>
    <w:rsid w:val="006637B6"/>
    <w:rsid w:val="00664020"/>
    <w:rsid w:val="00664529"/>
    <w:rsid w:val="006650F9"/>
    <w:rsid w:val="00665366"/>
    <w:rsid w:val="006659BE"/>
    <w:rsid w:val="00667283"/>
    <w:rsid w:val="006677A4"/>
    <w:rsid w:val="00667A13"/>
    <w:rsid w:val="00671561"/>
    <w:rsid w:val="0067166C"/>
    <w:rsid w:val="00672B92"/>
    <w:rsid w:val="0067315E"/>
    <w:rsid w:val="00674707"/>
    <w:rsid w:val="00674AAE"/>
    <w:rsid w:val="006752D3"/>
    <w:rsid w:val="006754F4"/>
    <w:rsid w:val="00675FA0"/>
    <w:rsid w:val="00676B58"/>
    <w:rsid w:val="00677738"/>
    <w:rsid w:val="006810D5"/>
    <w:rsid w:val="00681548"/>
    <w:rsid w:val="00682BDC"/>
    <w:rsid w:val="006833B8"/>
    <w:rsid w:val="0068424F"/>
    <w:rsid w:val="00684379"/>
    <w:rsid w:val="006852D3"/>
    <w:rsid w:val="006861A4"/>
    <w:rsid w:val="00686742"/>
    <w:rsid w:val="0068676F"/>
    <w:rsid w:val="006871C6"/>
    <w:rsid w:val="0068731C"/>
    <w:rsid w:val="006875F6"/>
    <w:rsid w:val="00687A24"/>
    <w:rsid w:val="0069015E"/>
    <w:rsid w:val="00690900"/>
    <w:rsid w:val="0069157F"/>
    <w:rsid w:val="00691DA4"/>
    <w:rsid w:val="00692CB1"/>
    <w:rsid w:val="006930FB"/>
    <w:rsid w:val="006935D1"/>
    <w:rsid w:val="0069427B"/>
    <w:rsid w:val="00694E66"/>
    <w:rsid w:val="00695B85"/>
    <w:rsid w:val="00696E0D"/>
    <w:rsid w:val="00697D87"/>
    <w:rsid w:val="006A02B0"/>
    <w:rsid w:val="006A02C8"/>
    <w:rsid w:val="006A049F"/>
    <w:rsid w:val="006A055E"/>
    <w:rsid w:val="006A30A9"/>
    <w:rsid w:val="006A3191"/>
    <w:rsid w:val="006A3287"/>
    <w:rsid w:val="006A398F"/>
    <w:rsid w:val="006A3D7B"/>
    <w:rsid w:val="006A62B2"/>
    <w:rsid w:val="006A73F8"/>
    <w:rsid w:val="006A7A66"/>
    <w:rsid w:val="006A7C72"/>
    <w:rsid w:val="006B0585"/>
    <w:rsid w:val="006B1911"/>
    <w:rsid w:val="006B1E79"/>
    <w:rsid w:val="006B23CC"/>
    <w:rsid w:val="006B251D"/>
    <w:rsid w:val="006B4CA5"/>
    <w:rsid w:val="006C0077"/>
    <w:rsid w:val="006C0998"/>
    <w:rsid w:val="006C0A39"/>
    <w:rsid w:val="006C0F18"/>
    <w:rsid w:val="006C1F4F"/>
    <w:rsid w:val="006C2FC1"/>
    <w:rsid w:val="006C310B"/>
    <w:rsid w:val="006C32B0"/>
    <w:rsid w:val="006C33D4"/>
    <w:rsid w:val="006C42F2"/>
    <w:rsid w:val="006C51C2"/>
    <w:rsid w:val="006C53CA"/>
    <w:rsid w:val="006C56C7"/>
    <w:rsid w:val="006C581E"/>
    <w:rsid w:val="006D123D"/>
    <w:rsid w:val="006D14A0"/>
    <w:rsid w:val="006D1AB8"/>
    <w:rsid w:val="006D2EDD"/>
    <w:rsid w:val="006D3103"/>
    <w:rsid w:val="006D35DE"/>
    <w:rsid w:val="006D36FB"/>
    <w:rsid w:val="006D370F"/>
    <w:rsid w:val="006D38A5"/>
    <w:rsid w:val="006D38F1"/>
    <w:rsid w:val="006D390F"/>
    <w:rsid w:val="006D439F"/>
    <w:rsid w:val="006D4F3E"/>
    <w:rsid w:val="006D519A"/>
    <w:rsid w:val="006D55B3"/>
    <w:rsid w:val="006D600B"/>
    <w:rsid w:val="006D604B"/>
    <w:rsid w:val="006D6603"/>
    <w:rsid w:val="006D6F0D"/>
    <w:rsid w:val="006D77A0"/>
    <w:rsid w:val="006D7D2A"/>
    <w:rsid w:val="006E0125"/>
    <w:rsid w:val="006E0D39"/>
    <w:rsid w:val="006E141B"/>
    <w:rsid w:val="006E1E95"/>
    <w:rsid w:val="006E2FF2"/>
    <w:rsid w:val="006E314E"/>
    <w:rsid w:val="006E4371"/>
    <w:rsid w:val="006E72C4"/>
    <w:rsid w:val="006F0757"/>
    <w:rsid w:val="006F1144"/>
    <w:rsid w:val="006F2B92"/>
    <w:rsid w:val="006F33E3"/>
    <w:rsid w:val="006F3AEC"/>
    <w:rsid w:val="006F3BA5"/>
    <w:rsid w:val="006F48AB"/>
    <w:rsid w:val="006F4C22"/>
    <w:rsid w:val="006F5284"/>
    <w:rsid w:val="006F5425"/>
    <w:rsid w:val="006F586E"/>
    <w:rsid w:val="006F6491"/>
    <w:rsid w:val="006F7785"/>
    <w:rsid w:val="0070050F"/>
    <w:rsid w:val="00701329"/>
    <w:rsid w:val="007013A3"/>
    <w:rsid w:val="00701F1C"/>
    <w:rsid w:val="007022E9"/>
    <w:rsid w:val="007033EC"/>
    <w:rsid w:val="007037C4"/>
    <w:rsid w:val="00703E64"/>
    <w:rsid w:val="00704B7C"/>
    <w:rsid w:val="007052C5"/>
    <w:rsid w:val="00706532"/>
    <w:rsid w:val="0071127D"/>
    <w:rsid w:val="00711846"/>
    <w:rsid w:val="00713258"/>
    <w:rsid w:val="00713709"/>
    <w:rsid w:val="00713779"/>
    <w:rsid w:val="0071418F"/>
    <w:rsid w:val="00714A07"/>
    <w:rsid w:val="007152DE"/>
    <w:rsid w:val="0071631F"/>
    <w:rsid w:val="00716377"/>
    <w:rsid w:val="007164F6"/>
    <w:rsid w:val="0071664D"/>
    <w:rsid w:val="00716808"/>
    <w:rsid w:val="007172A1"/>
    <w:rsid w:val="0072022C"/>
    <w:rsid w:val="00720B18"/>
    <w:rsid w:val="00721596"/>
    <w:rsid w:val="007224E2"/>
    <w:rsid w:val="00722693"/>
    <w:rsid w:val="00722980"/>
    <w:rsid w:val="0072336F"/>
    <w:rsid w:val="00724526"/>
    <w:rsid w:val="00724813"/>
    <w:rsid w:val="00725812"/>
    <w:rsid w:val="007267BB"/>
    <w:rsid w:val="00726AE2"/>
    <w:rsid w:val="00726DD6"/>
    <w:rsid w:val="007271B0"/>
    <w:rsid w:val="00727B0D"/>
    <w:rsid w:val="007302DB"/>
    <w:rsid w:val="00730FD6"/>
    <w:rsid w:val="00730FE7"/>
    <w:rsid w:val="00731BCD"/>
    <w:rsid w:val="00732BE5"/>
    <w:rsid w:val="007334C6"/>
    <w:rsid w:val="00733CC4"/>
    <w:rsid w:val="0073461B"/>
    <w:rsid w:val="0073466A"/>
    <w:rsid w:val="007349E6"/>
    <w:rsid w:val="00734B55"/>
    <w:rsid w:val="00735166"/>
    <w:rsid w:val="00735420"/>
    <w:rsid w:val="00736256"/>
    <w:rsid w:val="00737A94"/>
    <w:rsid w:val="00740363"/>
    <w:rsid w:val="00740CB1"/>
    <w:rsid w:val="00741343"/>
    <w:rsid w:val="007421C0"/>
    <w:rsid w:val="007422B2"/>
    <w:rsid w:val="0074232B"/>
    <w:rsid w:val="007433B5"/>
    <w:rsid w:val="00743581"/>
    <w:rsid w:val="00743BAE"/>
    <w:rsid w:val="007466E0"/>
    <w:rsid w:val="007471D2"/>
    <w:rsid w:val="007479C3"/>
    <w:rsid w:val="007504A8"/>
    <w:rsid w:val="00750717"/>
    <w:rsid w:val="00751D05"/>
    <w:rsid w:val="00752348"/>
    <w:rsid w:val="0075353A"/>
    <w:rsid w:val="00753A78"/>
    <w:rsid w:val="00755E36"/>
    <w:rsid w:val="00755E5B"/>
    <w:rsid w:val="007565BA"/>
    <w:rsid w:val="007578DD"/>
    <w:rsid w:val="00757E9C"/>
    <w:rsid w:val="00760071"/>
    <w:rsid w:val="0076088B"/>
    <w:rsid w:val="00761DAA"/>
    <w:rsid w:val="00762022"/>
    <w:rsid w:val="00762402"/>
    <w:rsid w:val="00762ACC"/>
    <w:rsid w:val="0076353D"/>
    <w:rsid w:val="007637F3"/>
    <w:rsid w:val="00763EB8"/>
    <w:rsid w:val="00764F02"/>
    <w:rsid w:val="00766192"/>
    <w:rsid w:val="00766A08"/>
    <w:rsid w:val="00767F27"/>
    <w:rsid w:val="00770A1E"/>
    <w:rsid w:val="00770CB1"/>
    <w:rsid w:val="00770E25"/>
    <w:rsid w:val="0077287B"/>
    <w:rsid w:val="007729A2"/>
    <w:rsid w:val="007730DF"/>
    <w:rsid w:val="0077419A"/>
    <w:rsid w:val="007744C6"/>
    <w:rsid w:val="00774DF2"/>
    <w:rsid w:val="007750F7"/>
    <w:rsid w:val="00775465"/>
    <w:rsid w:val="0077582F"/>
    <w:rsid w:val="00777298"/>
    <w:rsid w:val="0078063F"/>
    <w:rsid w:val="00780C3C"/>
    <w:rsid w:val="0078186E"/>
    <w:rsid w:val="0078251B"/>
    <w:rsid w:val="00783004"/>
    <w:rsid w:val="00783B6C"/>
    <w:rsid w:val="0078472E"/>
    <w:rsid w:val="007859D0"/>
    <w:rsid w:val="00785EAC"/>
    <w:rsid w:val="007864A6"/>
    <w:rsid w:val="007867FE"/>
    <w:rsid w:val="0078693B"/>
    <w:rsid w:val="007869D1"/>
    <w:rsid w:val="00786FAA"/>
    <w:rsid w:val="007901F1"/>
    <w:rsid w:val="00791285"/>
    <w:rsid w:val="00791D7B"/>
    <w:rsid w:val="007941B3"/>
    <w:rsid w:val="007955EA"/>
    <w:rsid w:val="00795CB8"/>
    <w:rsid w:val="00796161"/>
    <w:rsid w:val="00796944"/>
    <w:rsid w:val="00797980"/>
    <w:rsid w:val="00797D15"/>
    <w:rsid w:val="007A03EE"/>
    <w:rsid w:val="007A0798"/>
    <w:rsid w:val="007A0806"/>
    <w:rsid w:val="007A0C1F"/>
    <w:rsid w:val="007A2712"/>
    <w:rsid w:val="007A3BA6"/>
    <w:rsid w:val="007A4785"/>
    <w:rsid w:val="007A6512"/>
    <w:rsid w:val="007A6977"/>
    <w:rsid w:val="007A7216"/>
    <w:rsid w:val="007A7586"/>
    <w:rsid w:val="007A7949"/>
    <w:rsid w:val="007B0AA9"/>
    <w:rsid w:val="007B0DC9"/>
    <w:rsid w:val="007B34E7"/>
    <w:rsid w:val="007B35F0"/>
    <w:rsid w:val="007B7323"/>
    <w:rsid w:val="007B7F03"/>
    <w:rsid w:val="007B7F67"/>
    <w:rsid w:val="007B7F91"/>
    <w:rsid w:val="007C1294"/>
    <w:rsid w:val="007C2D72"/>
    <w:rsid w:val="007C4E5D"/>
    <w:rsid w:val="007C5F74"/>
    <w:rsid w:val="007D04FE"/>
    <w:rsid w:val="007D1C6E"/>
    <w:rsid w:val="007D217E"/>
    <w:rsid w:val="007D354A"/>
    <w:rsid w:val="007D4411"/>
    <w:rsid w:val="007D4498"/>
    <w:rsid w:val="007D6032"/>
    <w:rsid w:val="007D7053"/>
    <w:rsid w:val="007E1B8A"/>
    <w:rsid w:val="007E2B4F"/>
    <w:rsid w:val="007E3123"/>
    <w:rsid w:val="007E387A"/>
    <w:rsid w:val="007E3A33"/>
    <w:rsid w:val="007E4339"/>
    <w:rsid w:val="007E45F6"/>
    <w:rsid w:val="007E4EF2"/>
    <w:rsid w:val="007E596F"/>
    <w:rsid w:val="007E7DC0"/>
    <w:rsid w:val="007F0605"/>
    <w:rsid w:val="007F0711"/>
    <w:rsid w:val="007F0865"/>
    <w:rsid w:val="007F0AE2"/>
    <w:rsid w:val="007F1A56"/>
    <w:rsid w:val="007F26ED"/>
    <w:rsid w:val="007F3B0B"/>
    <w:rsid w:val="007F4379"/>
    <w:rsid w:val="007F4B86"/>
    <w:rsid w:val="007F5B94"/>
    <w:rsid w:val="007F5F4E"/>
    <w:rsid w:val="007F671D"/>
    <w:rsid w:val="007F699E"/>
    <w:rsid w:val="007F6FE3"/>
    <w:rsid w:val="007F7867"/>
    <w:rsid w:val="007F7978"/>
    <w:rsid w:val="00800487"/>
    <w:rsid w:val="008013FE"/>
    <w:rsid w:val="00801549"/>
    <w:rsid w:val="00802094"/>
    <w:rsid w:val="008024E2"/>
    <w:rsid w:val="008035E1"/>
    <w:rsid w:val="008049B4"/>
    <w:rsid w:val="008049CC"/>
    <w:rsid w:val="008054F1"/>
    <w:rsid w:val="00805EC3"/>
    <w:rsid w:val="00807D96"/>
    <w:rsid w:val="00810C05"/>
    <w:rsid w:val="00811031"/>
    <w:rsid w:val="0081153C"/>
    <w:rsid w:val="00811C4A"/>
    <w:rsid w:val="00812B96"/>
    <w:rsid w:val="00812DB2"/>
    <w:rsid w:val="00813ACB"/>
    <w:rsid w:val="0081418D"/>
    <w:rsid w:val="00815CEF"/>
    <w:rsid w:val="008179CE"/>
    <w:rsid w:val="00820F08"/>
    <w:rsid w:val="00821FD9"/>
    <w:rsid w:val="0082292D"/>
    <w:rsid w:val="00822B96"/>
    <w:rsid w:val="008245C8"/>
    <w:rsid w:val="00824AFE"/>
    <w:rsid w:val="00824FF7"/>
    <w:rsid w:val="00824FFA"/>
    <w:rsid w:val="00825F8D"/>
    <w:rsid w:val="00826472"/>
    <w:rsid w:val="00826597"/>
    <w:rsid w:val="00827614"/>
    <w:rsid w:val="00830B73"/>
    <w:rsid w:val="00833282"/>
    <w:rsid w:val="00833FCE"/>
    <w:rsid w:val="00834130"/>
    <w:rsid w:val="00834AAA"/>
    <w:rsid w:val="008379B6"/>
    <w:rsid w:val="00837A01"/>
    <w:rsid w:val="00837C03"/>
    <w:rsid w:val="008405BE"/>
    <w:rsid w:val="00840F46"/>
    <w:rsid w:val="0084105E"/>
    <w:rsid w:val="008410FA"/>
    <w:rsid w:val="00841B90"/>
    <w:rsid w:val="00841BF9"/>
    <w:rsid w:val="00842B26"/>
    <w:rsid w:val="00843022"/>
    <w:rsid w:val="008437AD"/>
    <w:rsid w:val="0084490D"/>
    <w:rsid w:val="0084545E"/>
    <w:rsid w:val="00845934"/>
    <w:rsid w:val="00845CEA"/>
    <w:rsid w:val="00846533"/>
    <w:rsid w:val="00850538"/>
    <w:rsid w:val="0085078A"/>
    <w:rsid w:val="008524C2"/>
    <w:rsid w:val="00853138"/>
    <w:rsid w:val="00853C2A"/>
    <w:rsid w:val="00854504"/>
    <w:rsid w:val="008547DB"/>
    <w:rsid w:val="008548F4"/>
    <w:rsid w:val="00855955"/>
    <w:rsid w:val="00855A57"/>
    <w:rsid w:val="008561B1"/>
    <w:rsid w:val="00856919"/>
    <w:rsid w:val="00856CA2"/>
    <w:rsid w:val="00856F3E"/>
    <w:rsid w:val="008605CB"/>
    <w:rsid w:val="00860D51"/>
    <w:rsid w:val="00863585"/>
    <w:rsid w:val="00864B41"/>
    <w:rsid w:val="00865CD1"/>
    <w:rsid w:val="00865F87"/>
    <w:rsid w:val="00867D64"/>
    <w:rsid w:val="00870FDB"/>
    <w:rsid w:val="00872934"/>
    <w:rsid w:val="00873B7A"/>
    <w:rsid w:val="00875AAE"/>
    <w:rsid w:val="0087612A"/>
    <w:rsid w:val="00876534"/>
    <w:rsid w:val="00876921"/>
    <w:rsid w:val="008773E9"/>
    <w:rsid w:val="008801DE"/>
    <w:rsid w:val="008815EE"/>
    <w:rsid w:val="0088178B"/>
    <w:rsid w:val="00882940"/>
    <w:rsid w:val="00882EC0"/>
    <w:rsid w:val="00882FF3"/>
    <w:rsid w:val="008849E3"/>
    <w:rsid w:val="00884F48"/>
    <w:rsid w:val="008857FA"/>
    <w:rsid w:val="00885F54"/>
    <w:rsid w:val="0089123D"/>
    <w:rsid w:val="00891873"/>
    <w:rsid w:val="00891CF4"/>
    <w:rsid w:val="0089264E"/>
    <w:rsid w:val="00892C97"/>
    <w:rsid w:val="00893FAE"/>
    <w:rsid w:val="00894189"/>
    <w:rsid w:val="00894E3E"/>
    <w:rsid w:val="0089540D"/>
    <w:rsid w:val="00896600"/>
    <w:rsid w:val="00896B87"/>
    <w:rsid w:val="00896CE6"/>
    <w:rsid w:val="0089722A"/>
    <w:rsid w:val="008A02BA"/>
    <w:rsid w:val="008A056C"/>
    <w:rsid w:val="008A0CB7"/>
    <w:rsid w:val="008A1238"/>
    <w:rsid w:val="008A1A3D"/>
    <w:rsid w:val="008A1F0C"/>
    <w:rsid w:val="008A276A"/>
    <w:rsid w:val="008A3A6F"/>
    <w:rsid w:val="008A47C9"/>
    <w:rsid w:val="008B092E"/>
    <w:rsid w:val="008B1174"/>
    <w:rsid w:val="008B2285"/>
    <w:rsid w:val="008B687D"/>
    <w:rsid w:val="008B7DD8"/>
    <w:rsid w:val="008C12C2"/>
    <w:rsid w:val="008C1A88"/>
    <w:rsid w:val="008C1F53"/>
    <w:rsid w:val="008C24C1"/>
    <w:rsid w:val="008C3E76"/>
    <w:rsid w:val="008C4583"/>
    <w:rsid w:val="008C4960"/>
    <w:rsid w:val="008C7133"/>
    <w:rsid w:val="008D1E9E"/>
    <w:rsid w:val="008D1ED0"/>
    <w:rsid w:val="008D339B"/>
    <w:rsid w:val="008D3BFD"/>
    <w:rsid w:val="008D4AED"/>
    <w:rsid w:val="008D55F0"/>
    <w:rsid w:val="008D73DD"/>
    <w:rsid w:val="008D7FD8"/>
    <w:rsid w:val="008E0F8C"/>
    <w:rsid w:val="008E1BD3"/>
    <w:rsid w:val="008E2C03"/>
    <w:rsid w:val="008E3E10"/>
    <w:rsid w:val="008E48D0"/>
    <w:rsid w:val="008E6E43"/>
    <w:rsid w:val="008E7473"/>
    <w:rsid w:val="008E7E83"/>
    <w:rsid w:val="008F0BB5"/>
    <w:rsid w:val="008F0C94"/>
    <w:rsid w:val="008F1369"/>
    <w:rsid w:val="008F1A1F"/>
    <w:rsid w:val="008F2553"/>
    <w:rsid w:val="008F2704"/>
    <w:rsid w:val="008F3478"/>
    <w:rsid w:val="008F3879"/>
    <w:rsid w:val="008F42FB"/>
    <w:rsid w:val="008F51E6"/>
    <w:rsid w:val="008F5654"/>
    <w:rsid w:val="008F631E"/>
    <w:rsid w:val="008F6B8C"/>
    <w:rsid w:val="008F7264"/>
    <w:rsid w:val="008F7605"/>
    <w:rsid w:val="008F7CF6"/>
    <w:rsid w:val="008F7D13"/>
    <w:rsid w:val="00900AA6"/>
    <w:rsid w:val="00901463"/>
    <w:rsid w:val="00901BEA"/>
    <w:rsid w:val="00901C85"/>
    <w:rsid w:val="00902B83"/>
    <w:rsid w:val="009031A2"/>
    <w:rsid w:val="0090320A"/>
    <w:rsid w:val="00904357"/>
    <w:rsid w:val="00904ECE"/>
    <w:rsid w:val="00905025"/>
    <w:rsid w:val="0090574B"/>
    <w:rsid w:val="00905937"/>
    <w:rsid w:val="00905D5A"/>
    <w:rsid w:val="00905E33"/>
    <w:rsid w:val="00906684"/>
    <w:rsid w:val="00906AD0"/>
    <w:rsid w:val="00906ADC"/>
    <w:rsid w:val="0091096C"/>
    <w:rsid w:val="00911816"/>
    <w:rsid w:val="009139E9"/>
    <w:rsid w:val="00915447"/>
    <w:rsid w:val="00915E6A"/>
    <w:rsid w:val="0091643C"/>
    <w:rsid w:val="00916457"/>
    <w:rsid w:val="009172A7"/>
    <w:rsid w:val="009173A8"/>
    <w:rsid w:val="009174AE"/>
    <w:rsid w:val="00917B1C"/>
    <w:rsid w:val="00917B1F"/>
    <w:rsid w:val="00920E57"/>
    <w:rsid w:val="00921038"/>
    <w:rsid w:val="00921301"/>
    <w:rsid w:val="0092155A"/>
    <w:rsid w:val="00921C5C"/>
    <w:rsid w:val="00922179"/>
    <w:rsid w:val="009225CE"/>
    <w:rsid w:val="00923095"/>
    <w:rsid w:val="009230A9"/>
    <w:rsid w:val="00923F08"/>
    <w:rsid w:val="00923F5E"/>
    <w:rsid w:val="00924E9A"/>
    <w:rsid w:val="00924FEB"/>
    <w:rsid w:val="009252F1"/>
    <w:rsid w:val="0092743A"/>
    <w:rsid w:val="00933229"/>
    <w:rsid w:val="00934513"/>
    <w:rsid w:val="00934B08"/>
    <w:rsid w:val="009362EF"/>
    <w:rsid w:val="009367F1"/>
    <w:rsid w:val="009411D1"/>
    <w:rsid w:val="00941832"/>
    <w:rsid w:val="00941931"/>
    <w:rsid w:val="00942413"/>
    <w:rsid w:val="009434F6"/>
    <w:rsid w:val="009438C1"/>
    <w:rsid w:val="00943DA7"/>
    <w:rsid w:val="0094425A"/>
    <w:rsid w:val="009449B4"/>
    <w:rsid w:val="00944C62"/>
    <w:rsid w:val="009472FB"/>
    <w:rsid w:val="0094776A"/>
    <w:rsid w:val="00947993"/>
    <w:rsid w:val="00950136"/>
    <w:rsid w:val="00950F9C"/>
    <w:rsid w:val="00951837"/>
    <w:rsid w:val="00955EA2"/>
    <w:rsid w:val="00960846"/>
    <w:rsid w:val="00961735"/>
    <w:rsid w:val="00961A1A"/>
    <w:rsid w:val="00961DFB"/>
    <w:rsid w:val="00962F81"/>
    <w:rsid w:val="0096526E"/>
    <w:rsid w:val="00966303"/>
    <w:rsid w:val="00967E0A"/>
    <w:rsid w:val="009700D6"/>
    <w:rsid w:val="009705B2"/>
    <w:rsid w:val="0097067F"/>
    <w:rsid w:val="00972B8E"/>
    <w:rsid w:val="00972BDF"/>
    <w:rsid w:val="009730E1"/>
    <w:rsid w:val="00974840"/>
    <w:rsid w:val="00974DBD"/>
    <w:rsid w:val="00975EC7"/>
    <w:rsid w:val="00975FD2"/>
    <w:rsid w:val="00977206"/>
    <w:rsid w:val="00977875"/>
    <w:rsid w:val="0098195E"/>
    <w:rsid w:val="00982D20"/>
    <w:rsid w:val="009835BF"/>
    <w:rsid w:val="009836EE"/>
    <w:rsid w:val="00983BAF"/>
    <w:rsid w:val="00983C8E"/>
    <w:rsid w:val="00985090"/>
    <w:rsid w:val="00985C5D"/>
    <w:rsid w:val="00986680"/>
    <w:rsid w:val="00990473"/>
    <w:rsid w:val="00992198"/>
    <w:rsid w:val="00992480"/>
    <w:rsid w:val="009926BD"/>
    <w:rsid w:val="009928EB"/>
    <w:rsid w:val="00992C5B"/>
    <w:rsid w:val="00993165"/>
    <w:rsid w:val="00993B5F"/>
    <w:rsid w:val="00993E41"/>
    <w:rsid w:val="00996310"/>
    <w:rsid w:val="00996FAA"/>
    <w:rsid w:val="00997214"/>
    <w:rsid w:val="009A0A39"/>
    <w:rsid w:val="009A0E6F"/>
    <w:rsid w:val="009A0F39"/>
    <w:rsid w:val="009A239A"/>
    <w:rsid w:val="009A2B78"/>
    <w:rsid w:val="009A3C1F"/>
    <w:rsid w:val="009A3D4A"/>
    <w:rsid w:val="009A4ABD"/>
    <w:rsid w:val="009A4BB4"/>
    <w:rsid w:val="009A4E42"/>
    <w:rsid w:val="009A4E72"/>
    <w:rsid w:val="009A5495"/>
    <w:rsid w:val="009A5BC8"/>
    <w:rsid w:val="009A6F72"/>
    <w:rsid w:val="009A75D5"/>
    <w:rsid w:val="009A7D05"/>
    <w:rsid w:val="009B19B4"/>
    <w:rsid w:val="009B275B"/>
    <w:rsid w:val="009B2A61"/>
    <w:rsid w:val="009B32BB"/>
    <w:rsid w:val="009B39FA"/>
    <w:rsid w:val="009B44F7"/>
    <w:rsid w:val="009B5A3A"/>
    <w:rsid w:val="009B5E9B"/>
    <w:rsid w:val="009B636C"/>
    <w:rsid w:val="009C1775"/>
    <w:rsid w:val="009C3021"/>
    <w:rsid w:val="009C3BA4"/>
    <w:rsid w:val="009C3BAB"/>
    <w:rsid w:val="009C5C7B"/>
    <w:rsid w:val="009C655D"/>
    <w:rsid w:val="009C7CB7"/>
    <w:rsid w:val="009D0BBD"/>
    <w:rsid w:val="009D18E2"/>
    <w:rsid w:val="009D1961"/>
    <w:rsid w:val="009D3443"/>
    <w:rsid w:val="009D3DBE"/>
    <w:rsid w:val="009D4793"/>
    <w:rsid w:val="009D55BC"/>
    <w:rsid w:val="009D64ED"/>
    <w:rsid w:val="009D6F11"/>
    <w:rsid w:val="009E0BD5"/>
    <w:rsid w:val="009E10BC"/>
    <w:rsid w:val="009E1EFF"/>
    <w:rsid w:val="009E2450"/>
    <w:rsid w:val="009E28C0"/>
    <w:rsid w:val="009E28C8"/>
    <w:rsid w:val="009E3463"/>
    <w:rsid w:val="009E420D"/>
    <w:rsid w:val="009E5D28"/>
    <w:rsid w:val="009E613E"/>
    <w:rsid w:val="009E69AB"/>
    <w:rsid w:val="009F0C6A"/>
    <w:rsid w:val="009F0D9D"/>
    <w:rsid w:val="009F0E25"/>
    <w:rsid w:val="009F1505"/>
    <w:rsid w:val="009F1DA4"/>
    <w:rsid w:val="009F26E4"/>
    <w:rsid w:val="009F2949"/>
    <w:rsid w:val="009F30CF"/>
    <w:rsid w:val="009F5246"/>
    <w:rsid w:val="009F7242"/>
    <w:rsid w:val="00A017B1"/>
    <w:rsid w:val="00A026BE"/>
    <w:rsid w:val="00A02CA3"/>
    <w:rsid w:val="00A02E28"/>
    <w:rsid w:val="00A04169"/>
    <w:rsid w:val="00A043D4"/>
    <w:rsid w:val="00A04A5E"/>
    <w:rsid w:val="00A052B3"/>
    <w:rsid w:val="00A07311"/>
    <w:rsid w:val="00A07D20"/>
    <w:rsid w:val="00A07DED"/>
    <w:rsid w:val="00A104BA"/>
    <w:rsid w:val="00A10D3F"/>
    <w:rsid w:val="00A1280F"/>
    <w:rsid w:val="00A13183"/>
    <w:rsid w:val="00A134C2"/>
    <w:rsid w:val="00A1646F"/>
    <w:rsid w:val="00A16C66"/>
    <w:rsid w:val="00A2120D"/>
    <w:rsid w:val="00A21975"/>
    <w:rsid w:val="00A21A7D"/>
    <w:rsid w:val="00A230AF"/>
    <w:rsid w:val="00A238A8"/>
    <w:rsid w:val="00A2606E"/>
    <w:rsid w:val="00A2721D"/>
    <w:rsid w:val="00A30416"/>
    <w:rsid w:val="00A30BD1"/>
    <w:rsid w:val="00A32221"/>
    <w:rsid w:val="00A323D5"/>
    <w:rsid w:val="00A326C1"/>
    <w:rsid w:val="00A32E9E"/>
    <w:rsid w:val="00A32FB1"/>
    <w:rsid w:val="00A3506B"/>
    <w:rsid w:val="00A35126"/>
    <w:rsid w:val="00A35168"/>
    <w:rsid w:val="00A36853"/>
    <w:rsid w:val="00A36ACA"/>
    <w:rsid w:val="00A36F09"/>
    <w:rsid w:val="00A37722"/>
    <w:rsid w:val="00A37A83"/>
    <w:rsid w:val="00A37AA5"/>
    <w:rsid w:val="00A37F69"/>
    <w:rsid w:val="00A40245"/>
    <w:rsid w:val="00A40E97"/>
    <w:rsid w:val="00A41BBB"/>
    <w:rsid w:val="00A41BE6"/>
    <w:rsid w:val="00A42E5B"/>
    <w:rsid w:val="00A42E68"/>
    <w:rsid w:val="00A4522B"/>
    <w:rsid w:val="00A46C2D"/>
    <w:rsid w:val="00A47983"/>
    <w:rsid w:val="00A5040C"/>
    <w:rsid w:val="00A5058A"/>
    <w:rsid w:val="00A50F1C"/>
    <w:rsid w:val="00A52771"/>
    <w:rsid w:val="00A528B4"/>
    <w:rsid w:val="00A5295F"/>
    <w:rsid w:val="00A529E5"/>
    <w:rsid w:val="00A53382"/>
    <w:rsid w:val="00A5349C"/>
    <w:rsid w:val="00A5358F"/>
    <w:rsid w:val="00A54CBD"/>
    <w:rsid w:val="00A565AD"/>
    <w:rsid w:val="00A5702F"/>
    <w:rsid w:val="00A61128"/>
    <w:rsid w:val="00A61885"/>
    <w:rsid w:val="00A61F20"/>
    <w:rsid w:val="00A62569"/>
    <w:rsid w:val="00A62661"/>
    <w:rsid w:val="00A63234"/>
    <w:rsid w:val="00A64E77"/>
    <w:rsid w:val="00A655C4"/>
    <w:rsid w:val="00A65707"/>
    <w:rsid w:val="00A65775"/>
    <w:rsid w:val="00A6594B"/>
    <w:rsid w:val="00A65A8B"/>
    <w:rsid w:val="00A67112"/>
    <w:rsid w:val="00A676FD"/>
    <w:rsid w:val="00A70B39"/>
    <w:rsid w:val="00A72391"/>
    <w:rsid w:val="00A747C7"/>
    <w:rsid w:val="00A74EAB"/>
    <w:rsid w:val="00A76140"/>
    <w:rsid w:val="00A7745F"/>
    <w:rsid w:val="00A77E4A"/>
    <w:rsid w:val="00A80189"/>
    <w:rsid w:val="00A802BD"/>
    <w:rsid w:val="00A81421"/>
    <w:rsid w:val="00A81718"/>
    <w:rsid w:val="00A81D4F"/>
    <w:rsid w:val="00A838BF"/>
    <w:rsid w:val="00A8394E"/>
    <w:rsid w:val="00A84822"/>
    <w:rsid w:val="00A84FE4"/>
    <w:rsid w:val="00A855F3"/>
    <w:rsid w:val="00A86B20"/>
    <w:rsid w:val="00A87844"/>
    <w:rsid w:val="00A87A24"/>
    <w:rsid w:val="00A91166"/>
    <w:rsid w:val="00A9153E"/>
    <w:rsid w:val="00A916EA"/>
    <w:rsid w:val="00A91A95"/>
    <w:rsid w:val="00A923E0"/>
    <w:rsid w:val="00A945F2"/>
    <w:rsid w:val="00A94735"/>
    <w:rsid w:val="00A94B68"/>
    <w:rsid w:val="00A956EA"/>
    <w:rsid w:val="00A95DDF"/>
    <w:rsid w:val="00A96568"/>
    <w:rsid w:val="00A9684B"/>
    <w:rsid w:val="00A96B73"/>
    <w:rsid w:val="00A96DB4"/>
    <w:rsid w:val="00A9729C"/>
    <w:rsid w:val="00AA0997"/>
    <w:rsid w:val="00AA1F1D"/>
    <w:rsid w:val="00AA2272"/>
    <w:rsid w:val="00AA2677"/>
    <w:rsid w:val="00AA3048"/>
    <w:rsid w:val="00AA38DF"/>
    <w:rsid w:val="00AA41D5"/>
    <w:rsid w:val="00AA48BE"/>
    <w:rsid w:val="00AA5089"/>
    <w:rsid w:val="00AA6710"/>
    <w:rsid w:val="00AA6A8A"/>
    <w:rsid w:val="00AA734D"/>
    <w:rsid w:val="00AA7861"/>
    <w:rsid w:val="00AA7FD6"/>
    <w:rsid w:val="00AB127D"/>
    <w:rsid w:val="00AB5845"/>
    <w:rsid w:val="00AB67F8"/>
    <w:rsid w:val="00AB6A5B"/>
    <w:rsid w:val="00AB7B13"/>
    <w:rsid w:val="00AC0D96"/>
    <w:rsid w:val="00AC0FB2"/>
    <w:rsid w:val="00AC2D80"/>
    <w:rsid w:val="00AC3589"/>
    <w:rsid w:val="00AC3A3F"/>
    <w:rsid w:val="00AC4960"/>
    <w:rsid w:val="00AC6169"/>
    <w:rsid w:val="00AC777A"/>
    <w:rsid w:val="00AC79AA"/>
    <w:rsid w:val="00AD04B4"/>
    <w:rsid w:val="00AD04D9"/>
    <w:rsid w:val="00AD0D03"/>
    <w:rsid w:val="00AD0E37"/>
    <w:rsid w:val="00AD106A"/>
    <w:rsid w:val="00AD1C94"/>
    <w:rsid w:val="00AD2680"/>
    <w:rsid w:val="00AD2D64"/>
    <w:rsid w:val="00AD2FB1"/>
    <w:rsid w:val="00AD384E"/>
    <w:rsid w:val="00AD4DB2"/>
    <w:rsid w:val="00AD59FB"/>
    <w:rsid w:val="00AD68B7"/>
    <w:rsid w:val="00AD6C16"/>
    <w:rsid w:val="00AD6FD2"/>
    <w:rsid w:val="00AD7E1E"/>
    <w:rsid w:val="00AE1780"/>
    <w:rsid w:val="00AE1BB0"/>
    <w:rsid w:val="00AE1D92"/>
    <w:rsid w:val="00AE3EA8"/>
    <w:rsid w:val="00AE46F4"/>
    <w:rsid w:val="00AE495F"/>
    <w:rsid w:val="00AE4C11"/>
    <w:rsid w:val="00AE5EFD"/>
    <w:rsid w:val="00AE6013"/>
    <w:rsid w:val="00AE7299"/>
    <w:rsid w:val="00AF03B6"/>
    <w:rsid w:val="00AF0B17"/>
    <w:rsid w:val="00AF0CEA"/>
    <w:rsid w:val="00AF12B5"/>
    <w:rsid w:val="00AF1460"/>
    <w:rsid w:val="00AF2178"/>
    <w:rsid w:val="00AF2E9B"/>
    <w:rsid w:val="00AF4185"/>
    <w:rsid w:val="00AF4570"/>
    <w:rsid w:val="00AF4703"/>
    <w:rsid w:val="00AF4AAD"/>
    <w:rsid w:val="00AF4C1C"/>
    <w:rsid w:val="00AF4E1A"/>
    <w:rsid w:val="00AF515A"/>
    <w:rsid w:val="00AF52E2"/>
    <w:rsid w:val="00AF677E"/>
    <w:rsid w:val="00AF7627"/>
    <w:rsid w:val="00AF7636"/>
    <w:rsid w:val="00B011C9"/>
    <w:rsid w:val="00B01290"/>
    <w:rsid w:val="00B01CD5"/>
    <w:rsid w:val="00B023DA"/>
    <w:rsid w:val="00B03923"/>
    <w:rsid w:val="00B04A99"/>
    <w:rsid w:val="00B051AE"/>
    <w:rsid w:val="00B062C9"/>
    <w:rsid w:val="00B06ACC"/>
    <w:rsid w:val="00B073EB"/>
    <w:rsid w:val="00B0748D"/>
    <w:rsid w:val="00B075F5"/>
    <w:rsid w:val="00B07E5B"/>
    <w:rsid w:val="00B1089D"/>
    <w:rsid w:val="00B111F7"/>
    <w:rsid w:val="00B126F3"/>
    <w:rsid w:val="00B12CC6"/>
    <w:rsid w:val="00B13919"/>
    <w:rsid w:val="00B14399"/>
    <w:rsid w:val="00B177C7"/>
    <w:rsid w:val="00B17D68"/>
    <w:rsid w:val="00B2574C"/>
    <w:rsid w:val="00B25F85"/>
    <w:rsid w:val="00B27041"/>
    <w:rsid w:val="00B27952"/>
    <w:rsid w:val="00B27ACE"/>
    <w:rsid w:val="00B27F4D"/>
    <w:rsid w:val="00B30029"/>
    <w:rsid w:val="00B32007"/>
    <w:rsid w:val="00B331FC"/>
    <w:rsid w:val="00B33302"/>
    <w:rsid w:val="00B339B8"/>
    <w:rsid w:val="00B33EFA"/>
    <w:rsid w:val="00B3760B"/>
    <w:rsid w:val="00B40800"/>
    <w:rsid w:val="00B41E91"/>
    <w:rsid w:val="00B41FD6"/>
    <w:rsid w:val="00B421AC"/>
    <w:rsid w:val="00B4223A"/>
    <w:rsid w:val="00B4238E"/>
    <w:rsid w:val="00B44321"/>
    <w:rsid w:val="00B445FE"/>
    <w:rsid w:val="00B4516C"/>
    <w:rsid w:val="00B45FD9"/>
    <w:rsid w:val="00B4653A"/>
    <w:rsid w:val="00B465F4"/>
    <w:rsid w:val="00B51D46"/>
    <w:rsid w:val="00B52FCC"/>
    <w:rsid w:val="00B60974"/>
    <w:rsid w:val="00B619BB"/>
    <w:rsid w:val="00B62848"/>
    <w:rsid w:val="00B6290B"/>
    <w:rsid w:val="00B62A12"/>
    <w:rsid w:val="00B62ED9"/>
    <w:rsid w:val="00B63244"/>
    <w:rsid w:val="00B63DA2"/>
    <w:rsid w:val="00B6417C"/>
    <w:rsid w:val="00B64793"/>
    <w:rsid w:val="00B64E04"/>
    <w:rsid w:val="00B65863"/>
    <w:rsid w:val="00B65927"/>
    <w:rsid w:val="00B66FBD"/>
    <w:rsid w:val="00B678C8"/>
    <w:rsid w:val="00B707F6"/>
    <w:rsid w:val="00B70F59"/>
    <w:rsid w:val="00B70FA1"/>
    <w:rsid w:val="00B75BEF"/>
    <w:rsid w:val="00B762B8"/>
    <w:rsid w:val="00B7630A"/>
    <w:rsid w:val="00B76581"/>
    <w:rsid w:val="00B76670"/>
    <w:rsid w:val="00B76F4F"/>
    <w:rsid w:val="00B80224"/>
    <w:rsid w:val="00B805B2"/>
    <w:rsid w:val="00B81C19"/>
    <w:rsid w:val="00B825A5"/>
    <w:rsid w:val="00B828D1"/>
    <w:rsid w:val="00B8329B"/>
    <w:rsid w:val="00B83B59"/>
    <w:rsid w:val="00B83C17"/>
    <w:rsid w:val="00B84C29"/>
    <w:rsid w:val="00B855D5"/>
    <w:rsid w:val="00B858AD"/>
    <w:rsid w:val="00B865A0"/>
    <w:rsid w:val="00B86C3C"/>
    <w:rsid w:val="00B9012E"/>
    <w:rsid w:val="00B90622"/>
    <w:rsid w:val="00B91333"/>
    <w:rsid w:val="00B9194C"/>
    <w:rsid w:val="00B92038"/>
    <w:rsid w:val="00B9452F"/>
    <w:rsid w:val="00B9627D"/>
    <w:rsid w:val="00B96D84"/>
    <w:rsid w:val="00B96EFF"/>
    <w:rsid w:val="00BA054A"/>
    <w:rsid w:val="00BA0CE8"/>
    <w:rsid w:val="00BA0F84"/>
    <w:rsid w:val="00BA10CB"/>
    <w:rsid w:val="00BA1690"/>
    <w:rsid w:val="00BA289D"/>
    <w:rsid w:val="00BA2E7E"/>
    <w:rsid w:val="00BA3FE2"/>
    <w:rsid w:val="00BA40F5"/>
    <w:rsid w:val="00BA6397"/>
    <w:rsid w:val="00BA77F2"/>
    <w:rsid w:val="00BB0A59"/>
    <w:rsid w:val="00BB0CA4"/>
    <w:rsid w:val="00BB19E3"/>
    <w:rsid w:val="00BB22B3"/>
    <w:rsid w:val="00BB3384"/>
    <w:rsid w:val="00BB4B93"/>
    <w:rsid w:val="00BB61BA"/>
    <w:rsid w:val="00BB6F18"/>
    <w:rsid w:val="00BB7074"/>
    <w:rsid w:val="00BB71A5"/>
    <w:rsid w:val="00BB7573"/>
    <w:rsid w:val="00BB7ED8"/>
    <w:rsid w:val="00BC0ADD"/>
    <w:rsid w:val="00BC0C41"/>
    <w:rsid w:val="00BC0EC4"/>
    <w:rsid w:val="00BC2EB3"/>
    <w:rsid w:val="00BC4AC2"/>
    <w:rsid w:val="00BC5477"/>
    <w:rsid w:val="00BC6236"/>
    <w:rsid w:val="00BD0A00"/>
    <w:rsid w:val="00BD4EA1"/>
    <w:rsid w:val="00BD52CB"/>
    <w:rsid w:val="00BD67F4"/>
    <w:rsid w:val="00BD782E"/>
    <w:rsid w:val="00BE1211"/>
    <w:rsid w:val="00BE2D9A"/>
    <w:rsid w:val="00BE4AA2"/>
    <w:rsid w:val="00BE4B78"/>
    <w:rsid w:val="00BE4C2C"/>
    <w:rsid w:val="00BE5A9C"/>
    <w:rsid w:val="00BE61D3"/>
    <w:rsid w:val="00BE7725"/>
    <w:rsid w:val="00BE797B"/>
    <w:rsid w:val="00BF1136"/>
    <w:rsid w:val="00BF1809"/>
    <w:rsid w:val="00BF247F"/>
    <w:rsid w:val="00BF364D"/>
    <w:rsid w:val="00BF44D7"/>
    <w:rsid w:val="00BF53FE"/>
    <w:rsid w:val="00BF700E"/>
    <w:rsid w:val="00BF73F1"/>
    <w:rsid w:val="00BF7B9C"/>
    <w:rsid w:val="00C02958"/>
    <w:rsid w:val="00C02C0A"/>
    <w:rsid w:val="00C04C27"/>
    <w:rsid w:val="00C05395"/>
    <w:rsid w:val="00C06832"/>
    <w:rsid w:val="00C07CB0"/>
    <w:rsid w:val="00C105F4"/>
    <w:rsid w:val="00C110AB"/>
    <w:rsid w:val="00C11F00"/>
    <w:rsid w:val="00C1256E"/>
    <w:rsid w:val="00C134AB"/>
    <w:rsid w:val="00C1354A"/>
    <w:rsid w:val="00C13BA6"/>
    <w:rsid w:val="00C14281"/>
    <w:rsid w:val="00C14A14"/>
    <w:rsid w:val="00C15B4E"/>
    <w:rsid w:val="00C16F50"/>
    <w:rsid w:val="00C1761C"/>
    <w:rsid w:val="00C2029F"/>
    <w:rsid w:val="00C21395"/>
    <w:rsid w:val="00C213C3"/>
    <w:rsid w:val="00C215D8"/>
    <w:rsid w:val="00C21F53"/>
    <w:rsid w:val="00C22001"/>
    <w:rsid w:val="00C230B5"/>
    <w:rsid w:val="00C23D9A"/>
    <w:rsid w:val="00C24A09"/>
    <w:rsid w:val="00C24E6D"/>
    <w:rsid w:val="00C24EF8"/>
    <w:rsid w:val="00C25864"/>
    <w:rsid w:val="00C25873"/>
    <w:rsid w:val="00C26608"/>
    <w:rsid w:val="00C26A37"/>
    <w:rsid w:val="00C26D41"/>
    <w:rsid w:val="00C2734D"/>
    <w:rsid w:val="00C27C97"/>
    <w:rsid w:val="00C27F1B"/>
    <w:rsid w:val="00C31DF1"/>
    <w:rsid w:val="00C33FAE"/>
    <w:rsid w:val="00C3415E"/>
    <w:rsid w:val="00C34FAE"/>
    <w:rsid w:val="00C3575D"/>
    <w:rsid w:val="00C35F7A"/>
    <w:rsid w:val="00C362E5"/>
    <w:rsid w:val="00C377CA"/>
    <w:rsid w:val="00C37C0D"/>
    <w:rsid w:val="00C37E9C"/>
    <w:rsid w:val="00C41557"/>
    <w:rsid w:val="00C41739"/>
    <w:rsid w:val="00C41FE6"/>
    <w:rsid w:val="00C42495"/>
    <w:rsid w:val="00C42874"/>
    <w:rsid w:val="00C440AC"/>
    <w:rsid w:val="00C456EC"/>
    <w:rsid w:val="00C4585B"/>
    <w:rsid w:val="00C45EDE"/>
    <w:rsid w:val="00C4637A"/>
    <w:rsid w:val="00C47E82"/>
    <w:rsid w:val="00C50773"/>
    <w:rsid w:val="00C516AF"/>
    <w:rsid w:val="00C51A1B"/>
    <w:rsid w:val="00C51A43"/>
    <w:rsid w:val="00C526E5"/>
    <w:rsid w:val="00C532C0"/>
    <w:rsid w:val="00C534FE"/>
    <w:rsid w:val="00C5377B"/>
    <w:rsid w:val="00C54660"/>
    <w:rsid w:val="00C546D2"/>
    <w:rsid w:val="00C5499F"/>
    <w:rsid w:val="00C55DBB"/>
    <w:rsid w:val="00C56A3E"/>
    <w:rsid w:val="00C572EC"/>
    <w:rsid w:val="00C621E5"/>
    <w:rsid w:val="00C6421E"/>
    <w:rsid w:val="00C646AE"/>
    <w:rsid w:val="00C6473A"/>
    <w:rsid w:val="00C647E9"/>
    <w:rsid w:val="00C651D0"/>
    <w:rsid w:val="00C65BE9"/>
    <w:rsid w:val="00C66E51"/>
    <w:rsid w:val="00C67FE0"/>
    <w:rsid w:val="00C700A3"/>
    <w:rsid w:val="00C70542"/>
    <w:rsid w:val="00C70941"/>
    <w:rsid w:val="00C744CA"/>
    <w:rsid w:val="00C81085"/>
    <w:rsid w:val="00C81534"/>
    <w:rsid w:val="00C81DB4"/>
    <w:rsid w:val="00C81EBD"/>
    <w:rsid w:val="00C82A69"/>
    <w:rsid w:val="00C82D92"/>
    <w:rsid w:val="00C841CE"/>
    <w:rsid w:val="00C84647"/>
    <w:rsid w:val="00C846F3"/>
    <w:rsid w:val="00C84C30"/>
    <w:rsid w:val="00C85712"/>
    <w:rsid w:val="00C85882"/>
    <w:rsid w:val="00C8688D"/>
    <w:rsid w:val="00C86FE3"/>
    <w:rsid w:val="00C87046"/>
    <w:rsid w:val="00C9036F"/>
    <w:rsid w:val="00C90587"/>
    <w:rsid w:val="00C92145"/>
    <w:rsid w:val="00C92AB0"/>
    <w:rsid w:val="00C9654C"/>
    <w:rsid w:val="00C968C5"/>
    <w:rsid w:val="00CA062E"/>
    <w:rsid w:val="00CA0F9B"/>
    <w:rsid w:val="00CA1DED"/>
    <w:rsid w:val="00CA23DE"/>
    <w:rsid w:val="00CA342C"/>
    <w:rsid w:val="00CA383C"/>
    <w:rsid w:val="00CA3AE5"/>
    <w:rsid w:val="00CA6F72"/>
    <w:rsid w:val="00CA7B05"/>
    <w:rsid w:val="00CA7F97"/>
    <w:rsid w:val="00CB0E38"/>
    <w:rsid w:val="00CB137C"/>
    <w:rsid w:val="00CB14A5"/>
    <w:rsid w:val="00CB18A2"/>
    <w:rsid w:val="00CB1D0C"/>
    <w:rsid w:val="00CB1F24"/>
    <w:rsid w:val="00CB3E46"/>
    <w:rsid w:val="00CB40B3"/>
    <w:rsid w:val="00CB4278"/>
    <w:rsid w:val="00CB4600"/>
    <w:rsid w:val="00CB5271"/>
    <w:rsid w:val="00CC0263"/>
    <w:rsid w:val="00CC0314"/>
    <w:rsid w:val="00CC05BB"/>
    <w:rsid w:val="00CC064A"/>
    <w:rsid w:val="00CC0F15"/>
    <w:rsid w:val="00CC2226"/>
    <w:rsid w:val="00CC327C"/>
    <w:rsid w:val="00CC3994"/>
    <w:rsid w:val="00CC4659"/>
    <w:rsid w:val="00CC4D01"/>
    <w:rsid w:val="00CC4FBF"/>
    <w:rsid w:val="00CC547D"/>
    <w:rsid w:val="00CC5EB5"/>
    <w:rsid w:val="00CC7273"/>
    <w:rsid w:val="00CC7FC0"/>
    <w:rsid w:val="00CD0AD6"/>
    <w:rsid w:val="00CD11CB"/>
    <w:rsid w:val="00CD160E"/>
    <w:rsid w:val="00CD1874"/>
    <w:rsid w:val="00CD1CC5"/>
    <w:rsid w:val="00CD1DB4"/>
    <w:rsid w:val="00CD1FE7"/>
    <w:rsid w:val="00CD2655"/>
    <w:rsid w:val="00CD2939"/>
    <w:rsid w:val="00CD3C09"/>
    <w:rsid w:val="00CD4858"/>
    <w:rsid w:val="00CD4867"/>
    <w:rsid w:val="00CD4967"/>
    <w:rsid w:val="00CD5CED"/>
    <w:rsid w:val="00CD5E21"/>
    <w:rsid w:val="00CD7F4B"/>
    <w:rsid w:val="00CE00F4"/>
    <w:rsid w:val="00CE014A"/>
    <w:rsid w:val="00CE1946"/>
    <w:rsid w:val="00CE285A"/>
    <w:rsid w:val="00CE2A9D"/>
    <w:rsid w:val="00CE3677"/>
    <w:rsid w:val="00CE3F99"/>
    <w:rsid w:val="00CE519D"/>
    <w:rsid w:val="00CE529D"/>
    <w:rsid w:val="00CE578F"/>
    <w:rsid w:val="00CE712F"/>
    <w:rsid w:val="00CE7DA2"/>
    <w:rsid w:val="00CF03B8"/>
    <w:rsid w:val="00CF154A"/>
    <w:rsid w:val="00CF1F01"/>
    <w:rsid w:val="00CF3A58"/>
    <w:rsid w:val="00CF63A5"/>
    <w:rsid w:val="00CF76EC"/>
    <w:rsid w:val="00CF7A2D"/>
    <w:rsid w:val="00CF7DCB"/>
    <w:rsid w:val="00D026F9"/>
    <w:rsid w:val="00D02E67"/>
    <w:rsid w:val="00D02E92"/>
    <w:rsid w:val="00D02F29"/>
    <w:rsid w:val="00D043AF"/>
    <w:rsid w:val="00D0656B"/>
    <w:rsid w:val="00D06A50"/>
    <w:rsid w:val="00D07148"/>
    <w:rsid w:val="00D0718B"/>
    <w:rsid w:val="00D10402"/>
    <w:rsid w:val="00D11F61"/>
    <w:rsid w:val="00D11FC5"/>
    <w:rsid w:val="00D1255F"/>
    <w:rsid w:val="00D128D2"/>
    <w:rsid w:val="00D136BF"/>
    <w:rsid w:val="00D13829"/>
    <w:rsid w:val="00D14733"/>
    <w:rsid w:val="00D14C7B"/>
    <w:rsid w:val="00D154A3"/>
    <w:rsid w:val="00D15977"/>
    <w:rsid w:val="00D2011C"/>
    <w:rsid w:val="00D20449"/>
    <w:rsid w:val="00D213E2"/>
    <w:rsid w:val="00D216B9"/>
    <w:rsid w:val="00D22237"/>
    <w:rsid w:val="00D2298B"/>
    <w:rsid w:val="00D23357"/>
    <w:rsid w:val="00D2353C"/>
    <w:rsid w:val="00D23AFC"/>
    <w:rsid w:val="00D242BE"/>
    <w:rsid w:val="00D24E2D"/>
    <w:rsid w:val="00D257A5"/>
    <w:rsid w:val="00D25A65"/>
    <w:rsid w:val="00D260F9"/>
    <w:rsid w:val="00D2649F"/>
    <w:rsid w:val="00D26502"/>
    <w:rsid w:val="00D279BE"/>
    <w:rsid w:val="00D32042"/>
    <w:rsid w:val="00D320A8"/>
    <w:rsid w:val="00D32417"/>
    <w:rsid w:val="00D32624"/>
    <w:rsid w:val="00D32822"/>
    <w:rsid w:val="00D33AD8"/>
    <w:rsid w:val="00D33DDE"/>
    <w:rsid w:val="00D34282"/>
    <w:rsid w:val="00D352C8"/>
    <w:rsid w:val="00D3559E"/>
    <w:rsid w:val="00D36013"/>
    <w:rsid w:val="00D37B55"/>
    <w:rsid w:val="00D410AE"/>
    <w:rsid w:val="00D411E4"/>
    <w:rsid w:val="00D43953"/>
    <w:rsid w:val="00D43BD6"/>
    <w:rsid w:val="00D4416F"/>
    <w:rsid w:val="00D44355"/>
    <w:rsid w:val="00D447BA"/>
    <w:rsid w:val="00D467F9"/>
    <w:rsid w:val="00D46F17"/>
    <w:rsid w:val="00D47AF4"/>
    <w:rsid w:val="00D47B49"/>
    <w:rsid w:val="00D500BE"/>
    <w:rsid w:val="00D50E6B"/>
    <w:rsid w:val="00D53564"/>
    <w:rsid w:val="00D53A0C"/>
    <w:rsid w:val="00D549C9"/>
    <w:rsid w:val="00D54EC3"/>
    <w:rsid w:val="00D556CF"/>
    <w:rsid w:val="00D55898"/>
    <w:rsid w:val="00D55C39"/>
    <w:rsid w:val="00D5664D"/>
    <w:rsid w:val="00D57136"/>
    <w:rsid w:val="00D60287"/>
    <w:rsid w:val="00D60DFD"/>
    <w:rsid w:val="00D62675"/>
    <w:rsid w:val="00D62820"/>
    <w:rsid w:val="00D62BEF"/>
    <w:rsid w:val="00D63C71"/>
    <w:rsid w:val="00D65566"/>
    <w:rsid w:val="00D66A68"/>
    <w:rsid w:val="00D672CC"/>
    <w:rsid w:val="00D67C64"/>
    <w:rsid w:val="00D70887"/>
    <w:rsid w:val="00D71F97"/>
    <w:rsid w:val="00D7210E"/>
    <w:rsid w:val="00D7223E"/>
    <w:rsid w:val="00D7451D"/>
    <w:rsid w:val="00D756D6"/>
    <w:rsid w:val="00D7656D"/>
    <w:rsid w:val="00D76CA9"/>
    <w:rsid w:val="00D77CEF"/>
    <w:rsid w:val="00D8033E"/>
    <w:rsid w:val="00D805E7"/>
    <w:rsid w:val="00D81893"/>
    <w:rsid w:val="00D819B4"/>
    <w:rsid w:val="00D81BB5"/>
    <w:rsid w:val="00D83816"/>
    <w:rsid w:val="00D839CC"/>
    <w:rsid w:val="00D83F2F"/>
    <w:rsid w:val="00D84326"/>
    <w:rsid w:val="00D8545A"/>
    <w:rsid w:val="00D8545B"/>
    <w:rsid w:val="00D85783"/>
    <w:rsid w:val="00D859C9"/>
    <w:rsid w:val="00D85A79"/>
    <w:rsid w:val="00D8628C"/>
    <w:rsid w:val="00D864C1"/>
    <w:rsid w:val="00D86812"/>
    <w:rsid w:val="00D90393"/>
    <w:rsid w:val="00D90742"/>
    <w:rsid w:val="00D90E54"/>
    <w:rsid w:val="00D9125B"/>
    <w:rsid w:val="00D9153A"/>
    <w:rsid w:val="00D92857"/>
    <w:rsid w:val="00D9350E"/>
    <w:rsid w:val="00D93AB8"/>
    <w:rsid w:val="00D94156"/>
    <w:rsid w:val="00D9457A"/>
    <w:rsid w:val="00D945AA"/>
    <w:rsid w:val="00D946E2"/>
    <w:rsid w:val="00D947F2"/>
    <w:rsid w:val="00D949B2"/>
    <w:rsid w:val="00D94B10"/>
    <w:rsid w:val="00D9754E"/>
    <w:rsid w:val="00DA3217"/>
    <w:rsid w:val="00DA3C10"/>
    <w:rsid w:val="00DA3DAD"/>
    <w:rsid w:val="00DA3E92"/>
    <w:rsid w:val="00DA4B50"/>
    <w:rsid w:val="00DA55F8"/>
    <w:rsid w:val="00DA5AA3"/>
    <w:rsid w:val="00DA6848"/>
    <w:rsid w:val="00DA7496"/>
    <w:rsid w:val="00DA77BD"/>
    <w:rsid w:val="00DB00C1"/>
    <w:rsid w:val="00DB1239"/>
    <w:rsid w:val="00DB17CD"/>
    <w:rsid w:val="00DB29AD"/>
    <w:rsid w:val="00DB3124"/>
    <w:rsid w:val="00DB48EF"/>
    <w:rsid w:val="00DB4AC7"/>
    <w:rsid w:val="00DB4DC4"/>
    <w:rsid w:val="00DB5CD0"/>
    <w:rsid w:val="00DB6B68"/>
    <w:rsid w:val="00DB7D36"/>
    <w:rsid w:val="00DC0E7A"/>
    <w:rsid w:val="00DC20C7"/>
    <w:rsid w:val="00DC230E"/>
    <w:rsid w:val="00DC2454"/>
    <w:rsid w:val="00DC24B2"/>
    <w:rsid w:val="00DC31C7"/>
    <w:rsid w:val="00DC3991"/>
    <w:rsid w:val="00DC5AEC"/>
    <w:rsid w:val="00DC5F36"/>
    <w:rsid w:val="00DC6FA4"/>
    <w:rsid w:val="00DC700D"/>
    <w:rsid w:val="00DC722A"/>
    <w:rsid w:val="00DC75FC"/>
    <w:rsid w:val="00DD13D7"/>
    <w:rsid w:val="00DD19AE"/>
    <w:rsid w:val="00DD1EA2"/>
    <w:rsid w:val="00DD24B3"/>
    <w:rsid w:val="00DD37F9"/>
    <w:rsid w:val="00DD5880"/>
    <w:rsid w:val="00DD5EB9"/>
    <w:rsid w:val="00DD6091"/>
    <w:rsid w:val="00DD73DD"/>
    <w:rsid w:val="00DE02FB"/>
    <w:rsid w:val="00DE0996"/>
    <w:rsid w:val="00DE09F2"/>
    <w:rsid w:val="00DE1A1D"/>
    <w:rsid w:val="00DE233A"/>
    <w:rsid w:val="00DE2353"/>
    <w:rsid w:val="00DE299C"/>
    <w:rsid w:val="00DE2A27"/>
    <w:rsid w:val="00DE2DF8"/>
    <w:rsid w:val="00DE39F9"/>
    <w:rsid w:val="00DE4015"/>
    <w:rsid w:val="00DE46D9"/>
    <w:rsid w:val="00DE4702"/>
    <w:rsid w:val="00DE5E3E"/>
    <w:rsid w:val="00DE5F81"/>
    <w:rsid w:val="00DE6C98"/>
    <w:rsid w:val="00DE7180"/>
    <w:rsid w:val="00DE726C"/>
    <w:rsid w:val="00DF033D"/>
    <w:rsid w:val="00DF1F58"/>
    <w:rsid w:val="00DF2521"/>
    <w:rsid w:val="00DF2CC3"/>
    <w:rsid w:val="00DF31B6"/>
    <w:rsid w:val="00DF32F6"/>
    <w:rsid w:val="00DF4266"/>
    <w:rsid w:val="00DF45E7"/>
    <w:rsid w:val="00DF47B6"/>
    <w:rsid w:val="00DF4817"/>
    <w:rsid w:val="00DF4BA5"/>
    <w:rsid w:val="00DF5535"/>
    <w:rsid w:val="00DF6540"/>
    <w:rsid w:val="00DF6D96"/>
    <w:rsid w:val="00DF791B"/>
    <w:rsid w:val="00DF7946"/>
    <w:rsid w:val="00E00D4C"/>
    <w:rsid w:val="00E00E2A"/>
    <w:rsid w:val="00E01144"/>
    <w:rsid w:val="00E01B8F"/>
    <w:rsid w:val="00E01B90"/>
    <w:rsid w:val="00E01DC8"/>
    <w:rsid w:val="00E021E4"/>
    <w:rsid w:val="00E02E81"/>
    <w:rsid w:val="00E03603"/>
    <w:rsid w:val="00E03825"/>
    <w:rsid w:val="00E03D3A"/>
    <w:rsid w:val="00E0544F"/>
    <w:rsid w:val="00E05477"/>
    <w:rsid w:val="00E0668C"/>
    <w:rsid w:val="00E06B27"/>
    <w:rsid w:val="00E10B06"/>
    <w:rsid w:val="00E10F0A"/>
    <w:rsid w:val="00E11DB1"/>
    <w:rsid w:val="00E12660"/>
    <w:rsid w:val="00E13599"/>
    <w:rsid w:val="00E146E3"/>
    <w:rsid w:val="00E1475D"/>
    <w:rsid w:val="00E14C10"/>
    <w:rsid w:val="00E165DD"/>
    <w:rsid w:val="00E16934"/>
    <w:rsid w:val="00E16F66"/>
    <w:rsid w:val="00E201AE"/>
    <w:rsid w:val="00E20297"/>
    <w:rsid w:val="00E2084A"/>
    <w:rsid w:val="00E209DA"/>
    <w:rsid w:val="00E20BF8"/>
    <w:rsid w:val="00E20CD2"/>
    <w:rsid w:val="00E2123C"/>
    <w:rsid w:val="00E2304E"/>
    <w:rsid w:val="00E231AD"/>
    <w:rsid w:val="00E23DB5"/>
    <w:rsid w:val="00E240B2"/>
    <w:rsid w:val="00E248BF"/>
    <w:rsid w:val="00E24C89"/>
    <w:rsid w:val="00E25C7A"/>
    <w:rsid w:val="00E26CEA"/>
    <w:rsid w:val="00E272BF"/>
    <w:rsid w:val="00E27379"/>
    <w:rsid w:val="00E27DB7"/>
    <w:rsid w:val="00E27E47"/>
    <w:rsid w:val="00E30DD0"/>
    <w:rsid w:val="00E31EE6"/>
    <w:rsid w:val="00E32244"/>
    <w:rsid w:val="00E3313C"/>
    <w:rsid w:val="00E33784"/>
    <w:rsid w:val="00E33D6B"/>
    <w:rsid w:val="00E34580"/>
    <w:rsid w:val="00E34CD3"/>
    <w:rsid w:val="00E34D0F"/>
    <w:rsid w:val="00E353BC"/>
    <w:rsid w:val="00E366D1"/>
    <w:rsid w:val="00E368E8"/>
    <w:rsid w:val="00E37230"/>
    <w:rsid w:val="00E37D2A"/>
    <w:rsid w:val="00E37DDD"/>
    <w:rsid w:val="00E423C1"/>
    <w:rsid w:val="00E42D42"/>
    <w:rsid w:val="00E438CB"/>
    <w:rsid w:val="00E4395E"/>
    <w:rsid w:val="00E4464A"/>
    <w:rsid w:val="00E44A7B"/>
    <w:rsid w:val="00E45591"/>
    <w:rsid w:val="00E47D2E"/>
    <w:rsid w:val="00E51D8D"/>
    <w:rsid w:val="00E538E3"/>
    <w:rsid w:val="00E54743"/>
    <w:rsid w:val="00E5522C"/>
    <w:rsid w:val="00E576BA"/>
    <w:rsid w:val="00E60333"/>
    <w:rsid w:val="00E612B6"/>
    <w:rsid w:val="00E6233B"/>
    <w:rsid w:val="00E62F50"/>
    <w:rsid w:val="00E633CC"/>
    <w:rsid w:val="00E638B5"/>
    <w:rsid w:val="00E63A45"/>
    <w:rsid w:val="00E641D3"/>
    <w:rsid w:val="00E653BA"/>
    <w:rsid w:val="00E657EA"/>
    <w:rsid w:val="00E6612E"/>
    <w:rsid w:val="00E66DE0"/>
    <w:rsid w:val="00E71445"/>
    <w:rsid w:val="00E71BAB"/>
    <w:rsid w:val="00E722A4"/>
    <w:rsid w:val="00E727F6"/>
    <w:rsid w:val="00E7294D"/>
    <w:rsid w:val="00E75769"/>
    <w:rsid w:val="00E75E15"/>
    <w:rsid w:val="00E7624D"/>
    <w:rsid w:val="00E76DE8"/>
    <w:rsid w:val="00E77040"/>
    <w:rsid w:val="00E77FE8"/>
    <w:rsid w:val="00E802F2"/>
    <w:rsid w:val="00E80D49"/>
    <w:rsid w:val="00E80DF9"/>
    <w:rsid w:val="00E81706"/>
    <w:rsid w:val="00E82429"/>
    <w:rsid w:val="00E8335A"/>
    <w:rsid w:val="00E84E73"/>
    <w:rsid w:val="00E8725D"/>
    <w:rsid w:val="00E87E46"/>
    <w:rsid w:val="00E90E28"/>
    <w:rsid w:val="00E91435"/>
    <w:rsid w:val="00E92485"/>
    <w:rsid w:val="00E92667"/>
    <w:rsid w:val="00E92866"/>
    <w:rsid w:val="00E93582"/>
    <w:rsid w:val="00E937C0"/>
    <w:rsid w:val="00E944A9"/>
    <w:rsid w:val="00E94F2D"/>
    <w:rsid w:val="00E9517F"/>
    <w:rsid w:val="00E96DAA"/>
    <w:rsid w:val="00E97532"/>
    <w:rsid w:val="00E97EAF"/>
    <w:rsid w:val="00EA1304"/>
    <w:rsid w:val="00EA1C83"/>
    <w:rsid w:val="00EA34C3"/>
    <w:rsid w:val="00EA43C3"/>
    <w:rsid w:val="00EA6297"/>
    <w:rsid w:val="00EA6EB4"/>
    <w:rsid w:val="00EB042C"/>
    <w:rsid w:val="00EB15DC"/>
    <w:rsid w:val="00EB1F5C"/>
    <w:rsid w:val="00EB255F"/>
    <w:rsid w:val="00EB2CA9"/>
    <w:rsid w:val="00EB2D95"/>
    <w:rsid w:val="00EB396E"/>
    <w:rsid w:val="00EB4E2E"/>
    <w:rsid w:val="00EB4EE9"/>
    <w:rsid w:val="00EB5A11"/>
    <w:rsid w:val="00EB5B85"/>
    <w:rsid w:val="00EB67D0"/>
    <w:rsid w:val="00EB69D8"/>
    <w:rsid w:val="00EB7C4C"/>
    <w:rsid w:val="00EB7F4C"/>
    <w:rsid w:val="00EB7FF0"/>
    <w:rsid w:val="00EC1B62"/>
    <w:rsid w:val="00EC2E26"/>
    <w:rsid w:val="00EC4866"/>
    <w:rsid w:val="00EC4BFC"/>
    <w:rsid w:val="00ED045D"/>
    <w:rsid w:val="00ED0E65"/>
    <w:rsid w:val="00ED21A9"/>
    <w:rsid w:val="00ED2541"/>
    <w:rsid w:val="00ED2852"/>
    <w:rsid w:val="00ED29B2"/>
    <w:rsid w:val="00ED37B9"/>
    <w:rsid w:val="00ED55BB"/>
    <w:rsid w:val="00ED5635"/>
    <w:rsid w:val="00ED6DD3"/>
    <w:rsid w:val="00ED7066"/>
    <w:rsid w:val="00EE2006"/>
    <w:rsid w:val="00EE36BB"/>
    <w:rsid w:val="00EE3E4E"/>
    <w:rsid w:val="00EE3FED"/>
    <w:rsid w:val="00EE5557"/>
    <w:rsid w:val="00EE60BC"/>
    <w:rsid w:val="00EE67DC"/>
    <w:rsid w:val="00EE6B5F"/>
    <w:rsid w:val="00EE6E24"/>
    <w:rsid w:val="00EF0C27"/>
    <w:rsid w:val="00EF133C"/>
    <w:rsid w:val="00EF21D0"/>
    <w:rsid w:val="00EF2DAF"/>
    <w:rsid w:val="00EF5E25"/>
    <w:rsid w:val="00EF6FE5"/>
    <w:rsid w:val="00EF7A9C"/>
    <w:rsid w:val="00EF7C58"/>
    <w:rsid w:val="00F006C8"/>
    <w:rsid w:val="00F00C41"/>
    <w:rsid w:val="00F011BB"/>
    <w:rsid w:val="00F026AF"/>
    <w:rsid w:val="00F029F3"/>
    <w:rsid w:val="00F03C03"/>
    <w:rsid w:val="00F0456E"/>
    <w:rsid w:val="00F04602"/>
    <w:rsid w:val="00F049DF"/>
    <w:rsid w:val="00F04C63"/>
    <w:rsid w:val="00F061BA"/>
    <w:rsid w:val="00F06AC0"/>
    <w:rsid w:val="00F10F08"/>
    <w:rsid w:val="00F112D4"/>
    <w:rsid w:val="00F119E3"/>
    <w:rsid w:val="00F11D1A"/>
    <w:rsid w:val="00F1209D"/>
    <w:rsid w:val="00F12827"/>
    <w:rsid w:val="00F13BB6"/>
    <w:rsid w:val="00F153D0"/>
    <w:rsid w:val="00F15A76"/>
    <w:rsid w:val="00F16345"/>
    <w:rsid w:val="00F16FF2"/>
    <w:rsid w:val="00F2050D"/>
    <w:rsid w:val="00F20955"/>
    <w:rsid w:val="00F21059"/>
    <w:rsid w:val="00F217BB"/>
    <w:rsid w:val="00F2246F"/>
    <w:rsid w:val="00F23114"/>
    <w:rsid w:val="00F2323D"/>
    <w:rsid w:val="00F2380A"/>
    <w:rsid w:val="00F239E7"/>
    <w:rsid w:val="00F2454F"/>
    <w:rsid w:val="00F24948"/>
    <w:rsid w:val="00F251DE"/>
    <w:rsid w:val="00F26741"/>
    <w:rsid w:val="00F3040C"/>
    <w:rsid w:val="00F31AE4"/>
    <w:rsid w:val="00F33E4C"/>
    <w:rsid w:val="00F33E91"/>
    <w:rsid w:val="00F35684"/>
    <w:rsid w:val="00F35960"/>
    <w:rsid w:val="00F35E06"/>
    <w:rsid w:val="00F36B39"/>
    <w:rsid w:val="00F36FBD"/>
    <w:rsid w:val="00F3740F"/>
    <w:rsid w:val="00F3774D"/>
    <w:rsid w:val="00F40851"/>
    <w:rsid w:val="00F40CDD"/>
    <w:rsid w:val="00F42171"/>
    <w:rsid w:val="00F426AB"/>
    <w:rsid w:val="00F428D7"/>
    <w:rsid w:val="00F42DAB"/>
    <w:rsid w:val="00F43856"/>
    <w:rsid w:val="00F43B57"/>
    <w:rsid w:val="00F43E37"/>
    <w:rsid w:val="00F43F97"/>
    <w:rsid w:val="00F442D1"/>
    <w:rsid w:val="00F459B4"/>
    <w:rsid w:val="00F45C2C"/>
    <w:rsid w:val="00F46851"/>
    <w:rsid w:val="00F46B19"/>
    <w:rsid w:val="00F5006A"/>
    <w:rsid w:val="00F50915"/>
    <w:rsid w:val="00F50A4F"/>
    <w:rsid w:val="00F51CFD"/>
    <w:rsid w:val="00F525CF"/>
    <w:rsid w:val="00F52B2F"/>
    <w:rsid w:val="00F53C5C"/>
    <w:rsid w:val="00F54058"/>
    <w:rsid w:val="00F54313"/>
    <w:rsid w:val="00F54343"/>
    <w:rsid w:val="00F5456B"/>
    <w:rsid w:val="00F54633"/>
    <w:rsid w:val="00F54900"/>
    <w:rsid w:val="00F55488"/>
    <w:rsid w:val="00F56365"/>
    <w:rsid w:val="00F571C5"/>
    <w:rsid w:val="00F57499"/>
    <w:rsid w:val="00F60ECE"/>
    <w:rsid w:val="00F610E9"/>
    <w:rsid w:val="00F617E2"/>
    <w:rsid w:val="00F62600"/>
    <w:rsid w:val="00F6286F"/>
    <w:rsid w:val="00F62AB8"/>
    <w:rsid w:val="00F62BA3"/>
    <w:rsid w:val="00F63F5A"/>
    <w:rsid w:val="00F65113"/>
    <w:rsid w:val="00F65826"/>
    <w:rsid w:val="00F65911"/>
    <w:rsid w:val="00F65976"/>
    <w:rsid w:val="00F659E2"/>
    <w:rsid w:val="00F65F69"/>
    <w:rsid w:val="00F6657A"/>
    <w:rsid w:val="00F66E5D"/>
    <w:rsid w:val="00F706CE"/>
    <w:rsid w:val="00F70DC0"/>
    <w:rsid w:val="00F71803"/>
    <w:rsid w:val="00F71ECC"/>
    <w:rsid w:val="00F7270F"/>
    <w:rsid w:val="00F7275B"/>
    <w:rsid w:val="00F73C77"/>
    <w:rsid w:val="00F74EFF"/>
    <w:rsid w:val="00F759A8"/>
    <w:rsid w:val="00F771FA"/>
    <w:rsid w:val="00F80598"/>
    <w:rsid w:val="00F808AF"/>
    <w:rsid w:val="00F81C98"/>
    <w:rsid w:val="00F8374C"/>
    <w:rsid w:val="00F84CD2"/>
    <w:rsid w:val="00F8577D"/>
    <w:rsid w:val="00F8763C"/>
    <w:rsid w:val="00F87793"/>
    <w:rsid w:val="00F87AAB"/>
    <w:rsid w:val="00F90D32"/>
    <w:rsid w:val="00F91D73"/>
    <w:rsid w:val="00F923EF"/>
    <w:rsid w:val="00F9335B"/>
    <w:rsid w:val="00F94F49"/>
    <w:rsid w:val="00F954C8"/>
    <w:rsid w:val="00F95FF3"/>
    <w:rsid w:val="00F962F3"/>
    <w:rsid w:val="00F96583"/>
    <w:rsid w:val="00F97133"/>
    <w:rsid w:val="00F97A90"/>
    <w:rsid w:val="00F97D73"/>
    <w:rsid w:val="00FA0696"/>
    <w:rsid w:val="00FA0990"/>
    <w:rsid w:val="00FA0BF9"/>
    <w:rsid w:val="00FA2485"/>
    <w:rsid w:val="00FA2528"/>
    <w:rsid w:val="00FA2902"/>
    <w:rsid w:val="00FA2ABB"/>
    <w:rsid w:val="00FA2DEC"/>
    <w:rsid w:val="00FA3160"/>
    <w:rsid w:val="00FA3542"/>
    <w:rsid w:val="00FA44F0"/>
    <w:rsid w:val="00FA4E97"/>
    <w:rsid w:val="00FA5C47"/>
    <w:rsid w:val="00FA5C97"/>
    <w:rsid w:val="00FA5EFD"/>
    <w:rsid w:val="00FA749E"/>
    <w:rsid w:val="00FA795F"/>
    <w:rsid w:val="00FB02AC"/>
    <w:rsid w:val="00FB099F"/>
    <w:rsid w:val="00FB156F"/>
    <w:rsid w:val="00FB191A"/>
    <w:rsid w:val="00FB35F9"/>
    <w:rsid w:val="00FB51E0"/>
    <w:rsid w:val="00FB5319"/>
    <w:rsid w:val="00FB5483"/>
    <w:rsid w:val="00FB68F1"/>
    <w:rsid w:val="00FB7375"/>
    <w:rsid w:val="00FC00AF"/>
    <w:rsid w:val="00FC027A"/>
    <w:rsid w:val="00FC3237"/>
    <w:rsid w:val="00FC369E"/>
    <w:rsid w:val="00FC4766"/>
    <w:rsid w:val="00FC5CC4"/>
    <w:rsid w:val="00FC72D5"/>
    <w:rsid w:val="00FD0407"/>
    <w:rsid w:val="00FD0C80"/>
    <w:rsid w:val="00FD0FE3"/>
    <w:rsid w:val="00FD1845"/>
    <w:rsid w:val="00FD1C8A"/>
    <w:rsid w:val="00FD21D8"/>
    <w:rsid w:val="00FD2866"/>
    <w:rsid w:val="00FD28C2"/>
    <w:rsid w:val="00FD2B15"/>
    <w:rsid w:val="00FD358D"/>
    <w:rsid w:val="00FD3B26"/>
    <w:rsid w:val="00FD3E9C"/>
    <w:rsid w:val="00FD47DA"/>
    <w:rsid w:val="00FD62C2"/>
    <w:rsid w:val="00FD659A"/>
    <w:rsid w:val="00FD6A1A"/>
    <w:rsid w:val="00FD6AEB"/>
    <w:rsid w:val="00FE307C"/>
    <w:rsid w:val="00FE30E1"/>
    <w:rsid w:val="00FE4A1C"/>
    <w:rsid w:val="00FE4FDC"/>
    <w:rsid w:val="00FE6EBA"/>
    <w:rsid w:val="00FE72C2"/>
    <w:rsid w:val="00FE7D87"/>
    <w:rsid w:val="00FF0C8D"/>
    <w:rsid w:val="00FF0ED8"/>
    <w:rsid w:val="00FF2769"/>
    <w:rsid w:val="00FF2AFA"/>
    <w:rsid w:val="00FF4DA3"/>
    <w:rsid w:val="00FF5078"/>
    <w:rsid w:val="00FF5386"/>
    <w:rsid w:val="00FF5BDF"/>
    <w:rsid w:val="00FF6044"/>
    <w:rsid w:val="00FF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0833"/>
    <o:shapelayout v:ext="edit">
      <o:idmap v:ext="edit" data="1"/>
    </o:shapelayout>
  </w:shapeDefaults>
  <w:decimalSymbol w:val="."/>
  <w:listSeparator w:val=","/>
  <w14:docId w14:val="3D784162"/>
  <w15:chartTrackingRefBased/>
  <w15:docId w15:val="{FC4D411E-C24B-46FA-B9C1-AF795AC71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67F"/>
    <w:pPr>
      <w:spacing w:line="48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F13D7"/>
    <w:pPr>
      <w:outlineLvl w:val="0"/>
    </w:pPr>
    <w:rPr>
      <w:b/>
      <w:lang w:val="de-DE"/>
    </w:rPr>
  </w:style>
  <w:style w:type="paragraph" w:styleId="Heading2">
    <w:name w:val="heading 2"/>
    <w:basedOn w:val="Normal"/>
    <w:next w:val="Normal"/>
    <w:link w:val="Heading2Char"/>
    <w:qFormat/>
    <w:rsid w:val="00BF53FE"/>
    <w:pPr>
      <w:keepNext/>
      <w:outlineLvl w:val="1"/>
    </w:pPr>
    <w:rPr>
      <w:i/>
      <w:lang w:val="en-US"/>
    </w:rPr>
  </w:style>
  <w:style w:type="paragraph" w:styleId="Heading3">
    <w:name w:val="heading 3"/>
    <w:basedOn w:val="Normal"/>
    <w:next w:val="Normal"/>
    <w:link w:val="Heading3Char"/>
    <w:qFormat/>
    <w:rsid w:val="003F13D7"/>
    <w:pPr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link w:val="Heading4Char"/>
    <w:qFormat/>
    <w:rsid w:val="00D32624"/>
    <w:pPr>
      <w:keepNext/>
      <w:numPr>
        <w:ilvl w:val="3"/>
        <w:numId w:val="12"/>
      </w:numPr>
      <w:spacing w:before="120" w:after="120" w:line="240" w:lineRule="auto"/>
      <w:outlineLvl w:val="3"/>
    </w:pPr>
    <w:rPr>
      <w:rFonts w:ascii="Times New Roman" w:eastAsia="Times New Roman" w:hAnsi="Times New Roman" w:cs="Times New Roman"/>
      <w:b/>
      <w:bCs/>
      <w:szCs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D32624"/>
    <w:pPr>
      <w:keepNext/>
      <w:numPr>
        <w:ilvl w:val="4"/>
        <w:numId w:val="12"/>
      </w:numPr>
      <w:spacing w:before="120" w:after="120" w:line="240" w:lineRule="auto"/>
      <w:outlineLvl w:val="4"/>
    </w:pPr>
    <w:rPr>
      <w:rFonts w:ascii="Times New Roman" w:eastAsia="Times New Roman" w:hAnsi="Times New Roman" w:cs="Times New Roman"/>
      <w:b/>
      <w:bCs/>
      <w:iCs/>
      <w:szCs w:val="26"/>
      <w:lang w:val="en-US"/>
    </w:rPr>
  </w:style>
  <w:style w:type="paragraph" w:styleId="Heading6">
    <w:name w:val="heading 6"/>
    <w:basedOn w:val="Normal"/>
    <w:next w:val="Normal"/>
    <w:link w:val="Heading6Char"/>
    <w:qFormat/>
    <w:rsid w:val="00D32624"/>
    <w:pPr>
      <w:keepNext/>
      <w:numPr>
        <w:ilvl w:val="5"/>
        <w:numId w:val="12"/>
      </w:numPr>
      <w:spacing w:before="120" w:after="120" w:line="240" w:lineRule="auto"/>
      <w:outlineLvl w:val="5"/>
    </w:pPr>
    <w:rPr>
      <w:rFonts w:ascii="Times New Roman" w:eastAsia="Times New Roman" w:hAnsi="Times New Roman" w:cs="Times New Roman"/>
      <w:bCs/>
      <w:lang w:val="en-US"/>
    </w:rPr>
  </w:style>
  <w:style w:type="paragraph" w:styleId="Heading7">
    <w:name w:val="heading 7"/>
    <w:basedOn w:val="Normal"/>
    <w:next w:val="Normal"/>
    <w:link w:val="Heading7Char"/>
    <w:qFormat/>
    <w:rsid w:val="00D32624"/>
    <w:pPr>
      <w:keepNext/>
      <w:numPr>
        <w:ilvl w:val="6"/>
        <w:numId w:val="12"/>
      </w:numPr>
      <w:spacing w:before="120" w:after="120" w:line="240" w:lineRule="auto"/>
      <w:outlineLvl w:val="6"/>
    </w:pPr>
    <w:rPr>
      <w:rFonts w:ascii="Times New Roman" w:eastAsia="Times New Roman" w:hAnsi="Times New Roman" w:cs="Times New Roman"/>
      <w:bCs/>
      <w:lang w:val="en-US"/>
    </w:rPr>
  </w:style>
  <w:style w:type="paragraph" w:styleId="Heading8">
    <w:name w:val="heading 8"/>
    <w:basedOn w:val="Normal"/>
    <w:next w:val="Normal"/>
    <w:link w:val="Heading8Char"/>
    <w:qFormat/>
    <w:rsid w:val="00D32624"/>
    <w:pPr>
      <w:numPr>
        <w:ilvl w:val="7"/>
        <w:numId w:val="12"/>
      </w:numPr>
      <w:spacing w:before="120" w:after="120" w:line="240" w:lineRule="auto"/>
      <w:outlineLvl w:val="7"/>
    </w:pPr>
    <w:rPr>
      <w:rFonts w:ascii="Times New Roman" w:eastAsia="Times New Roman" w:hAnsi="Times New Roman" w:cs="Times New Roman"/>
      <w:iCs/>
      <w:lang w:val="en-US"/>
    </w:rPr>
  </w:style>
  <w:style w:type="paragraph" w:styleId="Heading9">
    <w:name w:val="heading 9"/>
    <w:basedOn w:val="Normal"/>
    <w:next w:val="Normal"/>
    <w:link w:val="Heading9Char"/>
    <w:qFormat/>
    <w:rsid w:val="00D32624"/>
    <w:pPr>
      <w:numPr>
        <w:ilvl w:val="8"/>
        <w:numId w:val="12"/>
      </w:numPr>
      <w:spacing w:before="120" w:after="120" w:line="240" w:lineRule="auto"/>
      <w:outlineLvl w:val="8"/>
    </w:pPr>
    <w:rPr>
      <w:rFonts w:ascii="Times New Roman" w:eastAsia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37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798"/>
  </w:style>
  <w:style w:type="paragraph" w:styleId="Footer">
    <w:name w:val="footer"/>
    <w:basedOn w:val="Normal"/>
    <w:link w:val="FooterChar"/>
    <w:uiPriority w:val="99"/>
    <w:unhideWhenUsed/>
    <w:rsid w:val="000537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798"/>
  </w:style>
  <w:style w:type="character" w:styleId="LineNumber">
    <w:name w:val="line number"/>
    <w:basedOn w:val="DefaultParagraphFont"/>
    <w:uiPriority w:val="99"/>
    <w:unhideWhenUsed/>
    <w:rsid w:val="00AA38DF"/>
    <w:rPr>
      <w:rFonts w:ascii="Arial" w:hAnsi="Arial"/>
    </w:rPr>
  </w:style>
  <w:style w:type="paragraph" w:styleId="ListParagraph">
    <w:name w:val="List Paragraph"/>
    <w:basedOn w:val="Normal"/>
    <w:link w:val="ListParagraphChar"/>
    <w:uiPriority w:val="34"/>
    <w:qFormat/>
    <w:rsid w:val="00B762B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02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02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02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2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2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2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29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F1809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55F3"/>
  </w:style>
  <w:style w:type="table" w:styleId="TableGrid">
    <w:name w:val="Table Grid"/>
    <w:basedOn w:val="TableNormal"/>
    <w:uiPriority w:val="59"/>
    <w:rsid w:val="00872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3F13D7"/>
    <w:rPr>
      <w:rFonts w:ascii="Arial" w:hAnsi="Arial" w:cs="Arial"/>
      <w:b/>
      <w:lang w:val="de-DE"/>
    </w:rPr>
  </w:style>
  <w:style w:type="character" w:customStyle="1" w:styleId="Heading2Char">
    <w:name w:val="Heading 2 Char"/>
    <w:basedOn w:val="DefaultParagraphFont"/>
    <w:link w:val="Heading2"/>
    <w:rsid w:val="00BF53FE"/>
    <w:rPr>
      <w:rFonts w:ascii="Arial" w:hAnsi="Arial" w:cs="Arial"/>
      <w:i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3F13D7"/>
    <w:rPr>
      <w:rFonts w:ascii="Arial" w:hAnsi="Arial" w:cs="Arial"/>
      <w:sz w:val="24"/>
      <w:szCs w:val="24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rsid w:val="00D32624"/>
    <w:rPr>
      <w:rFonts w:ascii="Times New Roman" w:eastAsia="Times New Roman" w:hAnsi="Times New Roman" w:cs="Times New Roman"/>
      <w:b/>
      <w:bCs/>
      <w:sz w:val="24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D32624"/>
    <w:rPr>
      <w:rFonts w:ascii="Times New Roman" w:eastAsia="Times New Roman" w:hAnsi="Times New Roman" w:cs="Times New Roman"/>
      <w:b/>
      <w:bCs/>
      <w:iCs/>
      <w:sz w:val="24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D32624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rsid w:val="00D32624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D32624"/>
    <w:rPr>
      <w:rFonts w:ascii="Times New Roman" w:eastAsia="Times New Roman" w:hAnsi="Times New Roman" w:cs="Times New Roman"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D32624"/>
    <w:rPr>
      <w:rFonts w:ascii="Times New Roman" w:eastAsia="Times New Roman" w:hAnsi="Times New Roman" w:cs="Arial"/>
      <w:sz w:val="24"/>
      <w:lang w:val="en-US"/>
    </w:rPr>
  </w:style>
  <w:style w:type="paragraph" w:styleId="Revision">
    <w:name w:val="Revision"/>
    <w:hidden/>
    <w:uiPriority w:val="99"/>
    <w:semiHidden/>
    <w:rsid w:val="00FA2DE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A3A6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A3A6F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3A6F"/>
    <w:rPr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A3A6F"/>
    <w:rPr>
      <w:rFonts w:ascii="Arial" w:hAnsi="Arial" w:cs="Arial"/>
      <w:noProof/>
      <w:lang w:val="en-US"/>
    </w:rPr>
  </w:style>
  <w:style w:type="paragraph" w:styleId="Caption">
    <w:name w:val="caption"/>
    <w:basedOn w:val="Normal"/>
    <w:next w:val="Normal"/>
    <w:link w:val="CaptionChar"/>
    <w:qFormat/>
    <w:rsid w:val="006B23CC"/>
    <w:pPr>
      <w:keepNext/>
      <w:spacing w:before="120" w:after="120" w:line="240" w:lineRule="auto"/>
      <w:jc w:val="center"/>
    </w:pPr>
    <w:rPr>
      <w:rFonts w:ascii="Times New Roman" w:eastAsia="Times New Roman" w:hAnsi="Times New Roman" w:cs="Times New Roman"/>
      <w:b/>
      <w:bCs/>
      <w:szCs w:val="20"/>
      <w:lang w:val="en-US"/>
    </w:rPr>
  </w:style>
  <w:style w:type="paragraph" w:customStyle="1" w:styleId="TableText">
    <w:name w:val="Table Text"/>
    <w:basedOn w:val="Normal"/>
    <w:qFormat/>
    <w:rsid w:val="006B23CC"/>
    <w:pPr>
      <w:spacing w:before="60" w:after="60" w:line="240" w:lineRule="auto"/>
    </w:pPr>
    <w:rPr>
      <w:rFonts w:ascii="Times New Roman" w:eastAsia="Times New Roman" w:hAnsi="Times New Roman" w:cs="Times New Roman"/>
      <w:sz w:val="20"/>
      <w:lang w:val="en-US"/>
    </w:rPr>
  </w:style>
  <w:style w:type="paragraph" w:customStyle="1" w:styleId="TableColumnHeading">
    <w:name w:val="Table Column Heading"/>
    <w:basedOn w:val="Normal"/>
    <w:rsid w:val="006B23CC"/>
    <w:pPr>
      <w:keepNext/>
      <w:spacing w:before="60" w:after="60" w:line="240" w:lineRule="auto"/>
      <w:jc w:val="center"/>
    </w:pPr>
    <w:rPr>
      <w:rFonts w:ascii="Times New Roman" w:eastAsia="Times New Roman" w:hAnsi="Times New Roman" w:cs="Times New Roman"/>
      <w:b/>
      <w:sz w:val="20"/>
      <w:lang w:val="en-US"/>
    </w:rPr>
  </w:style>
  <w:style w:type="character" w:customStyle="1" w:styleId="CaptionChar">
    <w:name w:val="Caption Char"/>
    <w:link w:val="Caption"/>
    <w:locked/>
    <w:rsid w:val="006B23CC"/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F13D7"/>
    <w:rPr>
      <w:b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F13D7"/>
    <w:rPr>
      <w:rFonts w:ascii="Arial" w:hAnsi="Arial" w:cs="Arial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45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4E16F2-AF7F-4356-893F-F03C623FA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zardenings</dc:creator>
  <cp:keywords/>
  <dc:description/>
  <cp:lastModifiedBy>Christopher Lamb</cp:lastModifiedBy>
  <cp:revision>10</cp:revision>
  <cp:lastPrinted>2019-11-26T11:44:00Z</cp:lastPrinted>
  <dcterms:created xsi:type="dcterms:W3CDTF">2019-12-19T13:07:00Z</dcterms:created>
  <dcterms:modified xsi:type="dcterms:W3CDTF">2020-04-29T15:22:00Z</dcterms:modified>
</cp:coreProperties>
</file>